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1676E" w14:textId="3C9E75F2" w:rsidR="00B66C56" w:rsidRPr="007F73B2" w:rsidRDefault="00B66C56" w:rsidP="000434F7">
      <w:pPr>
        <w:spacing w:after="0" w:line="360" w:lineRule="auto"/>
        <w:rPr>
          <w:b/>
          <w:bCs/>
          <w:sz w:val="28"/>
          <w:szCs w:val="28"/>
          <w:lang w:val="en-US"/>
        </w:rPr>
      </w:pPr>
      <w:r w:rsidRPr="007F73B2">
        <w:rPr>
          <w:b/>
          <w:bCs/>
          <w:sz w:val="28"/>
          <w:szCs w:val="28"/>
          <w:lang w:val="en-US"/>
        </w:rPr>
        <w:t>Supplementa</w:t>
      </w:r>
      <w:r w:rsidR="004A34CE" w:rsidRPr="007F73B2">
        <w:rPr>
          <w:b/>
          <w:bCs/>
          <w:sz w:val="28"/>
          <w:szCs w:val="28"/>
          <w:lang w:val="en-US"/>
        </w:rPr>
        <w:t>l</w:t>
      </w:r>
      <w:r w:rsidRPr="007F73B2">
        <w:rPr>
          <w:b/>
          <w:bCs/>
          <w:sz w:val="28"/>
          <w:szCs w:val="28"/>
          <w:lang w:val="en-US"/>
        </w:rPr>
        <w:t xml:space="preserve"> material</w:t>
      </w:r>
    </w:p>
    <w:p w14:paraId="6F0957A3" w14:textId="40654D89" w:rsidR="00400AC3" w:rsidRPr="007F73B2" w:rsidRDefault="00FC561F" w:rsidP="000434F7">
      <w:pPr>
        <w:spacing w:after="0" w:line="360" w:lineRule="auto"/>
        <w:rPr>
          <w:lang w:val="en-US"/>
        </w:rPr>
      </w:pPr>
      <w:r w:rsidRPr="007F73B2">
        <w:rPr>
          <w:noProof/>
          <w:lang w:val="en-US"/>
        </w:rPr>
        <w:drawing>
          <wp:inline distT="0" distB="0" distL="0" distR="0" wp14:anchorId="34A0C20B" wp14:editId="05872D73">
            <wp:extent cx="6170709" cy="1975677"/>
            <wp:effectExtent l="0" t="0" r="1905" b="5715"/>
            <wp:docPr id="7497404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87" cy="1984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59513" w14:textId="67FADA02" w:rsidR="00651612" w:rsidRPr="007F73B2" w:rsidRDefault="00F30916" w:rsidP="000434F7">
      <w:p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  <w:r w:rsidRPr="007F73B2">
        <w:rPr>
          <w:rFonts w:cs="Calibri"/>
          <w:color w:val="000000"/>
          <w:lang w:val="en-US"/>
        </w:rPr>
        <w:t>Fig S1</w:t>
      </w:r>
      <w:r w:rsidR="005F3F01" w:rsidRPr="007F73B2">
        <w:rPr>
          <w:rFonts w:cs="Calibri"/>
          <w:color w:val="000000"/>
          <w:lang w:val="en-US"/>
        </w:rPr>
        <w:t xml:space="preserve"> </w:t>
      </w:r>
      <w:r w:rsidR="005F3F01" w:rsidRPr="007F73B2">
        <w:rPr>
          <w:rFonts w:cs="Calibri"/>
          <w:lang w:val="en-US"/>
        </w:rPr>
        <w:t xml:space="preserve">Histogram and normality assessment of IQC1 (A) and ICQ2 (B). </w:t>
      </w:r>
      <w:r w:rsidR="00651612" w:rsidRPr="007F73B2">
        <w:rPr>
          <w:rFonts w:cs="Calibri"/>
          <w:lang w:val="en-US"/>
        </w:rPr>
        <w:t xml:space="preserve">The y-axis on </w:t>
      </w:r>
      <w:r w:rsidR="005F3F01" w:rsidRPr="007F73B2">
        <w:rPr>
          <w:rFonts w:cs="Calibri"/>
          <w:lang w:val="en-US"/>
        </w:rPr>
        <w:t xml:space="preserve">the </w:t>
      </w:r>
      <w:r w:rsidR="00651612" w:rsidRPr="007F73B2">
        <w:rPr>
          <w:rFonts w:cs="Calibri"/>
          <w:lang w:val="en-US"/>
        </w:rPr>
        <w:t xml:space="preserve">histograms </w:t>
      </w:r>
      <w:r w:rsidR="005F3F01" w:rsidRPr="007F73B2">
        <w:rPr>
          <w:rFonts w:cs="Calibri"/>
          <w:lang w:val="en-US"/>
        </w:rPr>
        <w:t xml:space="preserve">is </w:t>
      </w:r>
      <w:r w:rsidR="00651612" w:rsidRPr="007F73B2">
        <w:rPr>
          <w:rFonts w:cs="Calibri"/>
          <w:lang w:val="en-US"/>
        </w:rPr>
        <w:t>the observed YF virus MN</w:t>
      </w:r>
      <w:r w:rsidR="00651612" w:rsidRPr="007F73B2">
        <w:rPr>
          <w:rFonts w:cs="Calibri"/>
          <w:vertAlign w:val="subscript"/>
          <w:lang w:val="en-US"/>
        </w:rPr>
        <w:t>50</w:t>
      </w:r>
      <w:r w:rsidR="00651612" w:rsidRPr="007F73B2">
        <w:rPr>
          <w:rFonts w:cs="Calibri"/>
          <w:lang w:val="en-US"/>
        </w:rPr>
        <w:t xml:space="preserve"> titers</w:t>
      </w:r>
      <w:r w:rsidR="002A0C09" w:rsidRPr="007F73B2">
        <w:rPr>
          <w:rFonts w:cs="Calibri"/>
          <w:lang w:val="en-US"/>
        </w:rPr>
        <w:t>.</w:t>
      </w:r>
    </w:p>
    <w:p w14:paraId="3DB80013" w14:textId="52567ABB" w:rsidR="005F3F01" w:rsidRPr="007F73B2" w:rsidRDefault="00651612" w:rsidP="005F3F01">
      <w:p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  <w:r w:rsidRPr="007F73B2">
        <w:rPr>
          <w:rFonts w:cs="Calibri"/>
          <w:lang w:val="en-US"/>
        </w:rPr>
        <w:t xml:space="preserve">The x-axis on </w:t>
      </w:r>
      <w:r w:rsidR="005F3F01" w:rsidRPr="007F73B2">
        <w:rPr>
          <w:rFonts w:cs="Calibri"/>
          <w:lang w:val="en-US"/>
        </w:rPr>
        <w:t xml:space="preserve">the </w:t>
      </w:r>
      <w:r w:rsidRPr="007F73B2">
        <w:rPr>
          <w:rFonts w:cs="Calibri"/>
          <w:lang w:val="en-US"/>
        </w:rPr>
        <w:t>quantile</w:t>
      </w:r>
      <w:r w:rsidR="005F3F01" w:rsidRPr="007F73B2">
        <w:rPr>
          <w:rFonts w:cs="Calibri"/>
          <w:lang w:val="en-US"/>
        </w:rPr>
        <w:t>–</w:t>
      </w:r>
      <w:r w:rsidRPr="007F73B2">
        <w:rPr>
          <w:rFonts w:cs="Calibri"/>
          <w:lang w:val="en-US"/>
        </w:rPr>
        <w:t>quantile plots is the quantile from 0 to 1. Outliers are not shown in the histogram but are shown in the quantile</w:t>
      </w:r>
      <w:r w:rsidR="005F3F01" w:rsidRPr="007F73B2">
        <w:rPr>
          <w:rFonts w:cs="Calibri"/>
          <w:lang w:val="en-US"/>
        </w:rPr>
        <w:t>–</w:t>
      </w:r>
      <w:r w:rsidRPr="007F73B2">
        <w:rPr>
          <w:rFonts w:cs="Calibri"/>
          <w:lang w:val="en-US"/>
        </w:rPr>
        <w:t>quantile plot.</w:t>
      </w:r>
      <w:r w:rsidR="005F3F01" w:rsidRPr="007F73B2">
        <w:rPr>
          <w:rFonts w:cs="Calibri"/>
          <w:lang w:val="en-US"/>
        </w:rPr>
        <w:t xml:space="preserve"> Abbreviations: IQC, internal quality control; MN</w:t>
      </w:r>
      <w:r w:rsidR="00BD59F8" w:rsidRPr="007F73B2">
        <w:rPr>
          <w:rFonts w:cs="Calibri"/>
          <w:vertAlign w:val="subscript"/>
          <w:lang w:val="en-US"/>
        </w:rPr>
        <w:t>50</w:t>
      </w:r>
      <w:r w:rsidR="005F3F01" w:rsidRPr="007F73B2">
        <w:rPr>
          <w:rFonts w:cs="Calibri"/>
          <w:lang w:val="en-US"/>
        </w:rPr>
        <w:t xml:space="preserve">, </w:t>
      </w:r>
      <w:r w:rsidR="00BD59F8" w:rsidRPr="007F73B2">
        <w:rPr>
          <w:rFonts w:cs="Calibri"/>
          <w:lang w:val="en-US"/>
        </w:rPr>
        <w:t xml:space="preserve">50% </w:t>
      </w:r>
      <w:r w:rsidR="005F3F01" w:rsidRPr="007F73B2">
        <w:rPr>
          <w:rFonts w:cs="Calibri"/>
          <w:lang w:val="en-US"/>
        </w:rPr>
        <w:t xml:space="preserve">microneutralization; </w:t>
      </w:r>
      <w:r w:rsidR="005F3F01" w:rsidRPr="007F73B2">
        <w:rPr>
          <w:lang w:val="en-US"/>
        </w:rPr>
        <w:t>YF, yellow fever</w:t>
      </w:r>
      <w:r w:rsidR="005F3F01" w:rsidRPr="007F73B2">
        <w:rPr>
          <w:rFonts w:cs="Calibri"/>
          <w:lang w:val="en-US"/>
        </w:rPr>
        <w:t>.</w:t>
      </w:r>
    </w:p>
    <w:p w14:paraId="18575A7A" w14:textId="56E7A2DB" w:rsidR="00651612" w:rsidRPr="007F73B2" w:rsidRDefault="00651612" w:rsidP="000434F7">
      <w:p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</w:p>
    <w:p w14:paraId="7C66D11E" w14:textId="77777777" w:rsidR="007C54C7" w:rsidRPr="007F73B2" w:rsidRDefault="007C54C7" w:rsidP="000434F7">
      <w:pPr>
        <w:spacing w:after="0" w:line="360" w:lineRule="auto"/>
        <w:rPr>
          <w:lang w:val="en-US"/>
        </w:rPr>
        <w:sectPr w:rsidR="007C54C7" w:rsidRPr="007F73B2" w:rsidSect="00641083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03E6C8F" w14:textId="00AA1D4C" w:rsidR="000F42BC" w:rsidRPr="007F73B2" w:rsidRDefault="0056708D" w:rsidP="000434F7">
      <w:pPr>
        <w:spacing w:after="0" w:line="360" w:lineRule="auto"/>
        <w:rPr>
          <w:b/>
          <w:bCs/>
          <w:lang w:val="en-US"/>
        </w:rPr>
      </w:pPr>
      <w:r w:rsidRPr="007F73B2">
        <w:rPr>
          <w:b/>
          <w:bCs/>
          <w:lang w:val="en-US"/>
        </w:rPr>
        <w:lastRenderedPageBreak/>
        <w:t xml:space="preserve">Table </w:t>
      </w:r>
      <w:r w:rsidR="000F42BC" w:rsidRPr="007F73B2">
        <w:rPr>
          <w:b/>
          <w:bCs/>
          <w:lang w:val="en-US"/>
        </w:rPr>
        <w:t>S</w:t>
      </w:r>
      <w:r w:rsidRPr="007F73B2">
        <w:rPr>
          <w:b/>
          <w:bCs/>
          <w:lang w:val="en-US"/>
        </w:rPr>
        <w:t>1</w:t>
      </w:r>
      <w:r w:rsidR="00975B4C" w:rsidRPr="007F73B2">
        <w:rPr>
          <w:b/>
          <w:bCs/>
          <w:lang w:val="en-US"/>
        </w:rPr>
        <w:t>.</w:t>
      </w:r>
      <w:r w:rsidR="00AE3EF0" w:rsidRPr="007F73B2">
        <w:rPr>
          <w:b/>
          <w:bCs/>
          <w:lang w:val="en-US"/>
        </w:rPr>
        <w:t xml:space="preserve"> YF MN</w:t>
      </w:r>
      <w:r w:rsidR="00975B4C" w:rsidRPr="007F73B2">
        <w:rPr>
          <w:b/>
          <w:bCs/>
          <w:lang w:val="en-US"/>
        </w:rPr>
        <w:t xml:space="preserve"> assay</w:t>
      </w:r>
      <w:r w:rsidR="00AE3EF0" w:rsidRPr="007F73B2">
        <w:rPr>
          <w:b/>
          <w:bCs/>
          <w:lang w:val="en-US"/>
        </w:rPr>
        <w:t>, PRNT</w:t>
      </w:r>
      <w:r w:rsidR="00AE3EF0" w:rsidRPr="007F73B2">
        <w:rPr>
          <w:b/>
          <w:bCs/>
          <w:vertAlign w:val="subscript"/>
          <w:lang w:val="en-US"/>
        </w:rPr>
        <w:t>50</w:t>
      </w:r>
      <w:r w:rsidR="00AE3EF0" w:rsidRPr="007F73B2">
        <w:rPr>
          <w:b/>
          <w:bCs/>
          <w:lang w:val="en-US"/>
        </w:rPr>
        <w:t>, and PRNT</w:t>
      </w:r>
      <w:r w:rsidR="00AE3EF0" w:rsidRPr="007F73B2">
        <w:rPr>
          <w:b/>
          <w:bCs/>
          <w:vertAlign w:val="subscript"/>
          <w:lang w:val="en-US"/>
        </w:rPr>
        <w:t>80</w:t>
      </w:r>
      <w:r w:rsidR="00AE3EF0" w:rsidRPr="007F73B2">
        <w:rPr>
          <w:b/>
          <w:bCs/>
          <w:lang w:val="en-US"/>
        </w:rPr>
        <w:t xml:space="preserve"> </w:t>
      </w:r>
      <w:r w:rsidR="00975B4C" w:rsidRPr="007F73B2">
        <w:rPr>
          <w:b/>
          <w:bCs/>
          <w:lang w:val="en-US"/>
        </w:rPr>
        <w:t>r</w:t>
      </w:r>
      <w:r w:rsidR="00AE3EF0" w:rsidRPr="007F73B2">
        <w:rPr>
          <w:b/>
          <w:bCs/>
          <w:lang w:val="en-US"/>
        </w:rPr>
        <w:t xml:space="preserve">esults from </w:t>
      </w:r>
      <w:r w:rsidR="00975B4C" w:rsidRPr="007F73B2">
        <w:rPr>
          <w:b/>
          <w:bCs/>
          <w:lang w:val="en-US"/>
        </w:rPr>
        <w:t>h</w:t>
      </w:r>
      <w:r w:rsidR="00AE3EF0" w:rsidRPr="007F73B2">
        <w:rPr>
          <w:b/>
          <w:bCs/>
          <w:lang w:val="en-US"/>
        </w:rPr>
        <w:t xml:space="preserve">uman </w:t>
      </w:r>
      <w:r w:rsidR="00975B4C" w:rsidRPr="007F73B2">
        <w:rPr>
          <w:b/>
          <w:bCs/>
          <w:lang w:val="en-US"/>
        </w:rPr>
        <w:t>s</w:t>
      </w:r>
      <w:r w:rsidR="00AE3EF0" w:rsidRPr="007F73B2">
        <w:rPr>
          <w:b/>
          <w:bCs/>
          <w:lang w:val="en-US"/>
        </w:rPr>
        <w:t xml:space="preserve">erum </w:t>
      </w:r>
      <w:r w:rsidR="00975B4C" w:rsidRPr="007F73B2">
        <w:rPr>
          <w:b/>
          <w:bCs/>
          <w:lang w:val="en-US"/>
        </w:rPr>
        <w:t>s</w:t>
      </w:r>
      <w:r w:rsidR="00AE3EF0" w:rsidRPr="007F73B2">
        <w:rPr>
          <w:b/>
          <w:bCs/>
          <w:lang w:val="en-US"/>
        </w:rPr>
        <w:t xml:space="preserve">amples from </w:t>
      </w:r>
      <w:r w:rsidR="00975B4C" w:rsidRPr="007F73B2">
        <w:rPr>
          <w:b/>
          <w:bCs/>
          <w:lang w:val="en-US"/>
        </w:rPr>
        <w:t>participan</w:t>
      </w:r>
      <w:r w:rsidR="00AE3EF0" w:rsidRPr="007F73B2">
        <w:rPr>
          <w:b/>
          <w:bCs/>
          <w:lang w:val="en-US"/>
        </w:rPr>
        <w:t>ts with</w:t>
      </w:r>
      <w:r w:rsidR="003C6967" w:rsidRPr="007F73B2">
        <w:rPr>
          <w:b/>
          <w:bCs/>
          <w:lang w:val="en-US"/>
        </w:rPr>
        <w:t xml:space="preserve"> </w:t>
      </w:r>
      <w:r w:rsidR="00975B4C" w:rsidRPr="007F73B2">
        <w:rPr>
          <w:b/>
          <w:bCs/>
          <w:lang w:val="en-US"/>
        </w:rPr>
        <w:t>a h</w:t>
      </w:r>
      <w:r w:rsidR="003C6967" w:rsidRPr="007F73B2">
        <w:rPr>
          <w:b/>
          <w:bCs/>
          <w:lang w:val="en-US"/>
        </w:rPr>
        <w:t xml:space="preserve">istory of YF </w:t>
      </w:r>
      <w:r w:rsidR="00975B4C" w:rsidRPr="007F73B2">
        <w:rPr>
          <w:b/>
          <w:bCs/>
          <w:lang w:val="en-US"/>
        </w:rPr>
        <w:t>v</w:t>
      </w:r>
      <w:r w:rsidR="003C6967" w:rsidRPr="007F73B2">
        <w:rPr>
          <w:b/>
          <w:bCs/>
          <w:lang w:val="en-US"/>
        </w:rPr>
        <w:t>acc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3"/>
        <w:gridCol w:w="3836"/>
        <w:gridCol w:w="3833"/>
        <w:gridCol w:w="3646"/>
      </w:tblGrid>
      <w:tr w:rsidR="00E03A00" w:rsidRPr="007F73B2" w14:paraId="60B6F16D" w14:textId="77777777" w:rsidTr="00F50702">
        <w:trPr>
          <w:cantSplit/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78A49673" w14:textId="77777777" w:rsidR="009C3028" w:rsidRPr="007F73B2" w:rsidRDefault="009C3028" w:rsidP="00F50702">
            <w:pPr>
              <w:spacing w:after="0" w:line="360" w:lineRule="auto"/>
              <w:jc w:val="both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>Sample ID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5D2CB28F" w14:textId="77777777" w:rsidR="009C3028" w:rsidRPr="007F73B2" w:rsidRDefault="009C3028" w:rsidP="000434F7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>YF MN GMT (n=3)</w:t>
            </w:r>
          </w:p>
        </w:tc>
        <w:tc>
          <w:tcPr>
            <w:tcW w:w="1374" w:type="pct"/>
            <w:shd w:val="clear" w:color="auto" w:fill="auto"/>
            <w:vAlign w:val="center"/>
          </w:tcPr>
          <w:p w14:paraId="16CB10A9" w14:textId="52D42C89" w:rsidR="009C3028" w:rsidRPr="007F73B2" w:rsidRDefault="009C3028" w:rsidP="000434F7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>YF PRNT</w:t>
            </w:r>
            <w:r w:rsidRPr="007F73B2">
              <w:rPr>
                <w:b/>
                <w:bCs/>
                <w:color w:val="000000"/>
                <w:szCs w:val="24"/>
                <w:vertAlign w:val="subscript"/>
                <w:lang w:val="en-US"/>
              </w:rPr>
              <w:t>50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 xml:space="preserve"> GMT (n=1</w:t>
            </w:r>
            <w:r w:rsidR="00B66C8B" w:rsidRPr="007F73B2">
              <w:rPr>
                <w:rFonts w:cs="Calibri"/>
                <w:b/>
                <w:bCs/>
                <w:color w:val="000000"/>
                <w:szCs w:val="24"/>
                <w:lang w:val="en-US"/>
              </w:rPr>
              <w:t>–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>3)</w:t>
            </w:r>
          </w:p>
        </w:tc>
        <w:tc>
          <w:tcPr>
            <w:tcW w:w="1307" w:type="pct"/>
            <w:shd w:val="clear" w:color="auto" w:fill="auto"/>
            <w:vAlign w:val="center"/>
          </w:tcPr>
          <w:p w14:paraId="074AEEC7" w14:textId="79CDF752" w:rsidR="009C3028" w:rsidRPr="007F73B2" w:rsidRDefault="009C3028" w:rsidP="000434F7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>YF PRNT</w:t>
            </w:r>
            <w:r w:rsidRPr="007F73B2">
              <w:rPr>
                <w:b/>
                <w:bCs/>
                <w:color w:val="000000"/>
                <w:szCs w:val="24"/>
                <w:vertAlign w:val="subscript"/>
                <w:lang w:val="en-US"/>
              </w:rPr>
              <w:t>80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 xml:space="preserve"> GMT (n=1</w:t>
            </w:r>
            <w:r w:rsidR="00B66C8B" w:rsidRPr="007F73B2">
              <w:rPr>
                <w:rFonts w:cs="Calibri"/>
                <w:b/>
                <w:bCs/>
                <w:color w:val="000000"/>
                <w:szCs w:val="24"/>
                <w:lang w:val="en-US"/>
              </w:rPr>
              <w:t>–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>3)</w:t>
            </w:r>
          </w:p>
        </w:tc>
      </w:tr>
      <w:tr w:rsidR="00E03A00" w:rsidRPr="007F73B2" w14:paraId="656DA54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558D815" w14:textId="2A5B8034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1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C6696A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96</w:t>
            </w:r>
          </w:p>
        </w:tc>
        <w:tc>
          <w:tcPr>
            <w:tcW w:w="1374" w:type="pct"/>
            <w:vAlign w:val="center"/>
          </w:tcPr>
          <w:p w14:paraId="26ADD278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7570049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0</w:t>
            </w:r>
          </w:p>
        </w:tc>
      </w:tr>
      <w:tr w:rsidR="00E03A00" w:rsidRPr="007F73B2" w14:paraId="66F692C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3A6B192B" w14:textId="49C15BE5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2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9B1682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8</w:t>
            </w:r>
          </w:p>
        </w:tc>
        <w:tc>
          <w:tcPr>
            <w:tcW w:w="1374" w:type="pct"/>
            <w:vAlign w:val="center"/>
          </w:tcPr>
          <w:p w14:paraId="65F6733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2</w:t>
            </w:r>
          </w:p>
        </w:tc>
        <w:tc>
          <w:tcPr>
            <w:tcW w:w="1307" w:type="pct"/>
            <w:vAlign w:val="center"/>
          </w:tcPr>
          <w:p w14:paraId="3AAF024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1</w:t>
            </w:r>
          </w:p>
        </w:tc>
      </w:tr>
      <w:tr w:rsidR="00E03A00" w:rsidRPr="007F73B2" w14:paraId="006273D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1C6A300B" w14:textId="19EF41D3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3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0C1D59D" w14:textId="40605B03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2BA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327</w:t>
            </w:r>
          </w:p>
        </w:tc>
        <w:tc>
          <w:tcPr>
            <w:tcW w:w="1374" w:type="pct"/>
            <w:vAlign w:val="center"/>
          </w:tcPr>
          <w:p w14:paraId="172CA3A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27</w:t>
            </w:r>
          </w:p>
        </w:tc>
        <w:tc>
          <w:tcPr>
            <w:tcW w:w="1307" w:type="pct"/>
            <w:vAlign w:val="center"/>
          </w:tcPr>
          <w:p w14:paraId="2690142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6B9267C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5C01C342" w14:textId="0ABD0922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5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4AACACD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09</w:t>
            </w:r>
          </w:p>
        </w:tc>
        <w:tc>
          <w:tcPr>
            <w:tcW w:w="1374" w:type="pct"/>
            <w:vAlign w:val="center"/>
          </w:tcPr>
          <w:p w14:paraId="5D70AC78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0</w:t>
            </w:r>
          </w:p>
        </w:tc>
        <w:tc>
          <w:tcPr>
            <w:tcW w:w="1307" w:type="pct"/>
            <w:vAlign w:val="center"/>
          </w:tcPr>
          <w:p w14:paraId="4695600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660B8A3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AA418B4" w14:textId="111409CA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6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454A24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01</w:t>
            </w:r>
          </w:p>
        </w:tc>
        <w:tc>
          <w:tcPr>
            <w:tcW w:w="1374" w:type="pct"/>
            <w:vAlign w:val="center"/>
          </w:tcPr>
          <w:p w14:paraId="2DE38046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0BBCD38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7</w:t>
            </w:r>
          </w:p>
        </w:tc>
      </w:tr>
      <w:tr w:rsidR="00E03A00" w:rsidRPr="007F73B2" w14:paraId="08F7964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3C1D484" w14:textId="48C832D8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7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E02ADD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74</w:t>
            </w:r>
          </w:p>
        </w:tc>
        <w:tc>
          <w:tcPr>
            <w:tcW w:w="1374" w:type="pct"/>
            <w:vAlign w:val="center"/>
          </w:tcPr>
          <w:p w14:paraId="67D2C09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1B32DA9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0</w:t>
            </w:r>
          </w:p>
        </w:tc>
      </w:tr>
      <w:tr w:rsidR="00E03A00" w:rsidRPr="007F73B2" w14:paraId="70FF5D7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1D4C5AEA" w14:textId="4353659B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8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5487CE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4</w:t>
            </w:r>
          </w:p>
        </w:tc>
        <w:tc>
          <w:tcPr>
            <w:tcW w:w="1374" w:type="pct"/>
            <w:vAlign w:val="center"/>
          </w:tcPr>
          <w:p w14:paraId="18ED7999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1307" w:type="pct"/>
            <w:vAlign w:val="center"/>
          </w:tcPr>
          <w:p w14:paraId="695EB2D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8</w:t>
            </w:r>
          </w:p>
        </w:tc>
      </w:tr>
      <w:tr w:rsidR="00E03A00" w:rsidRPr="007F73B2" w14:paraId="5C336B39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0FB147AB" w14:textId="716DBCAE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9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F172FD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374" w:type="pct"/>
            <w:vAlign w:val="center"/>
          </w:tcPr>
          <w:p w14:paraId="5792C78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34FCAAD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4</w:t>
            </w:r>
          </w:p>
        </w:tc>
      </w:tr>
      <w:tr w:rsidR="00E03A00" w:rsidRPr="007F73B2" w14:paraId="0B0D902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3BA5577A" w14:textId="19EC4318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0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5119C12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89</w:t>
            </w:r>
          </w:p>
        </w:tc>
        <w:tc>
          <w:tcPr>
            <w:tcW w:w="1374" w:type="pct"/>
            <w:vAlign w:val="center"/>
          </w:tcPr>
          <w:p w14:paraId="6412F8B6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7</w:t>
            </w:r>
          </w:p>
        </w:tc>
        <w:tc>
          <w:tcPr>
            <w:tcW w:w="1307" w:type="pct"/>
            <w:vAlign w:val="center"/>
          </w:tcPr>
          <w:p w14:paraId="46DC434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6C51E69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225FD2BB" w14:textId="17D6A824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3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51240A0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40</w:t>
            </w:r>
          </w:p>
        </w:tc>
        <w:tc>
          <w:tcPr>
            <w:tcW w:w="1374" w:type="pct"/>
            <w:vAlign w:val="center"/>
          </w:tcPr>
          <w:p w14:paraId="6EA0996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2</w:t>
            </w:r>
          </w:p>
        </w:tc>
        <w:tc>
          <w:tcPr>
            <w:tcW w:w="1307" w:type="pct"/>
            <w:vAlign w:val="center"/>
          </w:tcPr>
          <w:p w14:paraId="222B25B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6767C29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1D073EC4" w14:textId="20FD3E4D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4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9FFA2D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715</w:t>
            </w:r>
          </w:p>
        </w:tc>
        <w:tc>
          <w:tcPr>
            <w:tcW w:w="1374" w:type="pct"/>
            <w:vAlign w:val="center"/>
          </w:tcPr>
          <w:p w14:paraId="1F180B4C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27</w:t>
            </w:r>
          </w:p>
        </w:tc>
        <w:tc>
          <w:tcPr>
            <w:tcW w:w="1307" w:type="pct"/>
            <w:vAlign w:val="center"/>
          </w:tcPr>
          <w:p w14:paraId="7876249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</w:t>
            </w:r>
          </w:p>
        </w:tc>
      </w:tr>
      <w:tr w:rsidR="00E03A00" w:rsidRPr="007F73B2" w14:paraId="2874AE5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12A060F0" w14:textId="2E4BE5EB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5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2DB3A15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940</w:t>
            </w:r>
          </w:p>
        </w:tc>
        <w:tc>
          <w:tcPr>
            <w:tcW w:w="1374" w:type="pct"/>
            <w:vAlign w:val="center"/>
          </w:tcPr>
          <w:p w14:paraId="5F42663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08</w:t>
            </w:r>
          </w:p>
        </w:tc>
        <w:tc>
          <w:tcPr>
            <w:tcW w:w="1307" w:type="pct"/>
            <w:vAlign w:val="center"/>
          </w:tcPr>
          <w:p w14:paraId="1159433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4A02661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1F51D24B" w14:textId="30C028F6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6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20FD5D0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795</w:t>
            </w:r>
          </w:p>
        </w:tc>
        <w:tc>
          <w:tcPr>
            <w:tcW w:w="1374" w:type="pct"/>
            <w:vAlign w:val="center"/>
          </w:tcPr>
          <w:p w14:paraId="32E721A6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81</w:t>
            </w:r>
          </w:p>
        </w:tc>
        <w:tc>
          <w:tcPr>
            <w:tcW w:w="1307" w:type="pct"/>
            <w:vAlign w:val="center"/>
          </w:tcPr>
          <w:p w14:paraId="6802AF0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13</w:t>
            </w:r>
          </w:p>
        </w:tc>
      </w:tr>
      <w:tr w:rsidR="00E03A00" w:rsidRPr="007F73B2" w14:paraId="3E5CEA2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5912FDBB" w14:textId="56F02EDF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7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489CE16C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31</w:t>
            </w:r>
          </w:p>
        </w:tc>
        <w:tc>
          <w:tcPr>
            <w:tcW w:w="1374" w:type="pct"/>
            <w:vAlign w:val="center"/>
          </w:tcPr>
          <w:p w14:paraId="4580DB0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2</w:t>
            </w:r>
          </w:p>
        </w:tc>
        <w:tc>
          <w:tcPr>
            <w:tcW w:w="1307" w:type="pct"/>
            <w:vAlign w:val="center"/>
          </w:tcPr>
          <w:p w14:paraId="7B60745C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7EE65AC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0D90AAD3" w14:textId="5743021E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8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01F6186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764</w:t>
            </w:r>
          </w:p>
        </w:tc>
        <w:tc>
          <w:tcPr>
            <w:tcW w:w="1374" w:type="pct"/>
            <w:vAlign w:val="center"/>
          </w:tcPr>
          <w:p w14:paraId="5912E04A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44334B8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0BDFFC2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63670F8" w14:textId="40B52253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19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5198B5B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374" w:type="pct"/>
            <w:vAlign w:val="center"/>
          </w:tcPr>
          <w:p w14:paraId="6A80A66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647C33E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5EB220E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2AD88EAD" w14:textId="7FF2936E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0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50E65305" w14:textId="4B906166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2BA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34</w:t>
            </w:r>
          </w:p>
        </w:tc>
        <w:tc>
          <w:tcPr>
            <w:tcW w:w="1374" w:type="pct"/>
            <w:vAlign w:val="center"/>
          </w:tcPr>
          <w:p w14:paraId="2F0BCE4B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72F5E72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52AD6E5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72A443DB" w14:textId="180ED587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1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22CC2CE2" w14:textId="7CF561B0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2BA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24</w:t>
            </w:r>
          </w:p>
        </w:tc>
        <w:tc>
          <w:tcPr>
            <w:tcW w:w="1374" w:type="pct"/>
            <w:vAlign w:val="center"/>
          </w:tcPr>
          <w:p w14:paraId="0DE2AB8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08</w:t>
            </w:r>
          </w:p>
        </w:tc>
        <w:tc>
          <w:tcPr>
            <w:tcW w:w="1307" w:type="pct"/>
            <w:vAlign w:val="center"/>
          </w:tcPr>
          <w:p w14:paraId="4BDC04B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2</w:t>
            </w:r>
          </w:p>
        </w:tc>
      </w:tr>
      <w:tr w:rsidR="00E03A00" w:rsidRPr="007F73B2" w14:paraId="2DB4A7C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26EF098" w14:textId="1F84829F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lastRenderedPageBreak/>
              <w:t>YFQ-822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5510F42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6</w:t>
            </w:r>
          </w:p>
        </w:tc>
        <w:tc>
          <w:tcPr>
            <w:tcW w:w="1374" w:type="pct"/>
            <w:vAlign w:val="center"/>
          </w:tcPr>
          <w:p w14:paraId="0672419A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307" w:type="pct"/>
            <w:vAlign w:val="center"/>
          </w:tcPr>
          <w:p w14:paraId="684B597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</w:t>
            </w:r>
          </w:p>
        </w:tc>
      </w:tr>
      <w:tr w:rsidR="00E03A00" w:rsidRPr="007F73B2" w14:paraId="270E003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0695BDA3" w14:textId="3993E069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3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998D41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745</w:t>
            </w:r>
          </w:p>
        </w:tc>
        <w:tc>
          <w:tcPr>
            <w:tcW w:w="1374" w:type="pct"/>
            <w:vAlign w:val="center"/>
          </w:tcPr>
          <w:p w14:paraId="370DEAF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2BFD14A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5948BAA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5F2C1F7E" w14:textId="7914DD07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4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AC0FDD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89</w:t>
            </w:r>
          </w:p>
        </w:tc>
        <w:tc>
          <w:tcPr>
            <w:tcW w:w="1374" w:type="pct"/>
            <w:vAlign w:val="center"/>
          </w:tcPr>
          <w:p w14:paraId="18D7E00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1</w:t>
            </w:r>
          </w:p>
        </w:tc>
        <w:tc>
          <w:tcPr>
            <w:tcW w:w="1307" w:type="pct"/>
            <w:vAlign w:val="center"/>
          </w:tcPr>
          <w:p w14:paraId="2CB93C3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3</w:t>
            </w:r>
          </w:p>
        </w:tc>
      </w:tr>
      <w:tr w:rsidR="00E03A00" w:rsidRPr="007F73B2" w14:paraId="4C33632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562CEE2F" w14:textId="30706149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5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4BA5B4A" w14:textId="454A12D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858</w:t>
            </w:r>
          </w:p>
        </w:tc>
        <w:tc>
          <w:tcPr>
            <w:tcW w:w="1374" w:type="pct"/>
            <w:vAlign w:val="center"/>
          </w:tcPr>
          <w:p w14:paraId="4C4CF408" w14:textId="2DCDB881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620</w:t>
            </w:r>
          </w:p>
        </w:tc>
        <w:tc>
          <w:tcPr>
            <w:tcW w:w="1307" w:type="pct"/>
            <w:vAlign w:val="center"/>
          </w:tcPr>
          <w:p w14:paraId="3F3AC20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1F1DDE9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A70E294" w14:textId="6250FE37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6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07B1462C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30</w:t>
            </w:r>
          </w:p>
        </w:tc>
        <w:tc>
          <w:tcPr>
            <w:tcW w:w="1374" w:type="pct"/>
            <w:vAlign w:val="center"/>
          </w:tcPr>
          <w:p w14:paraId="36DDC9D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7596393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4</w:t>
            </w:r>
          </w:p>
        </w:tc>
      </w:tr>
      <w:tr w:rsidR="00E03A00" w:rsidRPr="007F73B2" w14:paraId="1DC4BC3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57F0A74F" w14:textId="583575DF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7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464F6FD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1374" w:type="pct"/>
            <w:vAlign w:val="center"/>
          </w:tcPr>
          <w:p w14:paraId="70828BC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307" w:type="pct"/>
            <w:vAlign w:val="center"/>
          </w:tcPr>
          <w:p w14:paraId="5B38669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lt;10</w:t>
            </w:r>
          </w:p>
        </w:tc>
      </w:tr>
      <w:tr w:rsidR="00E03A00" w:rsidRPr="007F73B2" w14:paraId="6E81096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1F768D5D" w14:textId="37EC81F3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8</w:t>
            </w:r>
            <w:r w:rsidR="00A10246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2219DF6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8</w:t>
            </w:r>
          </w:p>
        </w:tc>
        <w:tc>
          <w:tcPr>
            <w:tcW w:w="1374" w:type="pct"/>
            <w:vAlign w:val="center"/>
          </w:tcPr>
          <w:p w14:paraId="559C8294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704A53E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</w:t>
            </w:r>
          </w:p>
        </w:tc>
      </w:tr>
      <w:tr w:rsidR="00E03A00" w:rsidRPr="007F73B2" w14:paraId="723D8502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67536C0B" w14:textId="07421A9A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29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0664CCEC" w14:textId="45C1906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53</w:t>
            </w:r>
          </w:p>
        </w:tc>
        <w:tc>
          <w:tcPr>
            <w:tcW w:w="1374" w:type="pct"/>
            <w:vAlign w:val="center"/>
          </w:tcPr>
          <w:p w14:paraId="641634E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38</w:t>
            </w:r>
          </w:p>
        </w:tc>
        <w:tc>
          <w:tcPr>
            <w:tcW w:w="1307" w:type="pct"/>
            <w:vAlign w:val="center"/>
          </w:tcPr>
          <w:p w14:paraId="42F954F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13</w:t>
            </w:r>
          </w:p>
        </w:tc>
      </w:tr>
      <w:tr w:rsidR="00E03A00" w:rsidRPr="007F73B2" w14:paraId="5F50701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3D24928A" w14:textId="0E0338D3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0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3F1698D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961</w:t>
            </w:r>
          </w:p>
        </w:tc>
        <w:tc>
          <w:tcPr>
            <w:tcW w:w="1374" w:type="pct"/>
            <w:vAlign w:val="center"/>
          </w:tcPr>
          <w:p w14:paraId="60F3433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6F670C5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90</w:t>
            </w:r>
          </w:p>
        </w:tc>
      </w:tr>
      <w:tr w:rsidR="00E03A00" w:rsidRPr="007F73B2" w14:paraId="4E5A3F6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2BEA0FEF" w14:textId="2CA7B6F1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1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4D71FFE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8</w:t>
            </w:r>
          </w:p>
        </w:tc>
        <w:tc>
          <w:tcPr>
            <w:tcW w:w="1374" w:type="pct"/>
            <w:vAlign w:val="center"/>
          </w:tcPr>
          <w:p w14:paraId="2973A7C6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0</w:t>
            </w:r>
          </w:p>
        </w:tc>
        <w:tc>
          <w:tcPr>
            <w:tcW w:w="1307" w:type="pct"/>
            <w:vAlign w:val="center"/>
          </w:tcPr>
          <w:p w14:paraId="54F822C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3</w:t>
            </w:r>
          </w:p>
        </w:tc>
      </w:tr>
      <w:tr w:rsidR="00E03A00" w:rsidRPr="007F73B2" w14:paraId="7826E87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773FEEFE" w14:textId="39220F8C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2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6AC0818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29</w:t>
            </w:r>
          </w:p>
        </w:tc>
        <w:tc>
          <w:tcPr>
            <w:tcW w:w="1374" w:type="pct"/>
            <w:vAlign w:val="center"/>
          </w:tcPr>
          <w:p w14:paraId="76361099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13</w:t>
            </w:r>
          </w:p>
        </w:tc>
        <w:tc>
          <w:tcPr>
            <w:tcW w:w="1307" w:type="pct"/>
            <w:vAlign w:val="center"/>
          </w:tcPr>
          <w:p w14:paraId="1327C7C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8</w:t>
            </w:r>
          </w:p>
        </w:tc>
      </w:tr>
      <w:tr w:rsidR="00E03A00" w:rsidRPr="007F73B2" w14:paraId="12B555D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07B1F827" w14:textId="6ABB3916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3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5189A3A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87</w:t>
            </w:r>
          </w:p>
        </w:tc>
        <w:tc>
          <w:tcPr>
            <w:tcW w:w="1374" w:type="pct"/>
            <w:vAlign w:val="center"/>
          </w:tcPr>
          <w:p w14:paraId="2857C29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49D1DA6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370AE732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51AA4B67" w14:textId="2B89E8EB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4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0D1BA0C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48</w:t>
            </w:r>
          </w:p>
        </w:tc>
        <w:tc>
          <w:tcPr>
            <w:tcW w:w="1374" w:type="pct"/>
            <w:vAlign w:val="center"/>
          </w:tcPr>
          <w:p w14:paraId="77F3135B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433A84F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7</w:t>
            </w:r>
          </w:p>
        </w:tc>
      </w:tr>
      <w:tr w:rsidR="00E03A00" w:rsidRPr="007F73B2" w14:paraId="62EEADE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3854343E" w14:textId="64B956BC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6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165088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754</w:t>
            </w:r>
          </w:p>
        </w:tc>
        <w:tc>
          <w:tcPr>
            <w:tcW w:w="1374" w:type="pct"/>
            <w:vAlign w:val="center"/>
          </w:tcPr>
          <w:p w14:paraId="6C046932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27</w:t>
            </w:r>
          </w:p>
        </w:tc>
        <w:tc>
          <w:tcPr>
            <w:tcW w:w="1307" w:type="pct"/>
            <w:vAlign w:val="center"/>
          </w:tcPr>
          <w:p w14:paraId="00449AA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299DFE1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79921C3B" w14:textId="3541628F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7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7551FD3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93</w:t>
            </w:r>
          </w:p>
        </w:tc>
        <w:tc>
          <w:tcPr>
            <w:tcW w:w="1374" w:type="pct"/>
            <w:vAlign w:val="center"/>
          </w:tcPr>
          <w:p w14:paraId="656B2115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3</w:t>
            </w:r>
          </w:p>
        </w:tc>
        <w:tc>
          <w:tcPr>
            <w:tcW w:w="1307" w:type="pct"/>
            <w:vAlign w:val="center"/>
          </w:tcPr>
          <w:p w14:paraId="59E10C3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5</w:t>
            </w:r>
          </w:p>
        </w:tc>
      </w:tr>
      <w:tr w:rsidR="00E03A00" w:rsidRPr="007F73B2" w14:paraId="014AD068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2D2A3C22" w14:textId="286ECFE2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8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4851B48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3</w:t>
            </w:r>
          </w:p>
        </w:tc>
        <w:tc>
          <w:tcPr>
            <w:tcW w:w="1374" w:type="pct"/>
            <w:vAlign w:val="center"/>
          </w:tcPr>
          <w:p w14:paraId="0187602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</w:t>
            </w:r>
          </w:p>
        </w:tc>
        <w:tc>
          <w:tcPr>
            <w:tcW w:w="1307" w:type="pct"/>
            <w:vAlign w:val="center"/>
          </w:tcPr>
          <w:p w14:paraId="4180B27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lt;10</w:t>
            </w:r>
          </w:p>
        </w:tc>
      </w:tr>
      <w:tr w:rsidR="00E03A00" w:rsidRPr="007F73B2" w14:paraId="3E7F22F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  <w:hideMark/>
          </w:tcPr>
          <w:p w14:paraId="2E29D091" w14:textId="3E29D2F7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40</w:t>
            </w:r>
            <w:r w:rsidR="0061062B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5" w:type="pct"/>
            <w:vAlign w:val="center"/>
          </w:tcPr>
          <w:p w14:paraId="153319A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745</w:t>
            </w:r>
          </w:p>
        </w:tc>
        <w:tc>
          <w:tcPr>
            <w:tcW w:w="1374" w:type="pct"/>
            <w:vAlign w:val="center"/>
          </w:tcPr>
          <w:p w14:paraId="646BEBE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38</w:t>
            </w:r>
          </w:p>
        </w:tc>
        <w:tc>
          <w:tcPr>
            <w:tcW w:w="1307" w:type="pct"/>
            <w:vAlign w:val="center"/>
          </w:tcPr>
          <w:p w14:paraId="1B44EE8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68FD00F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E6CE526" w14:textId="55DBC99D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</w:t>
            </w:r>
            <w:r w:rsidR="00AF0C8C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29FBBF9" w14:textId="59581819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357</w:t>
            </w:r>
          </w:p>
        </w:tc>
        <w:tc>
          <w:tcPr>
            <w:tcW w:w="1374" w:type="pct"/>
            <w:vAlign w:val="center"/>
          </w:tcPr>
          <w:p w14:paraId="64FAF8C6" w14:textId="0316CC75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0B26C26A" w14:textId="6583A01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30C48C0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D1C2215" w14:textId="14F0F60F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</w:t>
            </w:r>
            <w:r w:rsidR="00AF0C8C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B546B9A" w14:textId="23A16E72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769</w:t>
            </w:r>
          </w:p>
        </w:tc>
        <w:tc>
          <w:tcPr>
            <w:tcW w:w="1374" w:type="pct"/>
            <w:vAlign w:val="center"/>
          </w:tcPr>
          <w:p w14:paraId="00B0C2F9" w14:textId="1CAE4B1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18347DA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54B1DC0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F3C4476" w14:textId="7B1C65AD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</w:t>
            </w:r>
            <w:r w:rsidR="00AF0C8C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61B649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562</w:t>
            </w:r>
          </w:p>
        </w:tc>
        <w:tc>
          <w:tcPr>
            <w:tcW w:w="1374" w:type="pct"/>
            <w:vAlign w:val="center"/>
          </w:tcPr>
          <w:p w14:paraId="23EF689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328C8AB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1915801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653D58F" w14:textId="4E8D418B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4</w:t>
            </w:r>
            <w:r w:rsidR="00AF0C8C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934ABF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55</w:t>
            </w:r>
          </w:p>
        </w:tc>
        <w:tc>
          <w:tcPr>
            <w:tcW w:w="1374" w:type="pct"/>
            <w:vAlign w:val="center"/>
          </w:tcPr>
          <w:p w14:paraId="14B4D9A0" w14:textId="425A51E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790D94E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674CBDB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8DEB742" w14:textId="2A09A1B4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</w:t>
            </w:r>
            <w:r w:rsidR="00AF0C8C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32949D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35</w:t>
            </w:r>
          </w:p>
        </w:tc>
        <w:tc>
          <w:tcPr>
            <w:tcW w:w="1374" w:type="pct"/>
            <w:vAlign w:val="center"/>
          </w:tcPr>
          <w:p w14:paraId="2201FE3E" w14:textId="1E056423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41835B2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1CF09C0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616C118" w14:textId="30970B74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1FA5E42" w14:textId="1AADBB8D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026</w:t>
            </w:r>
          </w:p>
        </w:tc>
        <w:tc>
          <w:tcPr>
            <w:tcW w:w="1374" w:type="pct"/>
            <w:vAlign w:val="center"/>
          </w:tcPr>
          <w:p w14:paraId="6CFEC7B7" w14:textId="4FDF5C4B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0540AB19" w14:textId="75C50F99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2916514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59F5A84" w14:textId="2D9F348A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D6051D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07</w:t>
            </w:r>
          </w:p>
        </w:tc>
        <w:tc>
          <w:tcPr>
            <w:tcW w:w="1374" w:type="pct"/>
            <w:vAlign w:val="center"/>
          </w:tcPr>
          <w:p w14:paraId="5330A7C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0CA1751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2B76685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83984D5" w14:textId="4FAF4BFA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1A9D05F" w14:textId="1600C75F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709</w:t>
            </w:r>
          </w:p>
        </w:tc>
        <w:tc>
          <w:tcPr>
            <w:tcW w:w="1374" w:type="pct"/>
            <w:vAlign w:val="center"/>
          </w:tcPr>
          <w:p w14:paraId="5AABA30D" w14:textId="46E49152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059B2210" w14:textId="23F452D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60F229E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88E026F" w14:textId="1302985B" w:rsidR="009C3028" w:rsidRPr="007F73B2" w:rsidRDefault="009C3028" w:rsidP="00F50702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7B004FE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80</w:t>
            </w:r>
          </w:p>
        </w:tc>
        <w:tc>
          <w:tcPr>
            <w:tcW w:w="1374" w:type="pct"/>
            <w:vAlign w:val="center"/>
          </w:tcPr>
          <w:p w14:paraId="56078E8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7AF3402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71B52B1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53F8E2A" w14:textId="659B891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23DC104" w14:textId="36ED555D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515</w:t>
            </w:r>
          </w:p>
        </w:tc>
        <w:tc>
          <w:tcPr>
            <w:tcW w:w="1374" w:type="pct"/>
            <w:vAlign w:val="center"/>
          </w:tcPr>
          <w:p w14:paraId="0622958A" w14:textId="49A7DC1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77CF95D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3E0398B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E439355" w14:textId="1AE618E2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1780CB5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40</w:t>
            </w:r>
          </w:p>
        </w:tc>
        <w:tc>
          <w:tcPr>
            <w:tcW w:w="1374" w:type="pct"/>
            <w:vAlign w:val="center"/>
          </w:tcPr>
          <w:p w14:paraId="458C33A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2EA6547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2E201CB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B07BBB8" w14:textId="0855696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2B93DA2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42</w:t>
            </w:r>
          </w:p>
        </w:tc>
        <w:tc>
          <w:tcPr>
            <w:tcW w:w="1374" w:type="pct"/>
            <w:vAlign w:val="center"/>
          </w:tcPr>
          <w:p w14:paraId="777E6E1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4852DE1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514C208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0FA369B" w14:textId="4FBA2D79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A0D8C89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57</w:t>
            </w:r>
          </w:p>
        </w:tc>
        <w:tc>
          <w:tcPr>
            <w:tcW w:w="1374" w:type="pct"/>
            <w:vAlign w:val="center"/>
          </w:tcPr>
          <w:p w14:paraId="34D52E66" w14:textId="47B34E60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7161D59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2BD4A23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089B6A2" w14:textId="346F619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E3056E4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89</w:t>
            </w:r>
          </w:p>
        </w:tc>
        <w:tc>
          <w:tcPr>
            <w:tcW w:w="1374" w:type="pct"/>
            <w:vAlign w:val="center"/>
          </w:tcPr>
          <w:p w14:paraId="4F825459" w14:textId="44D2818E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55EACD5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783A947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75F7AB0" w14:textId="300071A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4F26497" w14:textId="49F0A00F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190</w:t>
            </w:r>
          </w:p>
        </w:tc>
        <w:tc>
          <w:tcPr>
            <w:tcW w:w="1374" w:type="pct"/>
            <w:vAlign w:val="center"/>
          </w:tcPr>
          <w:p w14:paraId="2209C69B" w14:textId="5AC105C4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6C14E24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54208DA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A5D7F40" w14:textId="14762A5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6FE7B01C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40</w:t>
            </w:r>
          </w:p>
        </w:tc>
        <w:tc>
          <w:tcPr>
            <w:tcW w:w="1374" w:type="pct"/>
            <w:vAlign w:val="center"/>
          </w:tcPr>
          <w:p w14:paraId="265C17BC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360760F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30A482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FE6D492" w14:textId="17723B4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575D8E1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40</w:t>
            </w:r>
          </w:p>
        </w:tc>
        <w:tc>
          <w:tcPr>
            <w:tcW w:w="1374" w:type="pct"/>
            <w:vAlign w:val="center"/>
          </w:tcPr>
          <w:p w14:paraId="250E02B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2589D05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3D69891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C7E38D6" w14:textId="462E444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01574695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0</w:t>
            </w:r>
          </w:p>
        </w:tc>
        <w:tc>
          <w:tcPr>
            <w:tcW w:w="1374" w:type="pct"/>
            <w:vAlign w:val="center"/>
          </w:tcPr>
          <w:p w14:paraId="0C3B77A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307" w:type="pct"/>
            <w:vAlign w:val="center"/>
          </w:tcPr>
          <w:p w14:paraId="6069297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lt;10</w:t>
            </w:r>
          </w:p>
        </w:tc>
      </w:tr>
      <w:tr w:rsidR="00E03A00" w:rsidRPr="007F73B2" w14:paraId="2543978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4BE5137" w14:textId="2B820E95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643E747C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78</w:t>
            </w:r>
          </w:p>
        </w:tc>
        <w:tc>
          <w:tcPr>
            <w:tcW w:w="1374" w:type="pct"/>
            <w:vAlign w:val="center"/>
          </w:tcPr>
          <w:p w14:paraId="4B079A27" w14:textId="3A072099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7DB1B39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22957B4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D17D5DA" w14:textId="52A5FE62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0673E98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07</w:t>
            </w:r>
          </w:p>
        </w:tc>
        <w:tc>
          <w:tcPr>
            <w:tcW w:w="1374" w:type="pct"/>
            <w:vAlign w:val="center"/>
          </w:tcPr>
          <w:p w14:paraId="27D3D2D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044D3FC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5035389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BA84563" w14:textId="3920D091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617ACFF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42</w:t>
            </w:r>
          </w:p>
        </w:tc>
        <w:tc>
          <w:tcPr>
            <w:tcW w:w="1374" w:type="pct"/>
            <w:vAlign w:val="center"/>
          </w:tcPr>
          <w:p w14:paraId="3F88166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62CF928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01D7292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4C8896B" w14:textId="40AEDC3F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3C4C86D1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56</w:t>
            </w:r>
          </w:p>
        </w:tc>
        <w:tc>
          <w:tcPr>
            <w:tcW w:w="1374" w:type="pct"/>
            <w:vAlign w:val="center"/>
          </w:tcPr>
          <w:p w14:paraId="5EDCDB90" w14:textId="3E7A52BE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59E002C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572AB912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3652214C" w14:textId="2A0B6187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07D42493" w14:textId="2F394008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594</w:t>
            </w:r>
          </w:p>
        </w:tc>
        <w:tc>
          <w:tcPr>
            <w:tcW w:w="1374" w:type="pct"/>
            <w:vAlign w:val="center"/>
          </w:tcPr>
          <w:p w14:paraId="708BDC3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408C086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64A5D12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D0AD217" w14:textId="5F10364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2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32A7B12" w14:textId="7B59DBF0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846</w:t>
            </w:r>
          </w:p>
        </w:tc>
        <w:tc>
          <w:tcPr>
            <w:tcW w:w="1374" w:type="pct"/>
            <w:vAlign w:val="center"/>
          </w:tcPr>
          <w:p w14:paraId="4FC03CA7" w14:textId="1EB6B52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1CE3A7B7" w14:textId="550D4E75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F27E6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6C92770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8567FF1" w14:textId="4A41AC05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9771D2A" w14:textId="4157918E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295</w:t>
            </w:r>
          </w:p>
        </w:tc>
        <w:tc>
          <w:tcPr>
            <w:tcW w:w="1374" w:type="pct"/>
            <w:vAlign w:val="center"/>
          </w:tcPr>
          <w:p w14:paraId="29A69B37" w14:textId="625074A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779D6757" w14:textId="7A87AE86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F27E6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68551B6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9EE3711" w14:textId="547113D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2C35F11" w14:textId="5777C8BB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409</w:t>
            </w:r>
          </w:p>
        </w:tc>
        <w:tc>
          <w:tcPr>
            <w:tcW w:w="1374" w:type="pct"/>
            <w:vAlign w:val="center"/>
          </w:tcPr>
          <w:p w14:paraId="2C22EB7D" w14:textId="4398228E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52B0EBDB" w14:textId="423F4A95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F27E6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11BAD13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4093F5F" w14:textId="1113A2CF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1D0EA25" w14:textId="295C871A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863</w:t>
            </w:r>
          </w:p>
        </w:tc>
        <w:tc>
          <w:tcPr>
            <w:tcW w:w="1374" w:type="pct"/>
            <w:vAlign w:val="center"/>
          </w:tcPr>
          <w:p w14:paraId="16B33DA0" w14:textId="3E726D0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754FCEB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401C247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6F84F58" w14:textId="3959A868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F08B730" w14:textId="5DB7A9C4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403</w:t>
            </w:r>
          </w:p>
        </w:tc>
        <w:tc>
          <w:tcPr>
            <w:tcW w:w="1374" w:type="pct"/>
            <w:vAlign w:val="center"/>
          </w:tcPr>
          <w:p w14:paraId="4C688C92" w14:textId="46CDEF1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61E5989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0397D7C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2AEA406" w14:textId="3F9E630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0D72AA8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02</w:t>
            </w:r>
          </w:p>
        </w:tc>
        <w:tc>
          <w:tcPr>
            <w:tcW w:w="1374" w:type="pct"/>
            <w:vAlign w:val="center"/>
          </w:tcPr>
          <w:p w14:paraId="698C5CE0" w14:textId="655A8372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48D3E22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195526F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33D8617" w14:textId="3A49640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A4E2548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04</w:t>
            </w:r>
          </w:p>
        </w:tc>
        <w:tc>
          <w:tcPr>
            <w:tcW w:w="1374" w:type="pct"/>
            <w:vAlign w:val="center"/>
          </w:tcPr>
          <w:p w14:paraId="42F8F7A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64407F0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0A9F378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2C40D18" w14:textId="2C8E1BC8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637433C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63</w:t>
            </w:r>
          </w:p>
        </w:tc>
        <w:tc>
          <w:tcPr>
            <w:tcW w:w="1374" w:type="pct"/>
            <w:vAlign w:val="center"/>
          </w:tcPr>
          <w:p w14:paraId="711B35D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3BECE87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27BCAC3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9214FFE" w14:textId="62CCA1F1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3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E068DFA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94</w:t>
            </w:r>
          </w:p>
        </w:tc>
        <w:tc>
          <w:tcPr>
            <w:tcW w:w="1374" w:type="pct"/>
            <w:vAlign w:val="center"/>
          </w:tcPr>
          <w:p w14:paraId="4C818D5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2117C3B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5D8BB88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C274DD7" w14:textId="5F6D9608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AE1E9C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95</w:t>
            </w:r>
          </w:p>
        </w:tc>
        <w:tc>
          <w:tcPr>
            <w:tcW w:w="1374" w:type="pct"/>
            <w:vAlign w:val="center"/>
          </w:tcPr>
          <w:p w14:paraId="27D150E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2418915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42D02E2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431EBCD" w14:textId="0A2197F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A30077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590</w:t>
            </w:r>
          </w:p>
        </w:tc>
        <w:tc>
          <w:tcPr>
            <w:tcW w:w="1374" w:type="pct"/>
            <w:vAlign w:val="center"/>
          </w:tcPr>
          <w:p w14:paraId="3F9C357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66BB845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1A06BBE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788863C" w14:textId="45CE7C4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B92785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33</w:t>
            </w:r>
          </w:p>
        </w:tc>
        <w:tc>
          <w:tcPr>
            <w:tcW w:w="1374" w:type="pct"/>
            <w:vAlign w:val="center"/>
          </w:tcPr>
          <w:p w14:paraId="1D20C6C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0D769A3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006275B9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F631577" w14:textId="1D834C99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73B1E77" w14:textId="69F89C51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630</w:t>
            </w:r>
          </w:p>
        </w:tc>
        <w:tc>
          <w:tcPr>
            <w:tcW w:w="1374" w:type="pct"/>
            <w:vAlign w:val="center"/>
          </w:tcPr>
          <w:p w14:paraId="620CA9D3" w14:textId="5C71A5CC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1ADBE16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1EBE7C9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C4AFD1E" w14:textId="511E4D0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3DD499B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67</w:t>
            </w:r>
          </w:p>
        </w:tc>
        <w:tc>
          <w:tcPr>
            <w:tcW w:w="1374" w:type="pct"/>
            <w:vAlign w:val="center"/>
          </w:tcPr>
          <w:p w14:paraId="1B5DA224" w14:textId="0EF266D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722208F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59DA5DA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CBE81C1" w14:textId="127D7E9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38474E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854</w:t>
            </w:r>
          </w:p>
        </w:tc>
        <w:tc>
          <w:tcPr>
            <w:tcW w:w="1374" w:type="pct"/>
            <w:vAlign w:val="center"/>
          </w:tcPr>
          <w:p w14:paraId="0B846BDA" w14:textId="046016E2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722A3FB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403BE99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948200C" w14:textId="736DAB5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F02254E" w14:textId="0191C0A6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687</w:t>
            </w:r>
          </w:p>
        </w:tc>
        <w:tc>
          <w:tcPr>
            <w:tcW w:w="1374" w:type="pct"/>
            <w:vAlign w:val="center"/>
          </w:tcPr>
          <w:p w14:paraId="205DFCFA" w14:textId="755A883B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50BEBBEA" w14:textId="111D125E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F27E6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5720E14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57CD058" w14:textId="5153E015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051AA4B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71</w:t>
            </w:r>
          </w:p>
        </w:tc>
        <w:tc>
          <w:tcPr>
            <w:tcW w:w="1374" w:type="pct"/>
            <w:vAlign w:val="center"/>
          </w:tcPr>
          <w:p w14:paraId="47FECF6B" w14:textId="2D293F1D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1568235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24EFA322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36E3EE0" w14:textId="19C8629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4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76EDD0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84</w:t>
            </w:r>
          </w:p>
        </w:tc>
        <w:tc>
          <w:tcPr>
            <w:tcW w:w="1374" w:type="pct"/>
            <w:vAlign w:val="center"/>
          </w:tcPr>
          <w:p w14:paraId="53235F7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0F11477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71D8686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8520F58" w14:textId="377C0AD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F235B18" w14:textId="4F983F06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016E12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283</w:t>
            </w:r>
          </w:p>
        </w:tc>
        <w:tc>
          <w:tcPr>
            <w:tcW w:w="1374" w:type="pct"/>
            <w:vAlign w:val="center"/>
          </w:tcPr>
          <w:p w14:paraId="2A6A5D12" w14:textId="226702CB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016E12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4D813B9A" w14:textId="23566AA1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F27E61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19A249D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629E8A6" w14:textId="2CB8798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0CEE8D1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52</w:t>
            </w:r>
          </w:p>
        </w:tc>
        <w:tc>
          <w:tcPr>
            <w:tcW w:w="1374" w:type="pct"/>
            <w:vAlign w:val="center"/>
          </w:tcPr>
          <w:p w14:paraId="7CC682D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6695BDE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5518A96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1F8770F" w14:textId="3C1A017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5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3FC30C6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88</w:t>
            </w:r>
          </w:p>
        </w:tc>
        <w:tc>
          <w:tcPr>
            <w:tcW w:w="1374" w:type="pct"/>
            <w:vAlign w:val="center"/>
          </w:tcPr>
          <w:p w14:paraId="6CE7E9D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180363C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</w:p>
        </w:tc>
      </w:tr>
      <w:tr w:rsidR="00E03A00" w:rsidRPr="007F73B2" w14:paraId="5941B00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E26DC62" w14:textId="0058DF0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3E175E4" w14:textId="43131C68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551</w:t>
            </w:r>
          </w:p>
        </w:tc>
        <w:tc>
          <w:tcPr>
            <w:tcW w:w="1374" w:type="pct"/>
            <w:vAlign w:val="center"/>
          </w:tcPr>
          <w:p w14:paraId="1B7480F3" w14:textId="2659F4A6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gt;20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480</w:t>
            </w:r>
          </w:p>
        </w:tc>
        <w:tc>
          <w:tcPr>
            <w:tcW w:w="1307" w:type="pct"/>
            <w:vAlign w:val="center"/>
          </w:tcPr>
          <w:p w14:paraId="5F83AAF0" w14:textId="32DC8056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</w:tr>
      <w:tr w:rsidR="00E03A00" w:rsidRPr="007F73B2" w14:paraId="4F635B4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80AB32A" w14:textId="6C709E4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D883C0E" w14:textId="4F35A25D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246</w:t>
            </w:r>
          </w:p>
        </w:tc>
        <w:tc>
          <w:tcPr>
            <w:tcW w:w="1374" w:type="pct"/>
            <w:vAlign w:val="center"/>
          </w:tcPr>
          <w:p w14:paraId="4E74D135" w14:textId="640B4D22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728ABC3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4D80A27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31B18FC8" w14:textId="3775E7D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3E5AF19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44</w:t>
            </w:r>
          </w:p>
        </w:tc>
        <w:tc>
          <w:tcPr>
            <w:tcW w:w="1374" w:type="pct"/>
            <w:vAlign w:val="center"/>
          </w:tcPr>
          <w:p w14:paraId="1D7AF17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108EB34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55D5BBB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AE5190D" w14:textId="414CBCC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1FEEA8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78</w:t>
            </w:r>
          </w:p>
        </w:tc>
        <w:tc>
          <w:tcPr>
            <w:tcW w:w="1374" w:type="pct"/>
            <w:vAlign w:val="center"/>
          </w:tcPr>
          <w:p w14:paraId="4B79137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7EEC99D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2443D7B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390598B" w14:textId="37F2568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5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3C7E417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537</w:t>
            </w:r>
          </w:p>
        </w:tc>
        <w:tc>
          <w:tcPr>
            <w:tcW w:w="1374" w:type="pct"/>
            <w:vAlign w:val="center"/>
          </w:tcPr>
          <w:p w14:paraId="368621D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52CD2CF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45391BD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9B7D109" w14:textId="66EDB8FA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7BDB37A2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53</w:t>
            </w:r>
          </w:p>
        </w:tc>
        <w:tc>
          <w:tcPr>
            <w:tcW w:w="1374" w:type="pct"/>
            <w:vAlign w:val="center"/>
          </w:tcPr>
          <w:p w14:paraId="23F23B3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1ED7508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259F728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3AECF36C" w14:textId="48DE4369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F434F8D" w14:textId="57A2A8CB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734</w:t>
            </w:r>
          </w:p>
        </w:tc>
        <w:tc>
          <w:tcPr>
            <w:tcW w:w="1374" w:type="pct"/>
            <w:vAlign w:val="center"/>
          </w:tcPr>
          <w:p w14:paraId="444F9B7B" w14:textId="209B0079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gt;20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480</w:t>
            </w:r>
          </w:p>
        </w:tc>
        <w:tc>
          <w:tcPr>
            <w:tcW w:w="1307" w:type="pct"/>
            <w:vAlign w:val="center"/>
          </w:tcPr>
          <w:p w14:paraId="3D0C8D8F" w14:textId="503431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</w:tr>
      <w:tr w:rsidR="00E03A00" w:rsidRPr="007F73B2" w14:paraId="5A4749A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0FA6FA0" w14:textId="11CCDEE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299364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81</w:t>
            </w:r>
          </w:p>
        </w:tc>
        <w:tc>
          <w:tcPr>
            <w:tcW w:w="1374" w:type="pct"/>
            <w:vAlign w:val="center"/>
          </w:tcPr>
          <w:p w14:paraId="5AC30918" w14:textId="756DE3BE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0740C16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178E35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BE26ED3" w14:textId="7B8FE987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8C293F5" w14:textId="163259E0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531</w:t>
            </w:r>
          </w:p>
        </w:tc>
        <w:tc>
          <w:tcPr>
            <w:tcW w:w="1374" w:type="pct"/>
            <w:vAlign w:val="center"/>
          </w:tcPr>
          <w:p w14:paraId="1BB2E8DC" w14:textId="13C6DC4C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399C050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9DB118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5B62A45" w14:textId="5AFEE74A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8804C3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47</w:t>
            </w:r>
          </w:p>
        </w:tc>
        <w:tc>
          <w:tcPr>
            <w:tcW w:w="1374" w:type="pct"/>
            <w:vAlign w:val="center"/>
          </w:tcPr>
          <w:p w14:paraId="2CF9C2B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04AE9D7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472F98A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43B5BB4" w14:textId="7FFBD679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6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439DA11" w14:textId="24AEAFF5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969</w:t>
            </w:r>
          </w:p>
        </w:tc>
        <w:tc>
          <w:tcPr>
            <w:tcW w:w="1374" w:type="pct"/>
            <w:vAlign w:val="center"/>
          </w:tcPr>
          <w:p w14:paraId="0A6F7135" w14:textId="4EFE153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40</w:t>
            </w:r>
          </w:p>
        </w:tc>
        <w:tc>
          <w:tcPr>
            <w:tcW w:w="1307" w:type="pct"/>
            <w:vAlign w:val="center"/>
          </w:tcPr>
          <w:p w14:paraId="7056A61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6FE9D2E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8000AB9" w14:textId="7B5FE2E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4A81CB3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889</w:t>
            </w:r>
          </w:p>
        </w:tc>
        <w:tc>
          <w:tcPr>
            <w:tcW w:w="1374" w:type="pct"/>
            <w:vAlign w:val="center"/>
          </w:tcPr>
          <w:p w14:paraId="4061A910" w14:textId="0480D55F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7D9FA0D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806162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84E06A5" w14:textId="2891B1C8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461D077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65</w:t>
            </w:r>
          </w:p>
        </w:tc>
        <w:tc>
          <w:tcPr>
            <w:tcW w:w="1374" w:type="pct"/>
            <w:vAlign w:val="center"/>
          </w:tcPr>
          <w:p w14:paraId="17874E0F" w14:textId="5D8650B0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3CCA4D5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13BE009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C8C2F81" w14:textId="785E2017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9074C32" w14:textId="5CA10BB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331</w:t>
            </w:r>
          </w:p>
        </w:tc>
        <w:tc>
          <w:tcPr>
            <w:tcW w:w="1374" w:type="pct"/>
            <w:vAlign w:val="center"/>
          </w:tcPr>
          <w:p w14:paraId="7802D5F4" w14:textId="04D24C1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1FD6EFE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681C2EF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B29062D" w14:textId="4E021BC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FDEF96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580</w:t>
            </w:r>
          </w:p>
        </w:tc>
        <w:tc>
          <w:tcPr>
            <w:tcW w:w="1374" w:type="pct"/>
            <w:vAlign w:val="center"/>
          </w:tcPr>
          <w:p w14:paraId="581418B9" w14:textId="12BE44F5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160565B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5568538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C439660" w14:textId="41F059D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7EC9B04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7</w:t>
            </w:r>
          </w:p>
        </w:tc>
        <w:tc>
          <w:tcPr>
            <w:tcW w:w="1374" w:type="pct"/>
            <w:vAlign w:val="center"/>
          </w:tcPr>
          <w:p w14:paraId="7B03E6D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307" w:type="pct"/>
            <w:vAlign w:val="center"/>
          </w:tcPr>
          <w:p w14:paraId="5FBC49C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lt;10</w:t>
            </w:r>
          </w:p>
        </w:tc>
      </w:tr>
      <w:tr w:rsidR="00E03A00" w:rsidRPr="007F73B2" w14:paraId="69626AD8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E5A41C2" w14:textId="3CB45272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7997AC9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76</w:t>
            </w:r>
          </w:p>
        </w:tc>
        <w:tc>
          <w:tcPr>
            <w:tcW w:w="1374" w:type="pct"/>
            <w:vAlign w:val="center"/>
          </w:tcPr>
          <w:p w14:paraId="26081330" w14:textId="286837BB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1ED4EBA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5739539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FA9CB3D" w14:textId="6CCBAD1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FE6DD25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05</w:t>
            </w:r>
          </w:p>
        </w:tc>
        <w:tc>
          <w:tcPr>
            <w:tcW w:w="1374" w:type="pct"/>
            <w:vAlign w:val="center"/>
          </w:tcPr>
          <w:p w14:paraId="46BEA331" w14:textId="412EDAC6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1A8764F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4652786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D4884FF" w14:textId="5CBD193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7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72230CDD" w14:textId="294B50C9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F27E61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451</w:t>
            </w:r>
          </w:p>
        </w:tc>
        <w:tc>
          <w:tcPr>
            <w:tcW w:w="1374" w:type="pct"/>
            <w:vAlign w:val="center"/>
          </w:tcPr>
          <w:p w14:paraId="45B17F82" w14:textId="3D8BAF9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4575769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35126EB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4E31968" w14:textId="452AE10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8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775297E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73</w:t>
            </w:r>
          </w:p>
        </w:tc>
        <w:tc>
          <w:tcPr>
            <w:tcW w:w="1374" w:type="pct"/>
            <w:vAlign w:val="center"/>
          </w:tcPr>
          <w:p w14:paraId="3699583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33D95EB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&lt;10</w:t>
            </w:r>
          </w:p>
        </w:tc>
      </w:tr>
      <w:tr w:rsidR="00E03A00" w:rsidRPr="007F73B2" w14:paraId="6574C69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F2D2D3B" w14:textId="190769F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32CFB5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60</w:t>
            </w:r>
          </w:p>
        </w:tc>
        <w:tc>
          <w:tcPr>
            <w:tcW w:w="1374" w:type="pct"/>
            <w:vAlign w:val="center"/>
          </w:tcPr>
          <w:p w14:paraId="0FB3EAD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0444FB9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2A2E686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BF4716A" w14:textId="720FBC2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7BAFDD6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95</w:t>
            </w:r>
          </w:p>
        </w:tc>
        <w:tc>
          <w:tcPr>
            <w:tcW w:w="1374" w:type="pct"/>
            <w:vAlign w:val="center"/>
          </w:tcPr>
          <w:p w14:paraId="24CE8A5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229E339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47D68F8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168CA08" w14:textId="79E05691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C1B63BB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41</w:t>
            </w:r>
          </w:p>
        </w:tc>
        <w:tc>
          <w:tcPr>
            <w:tcW w:w="1374" w:type="pct"/>
            <w:vAlign w:val="center"/>
          </w:tcPr>
          <w:p w14:paraId="01CDDA1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5133B5E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77ADE48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D4CFD65" w14:textId="60B17A48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DA1CCE1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538</w:t>
            </w:r>
          </w:p>
        </w:tc>
        <w:tc>
          <w:tcPr>
            <w:tcW w:w="1374" w:type="pct"/>
            <w:vAlign w:val="center"/>
          </w:tcPr>
          <w:p w14:paraId="233DAEA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106116A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6609EB9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525A254" w14:textId="13AD07D5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FD157D7" w14:textId="4150F964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</w:t>
            </w:r>
            <w:r w:rsidR="00BE085A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052</w:t>
            </w:r>
          </w:p>
        </w:tc>
        <w:tc>
          <w:tcPr>
            <w:tcW w:w="1374" w:type="pct"/>
            <w:vAlign w:val="center"/>
          </w:tcPr>
          <w:p w14:paraId="4D23BF74" w14:textId="38A3326C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BE085A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6F7491C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5AC7124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5A0E258" w14:textId="70122A87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8180A8F" w14:textId="5A7C3EBA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BE085A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308</w:t>
            </w:r>
          </w:p>
        </w:tc>
        <w:tc>
          <w:tcPr>
            <w:tcW w:w="1374" w:type="pct"/>
            <w:vAlign w:val="center"/>
          </w:tcPr>
          <w:p w14:paraId="3D59D974" w14:textId="4EE400D4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3AF8184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751C6FB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2165058" w14:textId="03F66712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D150C2C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46</w:t>
            </w:r>
          </w:p>
        </w:tc>
        <w:tc>
          <w:tcPr>
            <w:tcW w:w="1374" w:type="pct"/>
            <w:vAlign w:val="center"/>
          </w:tcPr>
          <w:p w14:paraId="3B80C369" w14:textId="1C009976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55D55B4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714E989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EF78C89" w14:textId="1EDCD1E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8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9D74CB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26</w:t>
            </w:r>
          </w:p>
        </w:tc>
        <w:tc>
          <w:tcPr>
            <w:tcW w:w="1374" w:type="pct"/>
            <w:vAlign w:val="center"/>
          </w:tcPr>
          <w:p w14:paraId="33A80139" w14:textId="5E0C128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4F43A64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048030C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F414F97" w14:textId="186DD69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797599A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50</w:t>
            </w:r>
          </w:p>
        </w:tc>
        <w:tc>
          <w:tcPr>
            <w:tcW w:w="1374" w:type="pct"/>
            <w:vAlign w:val="center"/>
          </w:tcPr>
          <w:p w14:paraId="44554BA0" w14:textId="10302DB3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17431B6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734463D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4DC8974" w14:textId="48CD93B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B91F956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80</w:t>
            </w:r>
          </w:p>
        </w:tc>
        <w:tc>
          <w:tcPr>
            <w:tcW w:w="1374" w:type="pct"/>
            <w:vAlign w:val="center"/>
          </w:tcPr>
          <w:p w14:paraId="0A173C0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3867701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403CEB1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1B648FB" w14:textId="11A8331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91A88F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70</w:t>
            </w:r>
          </w:p>
        </w:tc>
        <w:tc>
          <w:tcPr>
            <w:tcW w:w="1374" w:type="pct"/>
            <w:vAlign w:val="center"/>
          </w:tcPr>
          <w:p w14:paraId="3A0660E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21BF3AB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065BEEA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C14361C" w14:textId="7CBDA76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E6CBF11" w14:textId="6B7F57C2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</w:t>
            </w:r>
            <w:r w:rsidR="00BE085A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262</w:t>
            </w:r>
          </w:p>
        </w:tc>
        <w:tc>
          <w:tcPr>
            <w:tcW w:w="1374" w:type="pct"/>
            <w:vAlign w:val="center"/>
          </w:tcPr>
          <w:p w14:paraId="1CEAC26C" w14:textId="2355DF4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75317B8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0C7B2CB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FDEB6EA" w14:textId="12CB8897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E1BDE5C" w14:textId="0F56A6CA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BE085A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937</w:t>
            </w:r>
          </w:p>
        </w:tc>
        <w:tc>
          <w:tcPr>
            <w:tcW w:w="1374" w:type="pct"/>
            <w:vAlign w:val="center"/>
          </w:tcPr>
          <w:p w14:paraId="3E2E67D5" w14:textId="306389ED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15522C5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34E835A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C703E87" w14:textId="2543B3A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91BA227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07</w:t>
            </w:r>
          </w:p>
        </w:tc>
        <w:tc>
          <w:tcPr>
            <w:tcW w:w="1374" w:type="pct"/>
            <w:vAlign w:val="center"/>
          </w:tcPr>
          <w:p w14:paraId="2428753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3F2621B7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04DAEEF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B6049FF" w14:textId="314F698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803AA28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18</w:t>
            </w:r>
          </w:p>
        </w:tc>
        <w:tc>
          <w:tcPr>
            <w:tcW w:w="1374" w:type="pct"/>
            <w:vAlign w:val="center"/>
          </w:tcPr>
          <w:p w14:paraId="4FA3974C" w14:textId="757CB294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51F0257C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FFC765A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E0D9F24" w14:textId="4E91314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9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B9F1121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62</w:t>
            </w:r>
          </w:p>
        </w:tc>
        <w:tc>
          <w:tcPr>
            <w:tcW w:w="1374" w:type="pct"/>
            <w:vAlign w:val="center"/>
          </w:tcPr>
          <w:p w14:paraId="3060EBC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11428531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18067A2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3553475" w14:textId="7AFAB7A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0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6CA5D93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02</w:t>
            </w:r>
          </w:p>
        </w:tc>
        <w:tc>
          <w:tcPr>
            <w:tcW w:w="1374" w:type="pct"/>
            <w:vAlign w:val="center"/>
          </w:tcPr>
          <w:p w14:paraId="1C74878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3D80FA1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7BB1871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4B89F0EE" w14:textId="7F64191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0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  <w:r w:rsidR="00F915D3" w:rsidRPr="007F73B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375" w:type="pct"/>
            <w:vAlign w:val="center"/>
          </w:tcPr>
          <w:p w14:paraId="05ECB979" w14:textId="0A4949DC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5</w:t>
            </w:r>
            <w:r w:rsidR="00BE085A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778</w:t>
            </w:r>
          </w:p>
        </w:tc>
        <w:tc>
          <w:tcPr>
            <w:tcW w:w="1374" w:type="pct"/>
            <w:vAlign w:val="center"/>
          </w:tcPr>
          <w:p w14:paraId="659416B8" w14:textId="4BDBD545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7D3880C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7CC53878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4988918" w14:textId="3E248E8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0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AD054C8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94</w:t>
            </w:r>
          </w:p>
        </w:tc>
        <w:tc>
          <w:tcPr>
            <w:tcW w:w="1374" w:type="pct"/>
            <w:vAlign w:val="center"/>
          </w:tcPr>
          <w:p w14:paraId="3551482F" w14:textId="4B919B7F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0A4B108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6C67C2C9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35144D5A" w14:textId="1B7DC4C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10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6E855FA" w14:textId="04D1C859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</w:t>
            </w:r>
            <w:r w:rsidR="003039FD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150</w:t>
            </w:r>
          </w:p>
        </w:tc>
        <w:tc>
          <w:tcPr>
            <w:tcW w:w="1374" w:type="pct"/>
            <w:vAlign w:val="center"/>
          </w:tcPr>
          <w:p w14:paraId="7A374151" w14:textId="7DAC6A0C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34D1B70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65157782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3A89626" w14:textId="42F24B4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0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559516D5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00</w:t>
            </w:r>
          </w:p>
        </w:tc>
        <w:tc>
          <w:tcPr>
            <w:tcW w:w="1374" w:type="pct"/>
            <w:vAlign w:val="center"/>
          </w:tcPr>
          <w:p w14:paraId="5399B9DA" w14:textId="5A6D4532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4B7BBD2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1624099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396A25A" w14:textId="643DAAF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0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4DF0E4B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60</w:t>
            </w:r>
          </w:p>
        </w:tc>
        <w:tc>
          <w:tcPr>
            <w:tcW w:w="1374" w:type="pct"/>
            <w:vAlign w:val="center"/>
          </w:tcPr>
          <w:p w14:paraId="3C34248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376AC56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766D12D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7F9195E9" w14:textId="2CD5BCD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0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F310F99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838</w:t>
            </w:r>
          </w:p>
        </w:tc>
        <w:tc>
          <w:tcPr>
            <w:tcW w:w="1374" w:type="pct"/>
            <w:vAlign w:val="center"/>
          </w:tcPr>
          <w:p w14:paraId="68300F1C" w14:textId="2D046C4D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16C09DA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57207F1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179AA83" w14:textId="1EB9A95F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38F31B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8</w:t>
            </w:r>
          </w:p>
        </w:tc>
        <w:tc>
          <w:tcPr>
            <w:tcW w:w="1374" w:type="pct"/>
            <w:vAlign w:val="center"/>
          </w:tcPr>
          <w:p w14:paraId="67740AC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307" w:type="pct"/>
            <w:vAlign w:val="center"/>
          </w:tcPr>
          <w:p w14:paraId="69CF774C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</w:tr>
      <w:tr w:rsidR="00E03A00" w:rsidRPr="007F73B2" w14:paraId="1B972E25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4B979F1" w14:textId="53A3564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A87D67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400</w:t>
            </w:r>
          </w:p>
        </w:tc>
        <w:tc>
          <w:tcPr>
            <w:tcW w:w="1374" w:type="pct"/>
            <w:vAlign w:val="center"/>
          </w:tcPr>
          <w:p w14:paraId="383A4FE5" w14:textId="1DBB9759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3017C96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456BCC8D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1D2093A" w14:textId="3C311D62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1B8A9FF" w14:textId="7EFFA930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3039FD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340</w:t>
            </w:r>
          </w:p>
        </w:tc>
        <w:tc>
          <w:tcPr>
            <w:tcW w:w="1374" w:type="pct"/>
            <w:vAlign w:val="center"/>
          </w:tcPr>
          <w:p w14:paraId="645E70C1" w14:textId="40A9EED9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1618832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0A14E843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3931A35" w14:textId="1D1AB4D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D614D0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800</w:t>
            </w:r>
          </w:p>
        </w:tc>
        <w:tc>
          <w:tcPr>
            <w:tcW w:w="1374" w:type="pct"/>
            <w:vAlign w:val="center"/>
          </w:tcPr>
          <w:p w14:paraId="28D5D7D9" w14:textId="523CD98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2EC6576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0E61A376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F1F08E3" w14:textId="2498F22D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4A4CF4C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17</w:t>
            </w:r>
          </w:p>
        </w:tc>
        <w:tc>
          <w:tcPr>
            <w:tcW w:w="1374" w:type="pct"/>
            <w:vAlign w:val="center"/>
          </w:tcPr>
          <w:p w14:paraId="01B1607E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0CCF790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1B01436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2C8A1A6" w14:textId="1A8F802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75EE4C4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42</w:t>
            </w:r>
          </w:p>
        </w:tc>
        <w:tc>
          <w:tcPr>
            <w:tcW w:w="1374" w:type="pct"/>
            <w:vAlign w:val="center"/>
          </w:tcPr>
          <w:p w14:paraId="51F2638A" w14:textId="037273C1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5AE1944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164EA6E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1A838C54" w14:textId="0E34A09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1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3AB380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86</w:t>
            </w:r>
          </w:p>
        </w:tc>
        <w:tc>
          <w:tcPr>
            <w:tcW w:w="1374" w:type="pct"/>
            <w:vAlign w:val="center"/>
          </w:tcPr>
          <w:p w14:paraId="1A9213C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710D96F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521F25D0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7824512" w14:textId="14020984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1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BA0857A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62</w:t>
            </w:r>
          </w:p>
        </w:tc>
        <w:tc>
          <w:tcPr>
            <w:tcW w:w="1374" w:type="pct"/>
            <w:vAlign w:val="center"/>
          </w:tcPr>
          <w:p w14:paraId="482D6D2A" w14:textId="58CF66D0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11C1C7EA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7CCE3CEB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FFA732F" w14:textId="2D33D11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62184A7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88</w:t>
            </w:r>
          </w:p>
        </w:tc>
        <w:tc>
          <w:tcPr>
            <w:tcW w:w="1374" w:type="pct"/>
            <w:vAlign w:val="center"/>
          </w:tcPr>
          <w:p w14:paraId="1EEAC573" w14:textId="27A82024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2FA58AE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01C544B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F03F963" w14:textId="37E830E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68301B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28</w:t>
            </w:r>
          </w:p>
        </w:tc>
        <w:tc>
          <w:tcPr>
            <w:tcW w:w="1374" w:type="pct"/>
            <w:vAlign w:val="center"/>
          </w:tcPr>
          <w:p w14:paraId="0AE68109" w14:textId="77E5D21A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1307" w:type="pct"/>
            <w:vAlign w:val="center"/>
          </w:tcPr>
          <w:p w14:paraId="47F0F3C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3203BBD8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07EA8431" w14:textId="61A9ACF7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4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4ADDFF81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355</w:t>
            </w:r>
          </w:p>
        </w:tc>
        <w:tc>
          <w:tcPr>
            <w:tcW w:w="1374" w:type="pct"/>
            <w:vAlign w:val="center"/>
          </w:tcPr>
          <w:p w14:paraId="419FCF12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2AD7C09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</w:tr>
      <w:tr w:rsidR="00E03A00" w:rsidRPr="007F73B2" w14:paraId="11148B31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44A0B49" w14:textId="455D7AC3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5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79FC3BD" w14:textId="310A92BF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</w:t>
            </w:r>
            <w:r w:rsidR="003039FD" w:rsidRPr="007F73B2">
              <w:rPr>
                <w:szCs w:val="24"/>
                <w:lang w:val="en-US"/>
              </w:rPr>
              <w:t>,</w:t>
            </w:r>
            <w:r w:rsidRPr="007F73B2">
              <w:rPr>
                <w:szCs w:val="24"/>
                <w:lang w:val="en-US"/>
              </w:rPr>
              <w:t>072</w:t>
            </w:r>
          </w:p>
        </w:tc>
        <w:tc>
          <w:tcPr>
            <w:tcW w:w="1374" w:type="pct"/>
            <w:vAlign w:val="center"/>
          </w:tcPr>
          <w:p w14:paraId="072509CC" w14:textId="46BA252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32F58C4F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3D32B472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C2C9E22" w14:textId="2E3B6E6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6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36BB5532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95</w:t>
            </w:r>
          </w:p>
        </w:tc>
        <w:tc>
          <w:tcPr>
            <w:tcW w:w="1374" w:type="pct"/>
            <w:vAlign w:val="center"/>
          </w:tcPr>
          <w:p w14:paraId="4BC026A5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  <w:tc>
          <w:tcPr>
            <w:tcW w:w="1307" w:type="pct"/>
            <w:vAlign w:val="center"/>
          </w:tcPr>
          <w:p w14:paraId="25976CB9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  <w:tr w:rsidR="00E03A00" w:rsidRPr="007F73B2" w14:paraId="35CBAB5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D415EF1" w14:textId="3907E812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8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2FE4221D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48</w:t>
            </w:r>
          </w:p>
        </w:tc>
        <w:tc>
          <w:tcPr>
            <w:tcW w:w="1374" w:type="pct"/>
            <w:vAlign w:val="center"/>
          </w:tcPr>
          <w:p w14:paraId="5DFD6EDA" w14:textId="6E305728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5E928380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57EE2DA7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1788995" w14:textId="7F5ED546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29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684311B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56</w:t>
            </w:r>
          </w:p>
        </w:tc>
        <w:tc>
          <w:tcPr>
            <w:tcW w:w="1374" w:type="pct"/>
            <w:vAlign w:val="center"/>
          </w:tcPr>
          <w:p w14:paraId="700A70B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5B9400C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4A8D1E69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75A4053" w14:textId="7428DD5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30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C629622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657</w:t>
            </w:r>
          </w:p>
        </w:tc>
        <w:tc>
          <w:tcPr>
            <w:tcW w:w="1374" w:type="pct"/>
            <w:vAlign w:val="center"/>
          </w:tcPr>
          <w:p w14:paraId="3D2651FF" w14:textId="4F8C7B63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560</w:t>
            </w:r>
          </w:p>
        </w:tc>
        <w:tc>
          <w:tcPr>
            <w:tcW w:w="1307" w:type="pct"/>
            <w:vAlign w:val="center"/>
          </w:tcPr>
          <w:p w14:paraId="02246D9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640</w:t>
            </w:r>
          </w:p>
        </w:tc>
      </w:tr>
      <w:tr w:rsidR="00E03A00" w:rsidRPr="007F73B2" w14:paraId="770D76BC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22D472D9" w14:textId="64CE394C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131</w:t>
            </w:r>
            <w:r w:rsidR="00F915D3" w:rsidRPr="007F73B2">
              <w:rPr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375" w:type="pct"/>
            <w:vAlign w:val="center"/>
          </w:tcPr>
          <w:p w14:paraId="4B46AB00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796</w:t>
            </w:r>
          </w:p>
        </w:tc>
        <w:tc>
          <w:tcPr>
            <w:tcW w:w="1374" w:type="pct"/>
            <w:vAlign w:val="center"/>
          </w:tcPr>
          <w:p w14:paraId="711AF35E" w14:textId="66CD0DEE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vAlign w:val="center"/>
          </w:tcPr>
          <w:p w14:paraId="31F74B38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2F5EE3A4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5A9110DE" w14:textId="1095F6EE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32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0A40F72F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210</w:t>
            </w:r>
          </w:p>
        </w:tc>
        <w:tc>
          <w:tcPr>
            <w:tcW w:w="1374" w:type="pct"/>
            <w:vAlign w:val="center"/>
          </w:tcPr>
          <w:p w14:paraId="79577414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1307" w:type="pct"/>
            <w:vAlign w:val="center"/>
          </w:tcPr>
          <w:p w14:paraId="2B0D1156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</w:tr>
      <w:tr w:rsidR="00E03A00" w:rsidRPr="007F73B2" w14:paraId="090D9C7F" w14:textId="77777777" w:rsidTr="00F50702">
        <w:trPr>
          <w:trHeight w:val="20"/>
        </w:trPr>
        <w:tc>
          <w:tcPr>
            <w:tcW w:w="944" w:type="pct"/>
            <w:shd w:val="clear" w:color="auto" w:fill="auto"/>
            <w:vAlign w:val="center"/>
          </w:tcPr>
          <w:p w14:paraId="664FC46C" w14:textId="642EBEDB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33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vAlign w:val="center"/>
          </w:tcPr>
          <w:p w14:paraId="1D2F45C4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101</w:t>
            </w:r>
          </w:p>
        </w:tc>
        <w:tc>
          <w:tcPr>
            <w:tcW w:w="1374" w:type="pct"/>
            <w:vAlign w:val="center"/>
          </w:tcPr>
          <w:p w14:paraId="39944493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307" w:type="pct"/>
            <w:vAlign w:val="center"/>
          </w:tcPr>
          <w:p w14:paraId="0817831D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</w:tr>
      <w:tr w:rsidR="00E03A00" w:rsidRPr="007F73B2" w14:paraId="36FB55EC" w14:textId="77777777" w:rsidTr="00F50702">
        <w:trPr>
          <w:trHeight w:val="20"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96703" w14:textId="705CD2D0" w:rsidR="009C3028" w:rsidRPr="007F73B2" w:rsidRDefault="009C3028" w:rsidP="00F50702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137</w:t>
            </w:r>
            <w:r w:rsidR="00F915D3" w:rsidRPr="007F73B2">
              <w:rPr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vAlign w:val="center"/>
          </w:tcPr>
          <w:p w14:paraId="3731C4BE" w14:textId="77777777" w:rsidR="009C3028" w:rsidRPr="007F73B2" w:rsidRDefault="009C3028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973</w:t>
            </w:r>
          </w:p>
        </w:tc>
        <w:tc>
          <w:tcPr>
            <w:tcW w:w="1374" w:type="pct"/>
            <w:tcBorders>
              <w:bottom w:val="single" w:sz="4" w:space="0" w:color="auto"/>
            </w:tcBorders>
            <w:vAlign w:val="center"/>
          </w:tcPr>
          <w:p w14:paraId="0B558106" w14:textId="639C5D25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5</w:t>
            </w:r>
            <w:r w:rsidR="003039FD" w:rsidRPr="007F73B2">
              <w:rPr>
                <w:color w:val="000000"/>
                <w:szCs w:val="24"/>
                <w:lang w:val="en-US"/>
              </w:rPr>
              <w:t>,</w:t>
            </w:r>
            <w:r w:rsidRPr="007F73B2">
              <w:rPr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vAlign w:val="center"/>
          </w:tcPr>
          <w:p w14:paraId="6A43680B" w14:textId="77777777" w:rsidR="009C3028" w:rsidRPr="007F73B2" w:rsidRDefault="009C3028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320</w:t>
            </w:r>
          </w:p>
        </w:tc>
      </w:tr>
    </w:tbl>
    <w:p w14:paraId="182988F5" w14:textId="1B3D7B0D" w:rsidR="001A7F2D" w:rsidRPr="007F73B2" w:rsidRDefault="0061062B" w:rsidP="000434F7">
      <w:pPr>
        <w:spacing w:after="0" w:line="360" w:lineRule="auto"/>
        <w:rPr>
          <w:bCs/>
          <w:color w:val="000000"/>
          <w:szCs w:val="24"/>
          <w:lang w:val="en-US"/>
        </w:rPr>
      </w:pPr>
      <w:proofErr w:type="spellStart"/>
      <w:r w:rsidRPr="007F73B2">
        <w:rPr>
          <w:bCs/>
          <w:color w:val="000000"/>
          <w:szCs w:val="24"/>
          <w:vertAlign w:val="superscript"/>
          <w:lang w:val="en-US"/>
        </w:rPr>
        <w:t>a</w:t>
      </w:r>
      <w:r w:rsidR="001A7F2D" w:rsidRPr="007F73B2">
        <w:rPr>
          <w:bCs/>
          <w:color w:val="000000"/>
          <w:szCs w:val="24"/>
          <w:lang w:val="en-US"/>
        </w:rPr>
        <w:t>Sanofi</w:t>
      </w:r>
      <w:proofErr w:type="spellEnd"/>
      <w:r w:rsidR="001A7F2D" w:rsidRPr="007F73B2">
        <w:rPr>
          <w:bCs/>
          <w:color w:val="000000"/>
          <w:szCs w:val="24"/>
          <w:lang w:val="en-US"/>
        </w:rPr>
        <w:t xml:space="preserve"> </w:t>
      </w:r>
      <w:r w:rsidR="00FD2966" w:rsidRPr="007F73B2">
        <w:rPr>
          <w:bCs/>
          <w:color w:val="000000"/>
          <w:szCs w:val="24"/>
          <w:lang w:val="en-US"/>
        </w:rPr>
        <w:t>e</w:t>
      </w:r>
      <w:r w:rsidR="001A7F2D" w:rsidRPr="007F73B2">
        <w:rPr>
          <w:bCs/>
          <w:color w:val="000000"/>
          <w:szCs w:val="24"/>
          <w:lang w:val="en-US"/>
        </w:rPr>
        <w:t xml:space="preserve">mployee </w:t>
      </w:r>
      <w:r w:rsidR="00FD2966" w:rsidRPr="007F73B2">
        <w:rPr>
          <w:bCs/>
          <w:color w:val="000000"/>
          <w:szCs w:val="24"/>
          <w:lang w:val="en-US"/>
        </w:rPr>
        <w:t>h</w:t>
      </w:r>
      <w:r w:rsidR="001A7F2D" w:rsidRPr="007F73B2">
        <w:rPr>
          <w:bCs/>
          <w:color w:val="000000"/>
          <w:szCs w:val="24"/>
          <w:lang w:val="en-US"/>
        </w:rPr>
        <w:t xml:space="preserve">ealthy </w:t>
      </w:r>
      <w:r w:rsidR="00FD2966" w:rsidRPr="007F73B2">
        <w:rPr>
          <w:bCs/>
          <w:color w:val="000000"/>
          <w:szCs w:val="24"/>
          <w:lang w:val="en-US"/>
        </w:rPr>
        <w:t>a</w:t>
      </w:r>
      <w:r w:rsidR="001A7F2D" w:rsidRPr="007F73B2">
        <w:rPr>
          <w:bCs/>
          <w:color w:val="000000"/>
          <w:szCs w:val="24"/>
          <w:lang w:val="en-US"/>
        </w:rPr>
        <w:t xml:space="preserve">dult </w:t>
      </w:r>
      <w:r w:rsidR="00FD2966" w:rsidRPr="007F73B2">
        <w:rPr>
          <w:bCs/>
          <w:color w:val="000000"/>
          <w:szCs w:val="24"/>
          <w:lang w:val="en-US"/>
        </w:rPr>
        <w:t>d</w:t>
      </w:r>
      <w:r w:rsidR="001A7F2D" w:rsidRPr="007F73B2">
        <w:rPr>
          <w:bCs/>
          <w:color w:val="000000"/>
          <w:szCs w:val="24"/>
          <w:lang w:val="en-US"/>
        </w:rPr>
        <w:t>onors</w:t>
      </w:r>
    </w:p>
    <w:p w14:paraId="4C01A0C8" w14:textId="53946E24" w:rsidR="009C3028" w:rsidRPr="007F73B2" w:rsidRDefault="00F915D3">
      <w:pPr>
        <w:spacing w:after="0" w:line="360" w:lineRule="auto"/>
        <w:rPr>
          <w:szCs w:val="24"/>
          <w:lang w:val="en-US"/>
        </w:rPr>
      </w:pPr>
      <w:proofErr w:type="spellStart"/>
      <w:r w:rsidRPr="007F73B2">
        <w:rPr>
          <w:szCs w:val="24"/>
          <w:vertAlign w:val="superscript"/>
          <w:lang w:val="en-US"/>
        </w:rPr>
        <w:t>b</w:t>
      </w:r>
      <w:r w:rsidR="001A7F2D" w:rsidRPr="007F73B2">
        <w:rPr>
          <w:szCs w:val="24"/>
          <w:lang w:val="en-US"/>
        </w:rPr>
        <w:t>Sanofi</w:t>
      </w:r>
      <w:proofErr w:type="spellEnd"/>
      <w:r w:rsidR="001A7F2D" w:rsidRPr="007F73B2">
        <w:rPr>
          <w:szCs w:val="24"/>
          <w:lang w:val="en-US"/>
        </w:rPr>
        <w:t xml:space="preserve"> CYD51 </w:t>
      </w:r>
      <w:r w:rsidR="00FD2966" w:rsidRPr="007F73B2">
        <w:rPr>
          <w:szCs w:val="24"/>
          <w:lang w:val="en-US"/>
        </w:rPr>
        <w:t>c</w:t>
      </w:r>
      <w:r w:rsidR="001A7F2D" w:rsidRPr="007F73B2">
        <w:rPr>
          <w:szCs w:val="24"/>
          <w:lang w:val="en-US"/>
        </w:rPr>
        <w:t xml:space="preserve">linical </w:t>
      </w:r>
      <w:r w:rsidR="00FD2966" w:rsidRPr="007F73B2">
        <w:rPr>
          <w:szCs w:val="24"/>
          <w:lang w:val="en-US"/>
        </w:rPr>
        <w:t>s</w:t>
      </w:r>
      <w:r w:rsidR="001A7F2D" w:rsidRPr="007F73B2">
        <w:rPr>
          <w:szCs w:val="24"/>
          <w:lang w:val="en-US"/>
        </w:rPr>
        <w:t>tudy participants</w:t>
      </w:r>
    </w:p>
    <w:p w14:paraId="39B9D0D7" w14:textId="6FA055BF" w:rsidR="00FD2966" w:rsidRPr="007F73B2" w:rsidRDefault="00FD2966" w:rsidP="00FD2966">
      <w:pPr>
        <w:spacing w:after="0" w:line="360" w:lineRule="auto"/>
        <w:rPr>
          <w:lang w:val="en-US"/>
        </w:rPr>
      </w:pPr>
      <w:r w:rsidRPr="007F73B2">
        <w:rPr>
          <w:szCs w:val="24"/>
          <w:lang w:val="en-US"/>
        </w:rPr>
        <w:t xml:space="preserve">Abbreviations: </w:t>
      </w:r>
      <w:r w:rsidRPr="007F73B2">
        <w:rPr>
          <w:lang w:val="en-US"/>
        </w:rPr>
        <w:t>GMT, geometric mean titer; MN, microneutralization; PRNT</w:t>
      </w:r>
      <w:r w:rsidR="00BB5F9F" w:rsidRPr="007F73B2">
        <w:rPr>
          <w:vertAlign w:val="subscript"/>
          <w:lang w:val="en-US"/>
        </w:rPr>
        <w:t>50</w:t>
      </w:r>
      <w:r w:rsidRPr="007F73B2">
        <w:rPr>
          <w:lang w:val="en-US"/>
        </w:rPr>
        <w:t xml:space="preserve">, </w:t>
      </w:r>
      <w:r w:rsidR="00BB5F9F" w:rsidRPr="007F73B2">
        <w:rPr>
          <w:lang w:val="en-US"/>
        </w:rPr>
        <w:t xml:space="preserve">50% </w:t>
      </w:r>
      <w:r w:rsidRPr="007F73B2">
        <w:rPr>
          <w:lang w:val="en-US"/>
        </w:rPr>
        <w:t xml:space="preserve">plaque reduction neutralization test; </w:t>
      </w:r>
      <w:r w:rsidR="00BB5F9F" w:rsidRPr="007F73B2">
        <w:rPr>
          <w:lang w:val="en-US"/>
        </w:rPr>
        <w:t>PRNT</w:t>
      </w:r>
      <w:r w:rsidR="00BB5F9F" w:rsidRPr="007F73B2">
        <w:rPr>
          <w:vertAlign w:val="subscript"/>
          <w:lang w:val="en-US"/>
        </w:rPr>
        <w:t>80</w:t>
      </w:r>
      <w:r w:rsidR="00BB5F9F" w:rsidRPr="007F73B2">
        <w:rPr>
          <w:lang w:val="en-US"/>
        </w:rPr>
        <w:t xml:space="preserve">, 80% plaque reduction neutralization test; </w:t>
      </w:r>
      <w:r w:rsidRPr="007F73B2">
        <w:rPr>
          <w:lang w:val="en-US"/>
        </w:rPr>
        <w:t>YF, yellow fever.</w:t>
      </w:r>
    </w:p>
    <w:p w14:paraId="7258C0E3" w14:textId="288D90F0" w:rsidR="00FD2966" w:rsidRPr="007F73B2" w:rsidRDefault="00FD2966" w:rsidP="000434F7">
      <w:pPr>
        <w:spacing w:after="0" w:line="360" w:lineRule="auto"/>
        <w:rPr>
          <w:b/>
          <w:bCs/>
          <w:lang w:val="en-US"/>
        </w:rPr>
      </w:pPr>
    </w:p>
    <w:p w14:paraId="20052897" w14:textId="77777777" w:rsidR="001A7F2D" w:rsidRPr="007F73B2" w:rsidRDefault="001A7F2D" w:rsidP="000434F7">
      <w:pPr>
        <w:spacing w:after="0" w:line="360" w:lineRule="auto"/>
        <w:rPr>
          <w:b/>
          <w:bCs/>
          <w:lang w:val="en-US"/>
        </w:rPr>
      </w:pPr>
      <w:r w:rsidRPr="007F73B2">
        <w:rPr>
          <w:b/>
          <w:bCs/>
          <w:lang w:val="en-US"/>
        </w:rPr>
        <w:br w:type="page"/>
      </w:r>
    </w:p>
    <w:p w14:paraId="47EA0D2A" w14:textId="70FD6601" w:rsidR="009C3028" w:rsidRPr="007F73B2" w:rsidRDefault="00A469D0" w:rsidP="000434F7">
      <w:pPr>
        <w:spacing w:after="0" w:line="360" w:lineRule="auto"/>
        <w:rPr>
          <w:b/>
          <w:bCs/>
          <w:lang w:val="en-US"/>
        </w:rPr>
      </w:pPr>
      <w:r w:rsidRPr="007F73B2">
        <w:rPr>
          <w:b/>
          <w:bCs/>
          <w:lang w:val="en-US"/>
        </w:rPr>
        <w:lastRenderedPageBreak/>
        <w:t xml:space="preserve">Table </w:t>
      </w:r>
      <w:r w:rsidR="009C3028" w:rsidRPr="007F73B2">
        <w:rPr>
          <w:b/>
          <w:bCs/>
          <w:lang w:val="en-US"/>
        </w:rPr>
        <w:t>S</w:t>
      </w:r>
      <w:r w:rsidRPr="007F73B2">
        <w:rPr>
          <w:b/>
          <w:bCs/>
          <w:lang w:val="en-US"/>
        </w:rPr>
        <w:t>2</w:t>
      </w:r>
      <w:r w:rsidR="00B17040" w:rsidRPr="007F73B2">
        <w:rPr>
          <w:b/>
          <w:bCs/>
          <w:lang w:val="en-US"/>
        </w:rPr>
        <w:t>.</w:t>
      </w:r>
      <w:r w:rsidR="009C3028" w:rsidRPr="007F73B2">
        <w:rPr>
          <w:b/>
          <w:bCs/>
          <w:lang w:val="en-US"/>
        </w:rPr>
        <w:t xml:space="preserve"> YF MN</w:t>
      </w:r>
      <w:r w:rsidR="00B17040" w:rsidRPr="007F73B2">
        <w:rPr>
          <w:b/>
          <w:bCs/>
          <w:lang w:val="en-US"/>
        </w:rPr>
        <w:t xml:space="preserve"> assay</w:t>
      </w:r>
      <w:r w:rsidR="009C3028" w:rsidRPr="007F73B2">
        <w:rPr>
          <w:b/>
          <w:bCs/>
          <w:lang w:val="en-US"/>
        </w:rPr>
        <w:t>, PRNT</w:t>
      </w:r>
      <w:r w:rsidR="009C3028" w:rsidRPr="007F73B2">
        <w:rPr>
          <w:b/>
          <w:bCs/>
          <w:vertAlign w:val="subscript"/>
          <w:lang w:val="en-US"/>
        </w:rPr>
        <w:t>50</w:t>
      </w:r>
      <w:r w:rsidR="009C3028" w:rsidRPr="007F73B2">
        <w:rPr>
          <w:b/>
          <w:bCs/>
          <w:lang w:val="en-US"/>
        </w:rPr>
        <w:t>, and PRNT</w:t>
      </w:r>
      <w:r w:rsidR="009C3028" w:rsidRPr="007F73B2">
        <w:rPr>
          <w:b/>
          <w:bCs/>
          <w:vertAlign w:val="subscript"/>
          <w:lang w:val="en-US"/>
        </w:rPr>
        <w:t>80</w:t>
      </w:r>
      <w:r w:rsidR="009C3028" w:rsidRPr="007F73B2">
        <w:rPr>
          <w:b/>
          <w:bCs/>
          <w:lang w:val="en-US"/>
        </w:rPr>
        <w:t xml:space="preserve"> </w:t>
      </w:r>
      <w:r w:rsidR="00B17040" w:rsidRPr="007F73B2">
        <w:rPr>
          <w:b/>
          <w:bCs/>
          <w:lang w:val="en-US"/>
        </w:rPr>
        <w:t>r</w:t>
      </w:r>
      <w:r w:rsidR="009C3028" w:rsidRPr="007F73B2">
        <w:rPr>
          <w:b/>
          <w:bCs/>
          <w:lang w:val="en-US"/>
        </w:rPr>
        <w:t xml:space="preserve">esults from </w:t>
      </w:r>
      <w:r w:rsidR="00B17040" w:rsidRPr="007F73B2">
        <w:rPr>
          <w:b/>
          <w:bCs/>
          <w:lang w:val="en-US"/>
        </w:rPr>
        <w:t>h</w:t>
      </w:r>
      <w:r w:rsidR="009C3028" w:rsidRPr="007F73B2">
        <w:rPr>
          <w:b/>
          <w:bCs/>
          <w:lang w:val="en-US"/>
        </w:rPr>
        <w:t xml:space="preserve">uman </w:t>
      </w:r>
      <w:r w:rsidR="00B17040" w:rsidRPr="007F73B2">
        <w:rPr>
          <w:b/>
          <w:bCs/>
          <w:lang w:val="en-US"/>
        </w:rPr>
        <w:t>s</w:t>
      </w:r>
      <w:r w:rsidR="009C3028" w:rsidRPr="007F73B2">
        <w:rPr>
          <w:b/>
          <w:bCs/>
          <w:lang w:val="en-US"/>
        </w:rPr>
        <w:t xml:space="preserve">erum </w:t>
      </w:r>
      <w:r w:rsidR="00B17040" w:rsidRPr="007F73B2">
        <w:rPr>
          <w:b/>
          <w:bCs/>
          <w:lang w:val="en-US"/>
        </w:rPr>
        <w:t>s</w:t>
      </w:r>
      <w:r w:rsidR="009C3028" w:rsidRPr="007F73B2">
        <w:rPr>
          <w:b/>
          <w:bCs/>
          <w:lang w:val="en-US"/>
        </w:rPr>
        <w:t xml:space="preserve">amples from </w:t>
      </w:r>
      <w:r w:rsidR="00B17040" w:rsidRPr="007F73B2">
        <w:rPr>
          <w:b/>
          <w:bCs/>
          <w:lang w:val="en-US"/>
        </w:rPr>
        <w:t>participan</w:t>
      </w:r>
      <w:r w:rsidR="009C3028" w:rsidRPr="007F73B2">
        <w:rPr>
          <w:b/>
          <w:bCs/>
          <w:lang w:val="en-US"/>
        </w:rPr>
        <w:t>ts with</w:t>
      </w:r>
      <w:r w:rsidR="004A328B" w:rsidRPr="007F73B2">
        <w:rPr>
          <w:b/>
          <w:bCs/>
          <w:lang w:val="en-US"/>
        </w:rPr>
        <w:t>out</w:t>
      </w:r>
      <w:r w:rsidR="009C3028" w:rsidRPr="007F73B2">
        <w:rPr>
          <w:b/>
          <w:bCs/>
          <w:lang w:val="en-US"/>
        </w:rPr>
        <w:t xml:space="preserve"> </w:t>
      </w:r>
      <w:r w:rsidR="00B17040" w:rsidRPr="007F73B2">
        <w:rPr>
          <w:b/>
          <w:bCs/>
          <w:lang w:val="en-US"/>
        </w:rPr>
        <w:t>a h</w:t>
      </w:r>
      <w:r w:rsidR="009C3028" w:rsidRPr="007F73B2">
        <w:rPr>
          <w:b/>
          <w:bCs/>
          <w:lang w:val="en-US"/>
        </w:rPr>
        <w:t xml:space="preserve">istory of YF </w:t>
      </w:r>
      <w:r w:rsidR="00B17040" w:rsidRPr="007F73B2">
        <w:rPr>
          <w:b/>
          <w:bCs/>
          <w:lang w:val="en-US"/>
        </w:rPr>
        <w:t>v</w:t>
      </w:r>
      <w:r w:rsidR="009C3028" w:rsidRPr="007F73B2">
        <w:rPr>
          <w:b/>
          <w:bCs/>
          <w:lang w:val="en-US"/>
        </w:rPr>
        <w:t>acc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3891"/>
        <w:gridCol w:w="3504"/>
        <w:gridCol w:w="3933"/>
      </w:tblGrid>
      <w:tr w:rsidR="00A6226E" w:rsidRPr="007F73B2" w14:paraId="6293315D" w14:textId="77777777" w:rsidTr="00F915D3">
        <w:trPr>
          <w:cantSplit/>
          <w:trHeight w:val="377"/>
        </w:trPr>
        <w:tc>
          <w:tcPr>
            <w:tcW w:w="939" w:type="pct"/>
            <w:shd w:val="clear" w:color="000000" w:fill="auto"/>
            <w:vAlign w:val="center"/>
            <w:hideMark/>
          </w:tcPr>
          <w:p w14:paraId="2345E5B9" w14:textId="77777777" w:rsidR="00F16B83" w:rsidRPr="007F73B2" w:rsidRDefault="00F16B83" w:rsidP="00F915D3">
            <w:pPr>
              <w:spacing w:after="0" w:line="360" w:lineRule="auto"/>
              <w:jc w:val="both"/>
              <w:rPr>
                <w:b/>
                <w:bCs/>
                <w:szCs w:val="24"/>
                <w:lang w:val="en-US"/>
              </w:rPr>
            </w:pPr>
            <w:r w:rsidRPr="007F73B2">
              <w:rPr>
                <w:b/>
                <w:bCs/>
                <w:szCs w:val="24"/>
                <w:lang w:val="en-US"/>
              </w:rPr>
              <w:t>Sample ID</w:t>
            </w:r>
          </w:p>
        </w:tc>
        <w:tc>
          <w:tcPr>
            <w:tcW w:w="1395" w:type="pct"/>
            <w:shd w:val="clear" w:color="000000" w:fill="auto"/>
            <w:vAlign w:val="center"/>
          </w:tcPr>
          <w:p w14:paraId="4B8AA70C" w14:textId="77777777" w:rsidR="00F16B83" w:rsidRPr="007F73B2" w:rsidRDefault="00F16B83" w:rsidP="000434F7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>YF MN GMT (n=3)</w:t>
            </w:r>
          </w:p>
        </w:tc>
        <w:tc>
          <w:tcPr>
            <w:tcW w:w="1256" w:type="pct"/>
            <w:shd w:val="clear" w:color="000000" w:fill="auto"/>
            <w:vAlign w:val="center"/>
            <w:hideMark/>
          </w:tcPr>
          <w:p w14:paraId="21376415" w14:textId="674DFB2D" w:rsidR="00F16B83" w:rsidRPr="007F73B2" w:rsidRDefault="00F16B83" w:rsidP="000434F7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 xml:space="preserve"> YF PRNT</w:t>
            </w:r>
            <w:r w:rsidRPr="007F73B2">
              <w:rPr>
                <w:b/>
                <w:bCs/>
                <w:color w:val="000000"/>
                <w:szCs w:val="24"/>
                <w:vertAlign w:val="subscript"/>
                <w:lang w:val="en-US"/>
              </w:rPr>
              <w:t>50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 xml:space="preserve"> GMT (n=1</w:t>
            </w:r>
            <w:r w:rsidR="00FD2966" w:rsidRPr="007F73B2">
              <w:rPr>
                <w:rFonts w:cs="Calibri"/>
                <w:b/>
                <w:bCs/>
                <w:color w:val="000000"/>
                <w:szCs w:val="24"/>
                <w:lang w:val="en-US"/>
              </w:rPr>
              <w:t>–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>3)</w:t>
            </w:r>
          </w:p>
        </w:tc>
        <w:tc>
          <w:tcPr>
            <w:tcW w:w="1410" w:type="pct"/>
            <w:shd w:val="clear" w:color="000000" w:fill="auto"/>
            <w:vAlign w:val="center"/>
            <w:hideMark/>
          </w:tcPr>
          <w:p w14:paraId="6507429B" w14:textId="32EE0C8D" w:rsidR="00F16B83" w:rsidRPr="007F73B2" w:rsidRDefault="00F16B83" w:rsidP="000434F7">
            <w:pPr>
              <w:spacing w:after="0" w:line="36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b/>
                <w:bCs/>
                <w:color w:val="000000"/>
                <w:szCs w:val="24"/>
                <w:lang w:val="en-US"/>
              </w:rPr>
              <w:t>YF PRNT</w:t>
            </w:r>
            <w:r w:rsidRPr="007F73B2">
              <w:rPr>
                <w:b/>
                <w:bCs/>
                <w:color w:val="000000"/>
                <w:szCs w:val="24"/>
                <w:vertAlign w:val="subscript"/>
                <w:lang w:val="en-US"/>
              </w:rPr>
              <w:t>80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 xml:space="preserve"> </w:t>
            </w:r>
            <w:r w:rsidR="000E52A3" w:rsidRPr="007F73B2">
              <w:rPr>
                <w:b/>
                <w:bCs/>
                <w:color w:val="000000"/>
                <w:szCs w:val="24"/>
                <w:lang w:val="en-US"/>
              </w:rPr>
              <w:t>t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>iter GMT (n=1</w:t>
            </w:r>
            <w:r w:rsidR="00FD2966" w:rsidRPr="007F73B2">
              <w:rPr>
                <w:rFonts w:cs="Calibri"/>
                <w:b/>
                <w:bCs/>
                <w:color w:val="000000"/>
                <w:szCs w:val="24"/>
                <w:lang w:val="en-US"/>
              </w:rPr>
              <w:t>–</w:t>
            </w:r>
            <w:r w:rsidRPr="007F73B2">
              <w:rPr>
                <w:b/>
                <w:bCs/>
                <w:color w:val="000000"/>
                <w:szCs w:val="24"/>
                <w:lang w:val="en-US"/>
              </w:rPr>
              <w:t>3)</w:t>
            </w:r>
          </w:p>
        </w:tc>
      </w:tr>
      <w:tr w:rsidR="00A6226E" w:rsidRPr="007F73B2" w14:paraId="4D76CC36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43D99CB2" w14:textId="363CE46D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0E5D1F53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58771A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81F8D2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6A37934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6185128D" w14:textId="11FE44D8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49258A6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03A9F4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23FE34A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7983190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711B1BF5" w14:textId="62A3DC32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2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380C732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50AB51D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76FDD2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78113082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3563D372" w14:textId="4343602D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2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51B3955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71758ED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45F58C3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166798A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467EE835" w14:textId="0ACD7B6A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2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0D9F123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A89D2F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046E4C0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1E3220D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1F5774DE" w14:textId="0804358D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3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792B1F5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065E63B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6E250B5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BB1CE0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0421BB96" w14:textId="248723DD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3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1D260BD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579FE56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2C2FAAA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A92ACB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F3915AB" w14:textId="6F778D41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4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3C010D0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0F5D791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0FFB665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0F8352BE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7F7D0E7" w14:textId="5872EAC0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5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6915F62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0A90ED8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74F5A9E3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753D3A4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3C09FE71" w14:textId="4BA4B692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5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6673107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674B6FC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40C419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9DA5B92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48F2DD96" w14:textId="08FCCB52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6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282BAB1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2E507FC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6141F17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7E8A99AE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08F7BFFE" w14:textId="6510B8D1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6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238D1F7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77FD91F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5D59A3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66A7B130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63696A8" w14:textId="4D8F1453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6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173E7AF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5300C1C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F15E96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6F18FF5B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4A45750C" w14:textId="050B8B4C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6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65A83BC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020B1DA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7F7CBAD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2D92E46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D0945D0" w14:textId="26EB9F9A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7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57C80AD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3055930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DF57B9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10B4867D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77507AF6" w14:textId="3856AB3E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7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658A16C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7D98508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755C6B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18CDBB5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78982B7E" w14:textId="6FF42A42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8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00C988E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E967AD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7DF41B7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526A1D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7987A55" w14:textId="050623C9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9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1F99C92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69C782F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25F7F96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4963775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61B2692" w14:textId="65316243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lastRenderedPageBreak/>
              <w:t>YF MN 9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7AA37FB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6D68412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399ABD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0BBB718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07E5D23F" w14:textId="3293A25F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0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16BF709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94FF39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1B40459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DC592D9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30FE10B2" w14:textId="64C8DDEB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0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1DD3444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CEFE3F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2A0931B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129BEE2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5F9F6659" w14:textId="08F65E2F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0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0126442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3411E55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2D96F0A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66A4646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030D4E4B" w14:textId="6E87F46F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1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30813A7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68ACFE0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4F9A1F0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2F1623B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4BAC5A45" w14:textId="70B92B7A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1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2E0FF24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34CDF57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5C4DC89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8CEA6C7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7F645CBF" w14:textId="0AC5C98E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1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4846F99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65E290A3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3FD3BB8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073E1DBA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6AE0ED9E" w14:textId="60D20528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2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5208B19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3292F7E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4B3D3C4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32665AB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7507294E" w14:textId="741CAEB0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2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2EC8932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5FC1A50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22E47B9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0ACA339C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1BB24EC2" w14:textId="0B668A01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3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2284382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456A00B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0EA92A5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26FBBCDD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0A2A9FA6" w14:textId="77C909C6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3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203B4AB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1DAE3D2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406CBF8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55B092C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  <w:hideMark/>
          </w:tcPr>
          <w:p w14:paraId="22892D93" w14:textId="7688E0B8" w:rsidR="00F16B83" w:rsidRPr="007F73B2" w:rsidRDefault="00F16B83" w:rsidP="00F915D3">
            <w:pPr>
              <w:spacing w:after="0" w:line="360" w:lineRule="auto"/>
              <w:jc w:val="both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YF MN 13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  <w:hideMark/>
          </w:tcPr>
          <w:p w14:paraId="03A6183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  <w:hideMark/>
          </w:tcPr>
          <w:p w14:paraId="15FC28E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bottom"/>
            <w:hideMark/>
          </w:tcPr>
          <w:p w14:paraId="05BA433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auto"/>
                <w:szCs w:val="24"/>
                <w:lang w:val="en-US"/>
              </w:rPr>
            </w:pPr>
            <w:r w:rsidRPr="007F73B2">
              <w:rPr>
                <w:color w:val="auto"/>
                <w:szCs w:val="24"/>
                <w:lang w:val="en-US"/>
              </w:rPr>
              <w:t>&lt;10</w:t>
            </w:r>
          </w:p>
        </w:tc>
      </w:tr>
      <w:tr w:rsidR="00A6226E" w:rsidRPr="007F73B2" w14:paraId="07882D5B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1FADBCA" w14:textId="7C21F358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FCEC0E1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9CA522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61BF6B6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DFF77B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E40B4DC" w14:textId="3D816497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3670342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1F4E2A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AA8EFA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3685E9C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3CA1B833" w14:textId="27FCC4CE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23243FE4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0B3CC9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CBDAB7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921EDF9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60240BD" w14:textId="2716E569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F7A8A1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B10A93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39395FE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B8AECEA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5B3525B" w14:textId="346BA71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B6B5249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3F40A39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DCFE4D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772DC57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3BAF9A8F" w14:textId="20F4FA50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AC939B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4B7EC2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EECA49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4437A6AA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3C7BEB3E" w14:textId="71339F4F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8FC8A1A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B4B0CD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937940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2ADA3B8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601AFD6" w14:textId="6473882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29C363A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7D3FA3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A33721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7579688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A6E93E0" w14:textId="4A79E21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20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F2BBD8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C12FD5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F8E0B6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1203B67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636907C" w14:textId="40E2F08F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0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651BDEA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8EF7DD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6BAA38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DB6ADD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C938B3A" w14:textId="5D3368E0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350FB5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34C85A6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05411B0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6F9732D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436EF56" w14:textId="184B4BCB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A8889D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31DB20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6543D96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53AD9869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AC48F37" w14:textId="1BA76C3C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1B7133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768DD7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D05698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CF32BBA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5BCDB78" w14:textId="00F00A33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93C76F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FABC80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C26861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A110E7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67E12C59" w14:textId="13C3F62F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46F51D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DA4449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1E8C66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47ED3AB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B643D39" w14:textId="5FC830A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F8D9FD4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739660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00CD8F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10C06F6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2F1C83B" w14:textId="1DFE87BD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09B6C2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591039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7436F2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54FE3028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573AC09" w14:textId="48AA276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019BB69B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DB9156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075DF23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37387EA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368A64B2" w14:textId="42B5F6FA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645C54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6DAEDD2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68664A2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AF801D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D60CD5A" w14:textId="59D0B1E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1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5B2BE0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52FEAB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A4BDA0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B51D4E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76B0034" w14:textId="3644F582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2EF38ABB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01DF87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8D26AA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5AA11439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D611B52" w14:textId="0E8B3DDE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1162199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B7C98F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605E14C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611D870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091B309" w14:textId="0ED125A0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208E426E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C9727A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DD88277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6A7FBD4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5A905EC" w14:textId="089D128A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00550249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8454BF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57F107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912F7E4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574AFE3" w14:textId="0CDD007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88C4FF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9E4688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6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A8C07C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13302DB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67BCD22C" w14:textId="1566AD65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1D7D50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601333D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BB9C7C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5FB47658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D0136F2" w14:textId="1F16B3F7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2A59BE9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365B0F4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E64E51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100C07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92CFE83" w14:textId="4502CE0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E2CBAB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502B64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6417681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4F46C114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4E5C44B" w14:textId="195FE8BA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22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DA84A5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7C389DF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3109C3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4DA7D630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6869EBD6" w14:textId="0F6FE25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2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2896D33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D2F0C0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00EE365A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66009C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3AD0D1D2" w14:textId="524A007C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80E372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467F45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3316A26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4F46299C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D62F287" w14:textId="7C0184B0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7FEEE79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A0F7219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D98F043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F96EA92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1B71565" w14:textId="614C4680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7BCA7B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B7B2A7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F19E5E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7AC7BFA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BB1E0B1" w14:textId="4639925D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205D7AB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52F8E2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C6CDEC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83CD79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F1CD1F3" w14:textId="29B0C8E9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0FAF56F5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4A7BC43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1EE2637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3111468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1275389" w14:textId="7E186549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CBC7187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45C422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263A08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5C46C2C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148C5AE" w14:textId="08F2AF23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FD46D43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370A75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63D176B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ABAC067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B76D371" w14:textId="613590E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89A487A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1DB538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620286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BD99F70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973F6C0" w14:textId="5F03E64C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0CDFA97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91360B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77197CE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34D610AE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6C67138" w14:textId="33A6D44A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3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5F2299D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63355A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3A6AF8C2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CA08F8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34AB3C3" w14:textId="222AFD3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3DEFD6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CAD4AA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6F153BB5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0552870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6B01DB7" w14:textId="1D81156D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D70DB3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D9759E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260A2E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AB7B14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DFD5251" w14:textId="7C1FB4EF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A4BAA31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3CCFF8D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A74B7A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DAC2CA2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417EE0C" w14:textId="676D39D2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513F742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A0181F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6E36BD3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74FFE2B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139186C" w14:textId="64501703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66AAB5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53C2D1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09A377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E290F0A" w14:textId="77777777" w:rsidTr="00F915D3">
        <w:trPr>
          <w:cantSplit/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2D69B5B" w14:textId="6F8FB33E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E129C77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2B097A1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59DB4AD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D0B4978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832C354" w14:textId="76DC339A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E7C5F6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464F638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0046893B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FC3B8AF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50E3A71" w14:textId="05450A2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2DE4CB9B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3D63C8E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381E5C32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3231FF56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2911F91" w14:textId="44A2B3F6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lastRenderedPageBreak/>
              <w:t>YF MN 24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474B93E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6CF368DF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510B1BB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700D4B0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31D5C43" w14:textId="30DEB6A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4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8693DE5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87865F0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DEB89A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0AC4AE4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49040038" w14:textId="6B1175FC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989327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F62F6EB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72A78BD4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0905F64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CC1BE82" w14:textId="17E83E88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7FB6451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E8632BE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D556855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D3B1F8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DA8695B" w14:textId="43B3B628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2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0DE7C5B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255A705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3AF53D3D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2E698DC4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034899C" w14:textId="605FF2B2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3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A8FCEF5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A036A1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008D894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589650D1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2270768A" w14:textId="5BEE9285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4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F8059E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A0607F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46BD9F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BF97893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9A74B94" w14:textId="6A77DBD2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5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420B249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08774B2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794A137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6D86BB2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7C935EB7" w14:textId="67569AF7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6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CA57EFA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34051743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425A2208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6E5697A7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7A83687" w14:textId="0083E215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7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B40889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55C622B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8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2D2E8FFD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4DDDFEC9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0B04CB18" w14:textId="5E84E5C4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8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51F02113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0431A914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00300936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350842C5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8843844" w14:textId="2B6F7B81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59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636F695C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4429D466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3C62F1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3295B572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18F63DC2" w14:textId="6EE1C6FF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60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9AC0C2D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85BE5E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4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188E9FD0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01240109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345EA9CF" w14:textId="669C1B3F" w:rsidR="00F16B83" w:rsidRPr="007F73B2" w:rsidRDefault="00F16B83" w:rsidP="00F915D3">
            <w:pPr>
              <w:spacing w:after="0" w:line="360" w:lineRule="auto"/>
              <w:jc w:val="both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YF MN 261</w:t>
            </w:r>
            <w:r w:rsidR="00A314D1" w:rsidRPr="007F73B2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2EA54A69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bottom"/>
          </w:tcPr>
          <w:p w14:paraId="16245A51" w14:textId="77777777" w:rsidR="00F16B83" w:rsidRPr="007F73B2" w:rsidRDefault="00F16B83" w:rsidP="000434F7">
            <w:pPr>
              <w:spacing w:after="0" w:line="360" w:lineRule="auto"/>
              <w:jc w:val="center"/>
              <w:rPr>
                <w:color w:val="000000"/>
                <w:szCs w:val="24"/>
                <w:lang w:val="en-US"/>
              </w:rPr>
            </w:pPr>
            <w:r w:rsidRPr="007F73B2">
              <w:rPr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0BA9836F" w14:textId="77777777" w:rsidR="00F16B83" w:rsidRPr="007F73B2" w:rsidRDefault="00F16B83" w:rsidP="000434F7">
            <w:pPr>
              <w:spacing w:after="0" w:line="360" w:lineRule="auto"/>
              <w:jc w:val="center"/>
              <w:rPr>
                <w:szCs w:val="24"/>
                <w:lang w:val="en-US"/>
              </w:rPr>
            </w:pPr>
            <w:r w:rsidRPr="007F73B2">
              <w:rPr>
                <w:szCs w:val="24"/>
                <w:lang w:val="en-US"/>
              </w:rPr>
              <w:t>&lt;10</w:t>
            </w:r>
          </w:p>
        </w:tc>
      </w:tr>
      <w:tr w:rsidR="00A6226E" w:rsidRPr="007F73B2" w14:paraId="11CA94CE" w14:textId="77777777" w:rsidTr="00F915D3">
        <w:trPr>
          <w:trHeight w:val="252"/>
        </w:trPr>
        <w:tc>
          <w:tcPr>
            <w:tcW w:w="939" w:type="pct"/>
            <w:shd w:val="clear" w:color="000000" w:fill="FFFFFF"/>
            <w:noWrap/>
            <w:vAlign w:val="center"/>
          </w:tcPr>
          <w:p w14:paraId="5D48633A" w14:textId="0DCE2E69" w:rsidR="00F16B83" w:rsidRPr="007F73B2" w:rsidRDefault="00F16B83" w:rsidP="00F915D3">
            <w:pPr>
              <w:spacing w:after="0" w:line="360" w:lineRule="auto"/>
              <w:jc w:val="both"/>
              <w:rPr>
                <w:bCs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04</w:t>
            </w:r>
            <w:r w:rsidR="00A314D1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95" w:type="pct"/>
            <w:shd w:val="clear" w:color="auto" w:fill="auto"/>
            <w:vAlign w:val="center"/>
          </w:tcPr>
          <w:p w14:paraId="3D138150" w14:textId="77777777" w:rsidR="00F16B83" w:rsidRPr="007F73B2" w:rsidRDefault="00F16B83" w:rsidP="000434F7">
            <w:pPr>
              <w:spacing w:after="0" w:line="360" w:lineRule="auto"/>
              <w:jc w:val="center"/>
              <w:rPr>
                <w:bCs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shd w:val="clear" w:color="auto" w:fill="auto"/>
            <w:noWrap/>
            <w:vAlign w:val="center"/>
          </w:tcPr>
          <w:p w14:paraId="3054A5D1" w14:textId="77777777" w:rsidR="00F16B83" w:rsidRPr="007F73B2" w:rsidRDefault="00F16B83" w:rsidP="000434F7">
            <w:pPr>
              <w:spacing w:after="0" w:line="360" w:lineRule="auto"/>
              <w:jc w:val="center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shd w:val="clear" w:color="auto" w:fill="auto"/>
            <w:noWrap/>
            <w:vAlign w:val="center"/>
          </w:tcPr>
          <w:p w14:paraId="3A6A0EE7" w14:textId="77777777" w:rsidR="00F16B83" w:rsidRPr="007F73B2" w:rsidRDefault="00F16B83" w:rsidP="000434F7">
            <w:pPr>
              <w:spacing w:after="0" w:line="360" w:lineRule="auto"/>
              <w:jc w:val="center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&lt;10</w:t>
            </w:r>
          </w:p>
        </w:tc>
      </w:tr>
      <w:tr w:rsidR="00A6226E" w:rsidRPr="007F73B2" w14:paraId="47643AD0" w14:textId="77777777" w:rsidTr="00F915D3">
        <w:trPr>
          <w:trHeight w:val="252"/>
        </w:trPr>
        <w:tc>
          <w:tcPr>
            <w:tcW w:w="93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BB50FE" w14:textId="19E18433" w:rsidR="00F16B83" w:rsidRPr="007F73B2" w:rsidRDefault="00F16B83" w:rsidP="00F915D3">
            <w:pPr>
              <w:spacing w:after="0" w:line="360" w:lineRule="auto"/>
              <w:jc w:val="both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YFQ-835</w:t>
            </w:r>
            <w:r w:rsidR="00A314D1" w:rsidRPr="007F73B2">
              <w:rPr>
                <w:bCs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EF5EA" w14:textId="77777777" w:rsidR="00F16B83" w:rsidRPr="007F73B2" w:rsidRDefault="00F16B83" w:rsidP="000434F7">
            <w:pPr>
              <w:spacing w:after="0" w:line="360" w:lineRule="auto"/>
              <w:jc w:val="center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D0374" w14:textId="77777777" w:rsidR="00F16B83" w:rsidRPr="007F73B2" w:rsidRDefault="00F16B83" w:rsidP="000434F7">
            <w:pPr>
              <w:spacing w:after="0" w:line="360" w:lineRule="auto"/>
              <w:jc w:val="center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1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A2CC4" w14:textId="77777777" w:rsidR="00F16B83" w:rsidRPr="007F73B2" w:rsidRDefault="00F16B83" w:rsidP="000434F7">
            <w:pPr>
              <w:spacing w:after="0" w:line="360" w:lineRule="auto"/>
              <w:jc w:val="center"/>
              <w:rPr>
                <w:bCs/>
                <w:color w:val="000000"/>
                <w:szCs w:val="24"/>
                <w:lang w:val="en-US"/>
              </w:rPr>
            </w:pPr>
            <w:r w:rsidRPr="007F73B2">
              <w:rPr>
                <w:bCs/>
                <w:color w:val="000000"/>
                <w:szCs w:val="24"/>
                <w:lang w:val="en-US"/>
              </w:rPr>
              <w:t>&lt;10</w:t>
            </w:r>
          </w:p>
        </w:tc>
      </w:tr>
    </w:tbl>
    <w:p w14:paraId="0D3506A8" w14:textId="5EA36B73" w:rsidR="001A7F2D" w:rsidRPr="007F73B2" w:rsidRDefault="0055104A">
      <w:pPr>
        <w:spacing w:after="0" w:line="360" w:lineRule="auto"/>
        <w:rPr>
          <w:szCs w:val="24"/>
          <w:lang w:val="en-US"/>
        </w:rPr>
      </w:pPr>
      <w:proofErr w:type="spellStart"/>
      <w:r w:rsidRPr="007F73B2">
        <w:rPr>
          <w:szCs w:val="24"/>
          <w:vertAlign w:val="superscript"/>
          <w:lang w:val="en-US"/>
        </w:rPr>
        <w:t>a</w:t>
      </w:r>
      <w:r w:rsidR="001A7F2D" w:rsidRPr="007F73B2">
        <w:rPr>
          <w:szCs w:val="24"/>
          <w:lang w:val="en-US"/>
        </w:rPr>
        <w:t>Sanofi</w:t>
      </w:r>
      <w:proofErr w:type="spellEnd"/>
      <w:r w:rsidR="001A7F2D" w:rsidRPr="007F73B2">
        <w:rPr>
          <w:szCs w:val="24"/>
          <w:lang w:val="en-US"/>
        </w:rPr>
        <w:t xml:space="preserve"> CYD51 </w:t>
      </w:r>
      <w:r w:rsidR="00DC3F45" w:rsidRPr="007F73B2">
        <w:rPr>
          <w:szCs w:val="24"/>
          <w:lang w:val="en-US"/>
        </w:rPr>
        <w:t>c</w:t>
      </w:r>
      <w:r w:rsidR="001A7F2D" w:rsidRPr="007F73B2">
        <w:rPr>
          <w:szCs w:val="24"/>
          <w:lang w:val="en-US"/>
        </w:rPr>
        <w:t xml:space="preserve">linical </w:t>
      </w:r>
      <w:r w:rsidR="00DC3F45" w:rsidRPr="007F73B2">
        <w:rPr>
          <w:szCs w:val="24"/>
          <w:lang w:val="en-US"/>
        </w:rPr>
        <w:t>s</w:t>
      </w:r>
      <w:r w:rsidR="001A7F2D" w:rsidRPr="007F73B2">
        <w:rPr>
          <w:szCs w:val="24"/>
          <w:lang w:val="en-US"/>
        </w:rPr>
        <w:t>tudy participants</w:t>
      </w:r>
    </w:p>
    <w:p w14:paraId="63BF79AA" w14:textId="77777777" w:rsidR="0055104A" w:rsidRPr="007F73B2" w:rsidRDefault="0055104A" w:rsidP="0055104A">
      <w:pPr>
        <w:spacing w:after="0" w:line="360" w:lineRule="auto"/>
        <w:rPr>
          <w:bCs/>
          <w:color w:val="000000"/>
          <w:szCs w:val="24"/>
          <w:lang w:val="en-US"/>
        </w:rPr>
      </w:pPr>
      <w:proofErr w:type="spellStart"/>
      <w:r w:rsidRPr="007F73B2">
        <w:rPr>
          <w:bCs/>
          <w:color w:val="000000"/>
          <w:szCs w:val="24"/>
          <w:vertAlign w:val="superscript"/>
          <w:lang w:val="en-US"/>
        </w:rPr>
        <w:t>b</w:t>
      </w:r>
      <w:r w:rsidRPr="007F73B2">
        <w:rPr>
          <w:bCs/>
          <w:color w:val="000000"/>
          <w:szCs w:val="24"/>
          <w:lang w:val="en-US"/>
        </w:rPr>
        <w:t>Sanofi</w:t>
      </w:r>
      <w:proofErr w:type="spellEnd"/>
      <w:r w:rsidRPr="007F73B2">
        <w:rPr>
          <w:bCs/>
          <w:color w:val="000000"/>
          <w:szCs w:val="24"/>
          <w:lang w:val="en-US"/>
        </w:rPr>
        <w:t xml:space="preserve"> employee healthy adult donors</w:t>
      </w:r>
    </w:p>
    <w:p w14:paraId="3BCD4FC9" w14:textId="06A2663D" w:rsidR="00DC3F45" w:rsidRPr="007F73B2" w:rsidRDefault="00DC3F45" w:rsidP="00DC3F45">
      <w:pPr>
        <w:spacing w:after="0" w:line="360" w:lineRule="auto"/>
        <w:rPr>
          <w:lang w:val="en-US"/>
        </w:rPr>
      </w:pPr>
      <w:r w:rsidRPr="007F73B2">
        <w:rPr>
          <w:szCs w:val="24"/>
          <w:lang w:val="en-US"/>
        </w:rPr>
        <w:t xml:space="preserve">Abbreviations: </w:t>
      </w:r>
      <w:r w:rsidRPr="007F73B2">
        <w:rPr>
          <w:lang w:val="en-US"/>
        </w:rPr>
        <w:t xml:space="preserve">GMT, geometric mean titer; MN, microneutralization; </w:t>
      </w:r>
      <w:r w:rsidR="00BB5F9F" w:rsidRPr="007F73B2">
        <w:rPr>
          <w:lang w:val="en-US"/>
        </w:rPr>
        <w:t>PRNT</w:t>
      </w:r>
      <w:r w:rsidR="00BB5F9F" w:rsidRPr="007F73B2">
        <w:rPr>
          <w:vertAlign w:val="subscript"/>
          <w:lang w:val="en-US"/>
        </w:rPr>
        <w:t>50</w:t>
      </w:r>
      <w:r w:rsidR="00BB5F9F" w:rsidRPr="007F73B2">
        <w:rPr>
          <w:lang w:val="en-US"/>
        </w:rPr>
        <w:t>, 50% plaque reduction neutralization test; PRNT</w:t>
      </w:r>
      <w:r w:rsidR="00BB5F9F" w:rsidRPr="007F73B2">
        <w:rPr>
          <w:vertAlign w:val="subscript"/>
          <w:lang w:val="en-US"/>
        </w:rPr>
        <w:t>80</w:t>
      </w:r>
      <w:r w:rsidR="00BB5F9F" w:rsidRPr="007F73B2">
        <w:rPr>
          <w:lang w:val="en-US"/>
        </w:rPr>
        <w:t xml:space="preserve">, 80% plaque reduction neutralization test; </w:t>
      </w:r>
      <w:r w:rsidRPr="007F73B2">
        <w:rPr>
          <w:lang w:val="en-US"/>
        </w:rPr>
        <w:t>YF, yellow fever.</w:t>
      </w:r>
    </w:p>
    <w:p w14:paraId="30F536AE" w14:textId="44E0E573" w:rsidR="009142C4" w:rsidRPr="007F73B2" w:rsidRDefault="00A469D0" w:rsidP="000434F7">
      <w:pPr>
        <w:spacing w:after="0" w:line="360" w:lineRule="auto"/>
        <w:rPr>
          <w:b/>
          <w:bCs/>
          <w:lang w:val="en-US"/>
        </w:rPr>
      </w:pPr>
      <w:r w:rsidRPr="007F73B2">
        <w:rPr>
          <w:b/>
          <w:bCs/>
          <w:lang w:val="en-US"/>
        </w:rPr>
        <w:lastRenderedPageBreak/>
        <w:t xml:space="preserve">Table </w:t>
      </w:r>
      <w:r w:rsidR="003175F5" w:rsidRPr="007F73B2">
        <w:rPr>
          <w:b/>
          <w:bCs/>
          <w:lang w:val="en-US"/>
        </w:rPr>
        <w:t>S</w:t>
      </w:r>
      <w:r w:rsidRPr="007F73B2">
        <w:rPr>
          <w:b/>
          <w:bCs/>
          <w:lang w:val="en-US"/>
        </w:rPr>
        <w:t>3.</w:t>
      </w:r>
      <w:r w:rsidR="003175F5" w:rsidRPr="007F73B2">
        <w:rPr>
          <w:b/>
          <w:bCs/>
          <w:lang w:val="en-US"/>
        </w:rPr>
        <w:t xml:space="preserve"> Anti-YF virus MN antibodies and anti-DENV PRNT antibodies in naturally </w:t>
      </w:r>
      <w:r w:rsidR="003838F2" w:rsidRPr="007F73B2">
        <w:rPr>
          <w:b/>
          <w:bCs/>
          <w:lang w:val="en-US"/>
        </w:rPr>
        <w:t>DENV</w:t>
      </w:r>
      <w:r w:rsidR="003175F5" w:rsidRPr="007F73B2">
        <w:rPr>
          <w:b/>
          <w:bCs/>
          <w:lang w:val="en-US"/>
        </w:rPr>
        <w:t xml:space="preserve">-infected human sampl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4"/>
        <w:gridCol w:w="1985"/>
        <w:gridCol w:w="2412"/>
        <w:gridCol w:w="2331"/>
        <w:gridCol w:w="1329"/>
        <w:gridCol w:w="1480"/>
        <w:gridCol w:w="1410"/>
        <w:gridCol w:w="1597"/>
      </w:tblGrid>
      <w:tr w:rsidR="00A6226E" w:rsidRPr="007F73B2" w14:paraId="72AF29E1" w14:textId="77777777" w:rsidTr="009B2C7E">
        <w:trPr>
          <w:cantSplit/>
          <w:trHeight w:val="483"/>
        </w:trPr>
        <w:tc>
          <w:tcPr>
            <w:tcW w:w="5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AE6BC" w14:textId="06A16FE5" w:rsidR="00D758EB" w:rsidRPr="007F73B2" w:rsidRDefault="00D758EB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Sample #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2726B" w14:textId="44309B1E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Anti-DENV status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C4E95" w14:textId="6788C976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Anti-YF status</w:t>
            </w:r>
          </w:p>
        </w:tc>
        <w:tc>
          <w:tcPr>
            <w:tcW w:w="8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F908F" w14:textId="74BA1E44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 xml:space="preserve">Anti-YF virus MN </w:t>
            </w:r>
            <w:r w:rsidR="00C26CAF"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t</w:t>
            </w: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iter</w:t>
            </w:r>
          </w:p>
        </w:tc>
        <w:tc>
          <w:tcPr>
            <w:tcW w:w="20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52A28" w14:textId="71E2AFBA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Anti-DENV PRNT</w:t>
            </w: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bscript"/>
                <w:lang w:val="en-US"/>
              </w:rPr>
              <w:t>50</w:t>
            </w: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 xml:space="preserve"> </w:t>
            </w:r>
            <w:r w:rsidR="00C26CAF"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t</w:t>
            </w: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iters</w:t>
            </w:r>
          </w:p>
        </w:tc>
      </w:tr>
      <w:tr w:rsidR="00A6226E" w:rsidRPr="007F73B2" w14:paraId="6C826140" w14:textId="77777777" w:rsidTr="009B2C7E">
        <w:trPr>
          <w:cantSplit/>
          <w:trHeight w:val="483"/>
        </w:trPr>
        <w:tc>
          <w:tcPr>
            <w:tcW w:w="5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FF9D" w14:textId="0B6396EB" w:rsidR="00D758EB" w:rsidRPr="007F73B2" w:rsidRDefault="00D758EB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71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4DBA4" w14:textId="5B256215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ADF80" w14:textId="3BE8CB31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8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CD878" w14:textId="0EA79BC3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91217" w14:textId="10B6862C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DENV-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7D36D" w14:textId="3C99B841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DENV-2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6BE20" w14:textId="7C6011E0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DENV-3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89253" w14:textId="4FB10FF4" w:rsidR="00D758EB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DENV-4</w:t>
            </w:r>
          </w:p>
        </w:tc>
      </w:tr>
      <w:tr w:rsidR="00A6226E" w:rsidRPr="007F73B2" w14:paraId="4A1234C5" w14:textId="77777777" w:rsidTr="00FF4327">
        <w:trPr>
          <w:trHeight w:val="293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D20E" w14:textId="7984277C" w:rsidR="009142C4" w:rsidRPr="007F73B2" w:rsidRDefault="009142C4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3C07" w14:textId="2A074CF9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A353" w14:textId="711E25FB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E12C57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6544" w14:textId="132B7AD4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D1CC" w14:textId="5BC08262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4EC2" w14:textId="5566D027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4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4589" w14:textId="1FCBEFBA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D8989" w14:textId="1EE02F8A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0</w:t>
            </w:r>
          </w:p>
        </w:tc>
      </w:tr>
      <w:tr w:rsidR="00A6226E" w:rsidRPr="007F73B2" w14:paraId="72E1C4B3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377F47E7" w14:textId="49E77966" w:rsidR="009142C4" w:rsidRPr="007F73B2" w:rsidRDefault="00101D5C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8F636B2" w14:textId="2AE5C9F1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9D12F9" w14:textId="5F5307DE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CED98CD" w14:textId="321DC33C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20BA8BF" w14:textId="0548AE51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4556AAC" w14:textId="5D1CD1EE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4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BEA26AB" w14:textId="37F0C581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9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DA5453" w14:textId="68779E9F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40</w:t>
            </w:r>
          </w:p>
        </w:tc>
      </w:tr>
      <w:tr w:rsidR="00A6226E" w:rsidRPr="007F73B2" w14:paraId="0FDF6B01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5A43EAFB" w14:textId="5255CB92" w:rsidR="009142C4" w:rsidRPr="007F73B2" w:rsidRDefault="00101D5C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A9A8502" w14:textId="0B485B0A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4ED982A" w14:textId="34254A40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79F32F3D" w14:textId="70FC4B53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16828E8" w14:textId="41E4BE15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6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3F5F592" w14:textId="03C9BFC8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01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DDA98BD" w14:textId="390FAF6C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226091" w14:textId="1A0B0217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42</w:t>
            </w:r>
          </w:p>
        </w:tc>
      </w:tr>
      <w:tr w:rsidR="00A6226E" w:rsidRPr="007F73B2" w14:paraId="7699DC67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0918AE0E" w14:textId="11CB6595" w:rsidR="009142C4" w:rsidRPr="007F73B2" w:rsidRDefault="00101D5C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2D9F467" w14:textId="35E9C7EF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E81D86D" w14:textId="7556B17E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6658B299" w14:textId="2729367F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3C89216" w14:textId="30AA271E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3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0995584" w14:textId="27F06A0C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97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4572AF26" w14:textId="3BC39A2E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BB62AEE" w14:textId="68F9C547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8</w:t>
            </w:r>
          </w:p>
        </w:tc>
      </w:tr>
      <w:tr w:rsidR="00A6226E" w:rsidRPr="007F73B2" w14:paraId="66592D71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07A9437F" w14:textId="29418BED" w:rsidR="009142C4" w:rsidRPr="007F73B2" w:rsidRDefault="00101D5C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8F1E28" w14:textId="16E4F656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4848ECB" w14:textId="5E3C28FC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C66C64F" w14:textId="24782D40" w:rsidR="009142C4" w:rsidRPr="007F73B2" w:rsidRDefault="00101D5C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5DD27FE4" w14:textId="6F8B0B1B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2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F813AB2" w14:textId="6B9272F0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27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BB5BBF2" w14:textId="189FFBBA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5F8015E" w14:textId="1BFAC175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6</w:t>
            </w:r>
          </w:p>
        </w:tc>
      </w:tr>
      <w:tr w:rsidR="00A6226E" w:rsidRPr="007F73B2" w14:paraId="3F5A68FC" w14:textId="77777777" w:rsidTr="00FF4327">
        <w:trPr>
          <w:trHeight w:val="293"/>
        </w:trPr>
        <w:tc>
          <w:tcPr>
            <w:tcW w:w="507" w:type="pct"/>
            <w:vAlign w:val="center"/>
            <w:hideMark/>
          </w:tcPr>
          <w:p w14:paraId="10ACBFE6" w14:textId="26B13458" w:rsidR="009142C4" w:rsidRPr="007F73B2" w:rsidRDefault="00D758EB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E4A8C28" w14:textId="519BB3F3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CEFBDD0" w14:textId="40E31DDE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451A1E4" w14:textId="4CDEDE72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ABC6CB0" w14:textId="68DB3DA0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5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9A27301" w14:textId="4F6FD4C6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57</w:t>
            </w:r>
          </w:p>
        </w:tc>
        <w:tc>
          <w:tcPr>
            <w:tcW w:w="505" w:type="pct"/>
            <w:vAlign w:val="center"/>
          </w:tcPr>
          <w:p w14:paraId="1822C9C1" w14:textId="7CA09696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9A2A32B" w14:textId="64EA1BA4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50</w:t>
            </w:r>
          </w:p>
        </w:tc>
      </w:tr>
      <w:tr w:rsidR="00A6226E" w:rsidRPr="007F73B2" w14:paraId="579A31CD" w14:textId="77777777" w:rsidTr="00FF4327">
        <w:trPr>
          <w:trHeight w:val="293"/>
        </w:trPr>
        <w:tc>
          <w:tcPr>
            <w:tcW w:w="507" w:type="pct"/>
            <w:vAlign w:val="center"/>
            <w:hideMark/>
          </w:tcPr>
          <w:p w14:paraId="0A7A6683" w14:textId="4EF34D19" w:rsidR="009142C4" w:rsidRPr="007F73B2" w:rsidRDefault="00D758EB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4BB76B3" w14:textId="5D5354C8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76C572F6" w14:textId="13A22882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FD84194" w14:textId="1D088E10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6588821" w14:textId="27E43E49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5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D6B5120" w14:textId="339C5124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92</w:t>
            </w:r>
          </w:p>
        </w:tc>
        <w:tc>
          <w:tcPr>
            <w:tcW w:w="505" w:type="pct"/>
            <w:vAlign w:val="center"/>
          </w:tcPr>
          <w:p w14:paraId="59140B45" w14:textId="25CC24F6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2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1013D51" w14:textId="0836EDD7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6</w:t>
            </w:r>
          </w:p>
        </w:tc>
      </w:tr>
      <w:tr w:rsidR="00A6226E" w:rsidRPr="007F73B2" w14:paraId="24E99B18" w14:textId="77777777" w:rsidTr="00FF4327">
        <w:trPr>
          <w:trHeight w:val="293"/>
        </w:trPr>
        <w:tc>
          <w:tcPr>
            <w:tcW w:w="507" w:type="pct"/>
            <w:vAlign w:val="center"/>
            <w:hideMark/>
          </w:tcPr>
          <w:p w14:paraId="51757C88" w14:textId="782ECAD1" w:rsidR="009142C4" w:rsidRPr="007F73B2" w:rsidRDefault="00D758EB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3375F4D" w14:textId="60E86A59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E4FC40C" w14:textId="3A265F4A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7520C73D" w14:textId="6C3EBCB3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58868EC" w14:textId="37C096D0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D2DDFA7" w14:textId="76B0784C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2</w:t>
            </w:r>
          </w:p>
        </w:tc>
        <w:tc>
          <w:tcPr>
            <w:tcW w:w="505" w:type="pct"/>
            <w:vAlign w:val="center"/>
          </w:tcPr>
          <w:p w14:paraId="43E9F32B" w14:textId="2D121FE1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12288E0" w14:textId="07E66B82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6</w:t>
            </w:r>
          </w:p>
        </w:tc>
      </w:tr>
      <w:tr w:rsidR="00A6226E" w:rsidRPr="007F73B2" w14:paraId="09BA7282" w14:textId="77777777" w:rsidTr="00FF4327">
        <w:trPr>
          <w:trHeight w:val="307"/>
        </w:trPr>
        <w:tc>
          <w:tcPr>
            <w:tcW w:w="507" w:type="pct"/>
            <w:vAlign w:val="center"/>
            <w:hideMark/>
          </w:tcPr>
          <w:p w14:paraId="30EFB785" w14:textId="28A410DD" w:rsidR="009142C4" w:rsidRPr="007F73B2" w:rsidRDefault="00D758EB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7603973" w14:textId="4F44D589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4188E7F3" w14:textId="5B2A944C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C373E8D" w14:textId="3DDA0468" w:rsidR="009142C4" w:rsidRPr="007F73B2" w:rsidRDefault="00D758EB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E6788EE" w14:textId="0C51BDAA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8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4FCE6E7" w14:textId="77E506C6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65</w:t>
            </w:r>
          </w:p>
        </w:tc>
        <w:tc>
          <w:tcPr>
            <w:tcW w:w="505" w:type="pct"/>
            <w:vAlign w:val="center"/>
          </w:tcPr>
          <w:p w14:paraId="053320F6" w14:textId="0DE5EA09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2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5842635" w14:textId="3E464125" w:rsidR="009142C4" w:rsidRPr="007F73B2" w:rsidRDefault="00223202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0</w:t>
            </w:r>
          </w:p>
        </w:tc>
      </w:tr>
      <w:tr w:rsidR="00A6226E" w:rsidRPr="007F73B2" w14:paraId="53FCFC8F" w14:textId="77777777" w:rsidTr="00FF4327">
        <w:trPr>
          <w:trHeight w:val="293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0C7A1FE" w14:textId="7E8B6582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0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59E7307" w14:textId="27A4607E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7AAFA0A4" w14:textId="7ACC3489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EB2B042" w14:textId="35928A98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820B767" w14:textId="0EDA4A79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A28EC0B" w14:textId="7D608E73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6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EF444FB" w14:textId="049F019C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C0702A4" w14:textId="6351F2F0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</w:t>
            </w:r>
          </w:p>
        </w:tc>
      </w:tr>
      <w:tr w:rsidR="00A6226E" w:rsidRPr="007F73B2" w14:paraId="75DE3C0F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2B71CF85" w14:textId="69A218F3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1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832E56D" w14:textId="68168103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39864B5" w14:textId="657FAB1A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685C52FC" w14:textId="046BEE3F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8E88894" w14:textId="6E036EB7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5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BCC7958" w14:textId="1256DB23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1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7E580E2A" w14:textId="09A7260C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324625D" w14:textId="547278F9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05</w:t>
            </w:r>
          </w:p>
        </w:tc>
      </w:tr>
      <w:tr w:rsidR="00A6226E" w:rsidRPr="007F73B2" w14:paraId="078598A2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69B30714" w14:textId="50CC73E8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2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4237F62" w14:textId="4260359E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0DA8268" w14:textId="799DC7A8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49C9A546" w14:textId="3B9F8D7A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57D651EF" w14:textId="2A4D0DF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40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412200E" w14:textId="10F505B8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66497F2" w14:textId="57B0AB95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2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C25F71A" w14:textId="49BA701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7</w:t>
            </w:r>
          </w:p>
        </w:tc>
      </w:tr>
      <w:tr w:rsidR="00A6226E" w:rsidRPr="007F73B2" w14:paraId="0E83DEDD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2B3D3FD1" w14:textId="3A0B95C6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7C5FAE8" w14:textId="7FF5CCF4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1378926" w14:textId="10E7D028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A953BBD" w14:textId="730349B3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A219FB3" w14:textId="4E4C09F6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0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6F847EE" w14:textId="6594BAEA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6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DEC4E40" w14:textId="021E3B17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8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D82D075" w14:textId="1E5142A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16</w:t>
            </w:r>
          </w:p>
        </w:tc>
      </w:tr>
      <w:tr w:rsidR="00A6226E" w:rsidRPr="007F73B2" w14:paraId="7010FE31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74098D43" w14:textId="1179E783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D7D4066" w14:textId="13C4B5B0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91C42AD" w14:textId="51437EFE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C36B47A" w14:textId="602F43B3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9B666B1" w14:textId="5D794845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58E5AE2" w14:textId="4DD8AD50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19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1416DFC" w14:textId="5CFF994B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6254D3D" w14:textId="3E87A6E4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</w:t>
            </w:r>
          </w:p>
        </w:tc>
      </w:tr>
      <w:tr w:rsidR="00A6226E" w:rsidRPr="007F73B2" w14:paraId="6F677CF9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56F48041" w14:textId="237669F3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CE93186" w14:textId="7C7ADCF4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91DE1CF" w14:textId="31FF1B4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A6C8D0E" w14:textId="1045049E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16C172C" w14:textId="0E3C7E7E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AC1B898" w14:textId="4ED76B50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6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04D36F3F" w14:textId="6A4566F7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5F7710" w14:textId="01C4D25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48</w:t>
            </w:r>
          </w:p>
        </w:tc>
      </w:tr>
      <w:tr w:rsidR="00A6226E" w:rsidRPr="007F73B2" w14:paraId="703463D0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  <w:hideMark/>
          </w:tcPr>
          <w:p w14:paraId="70324654" w14:textId="62E35FBB" w:rsidR="009142C4" w:rsidRPr="007F73B2" w:rsidRDefault="00324116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6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3C0F7AE" w14:textId="107B6971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2CEAAF18" w14:textId="7AB5820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424C003D" w14:textId="42CEEC07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8B1F9CD" w14:textId="0171328D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EC91EEA" w14:textId="671B879C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4B3D125" w14:textId="5F4F6F4E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6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16B65FC" w14:textId="76C6EA7C" w:rsidR="009142C4" w:rsidRPr="007F73B2" w:rsidRDefault="00324116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</w:tr>
      <w:tr w:rsidR="00A6226E" w:rsidRPr="007F73B2" w14:paraId="37893CE0" w14:textId="77777777" w:rsidTr="00FF4327">
        <w:trPr>
          <w:trHeight w:val="293"/>
        </w:trPr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4E618A7" w14:textId="6CD19715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A4C7C56" w14:textId="5524862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534AB586" w14:textId="7C5B309F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7422BE0D" w14:textId="0BBDB2A3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3E1F9E5" w14:textId="0ABAEA7B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07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F3CCC17" w14:textId="57053D2F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28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1A6E589D" w14:textId="1BBD80C8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64A32BD" w14:textId="5B3F45FA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22</w:t>
            </w:r>
          </w:p>
        </w:tc>
      </w:tr>
      <w:tr w:rsidR="00A6226E" w:rsidRPr="007F73B2" w14:paraId="07666697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26F12A67" w14:textId="7E102091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lastRenderedPageBreak/>
              <w:t>18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CF480C5" w14:textId="753A572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AFCC6C2" w14:textId="33691DDD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0D536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6E61B500" w14:textId="077AD79F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569A781" w14:textId="2AF248B1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14BC5EC" w14:textId="7AD109B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2F4C234" w14:textId="7F189B63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2CB2C11" w14:textId="4A27467F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21</w:t>
            </w:r>
          </w:p>
        </w:tc>
      </w:tr>
      <w:tr w:rsidR="00A6226E" w:rsidRPr="007F73B2" w14:paraId="3403C9F0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7E7A5D3C" w14:textId="5E4FD6E7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9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757B159" w14:textId="5A2DA79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A3B6233" w14:textId="2CF40741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13330137" w14:textId="5A63B8FC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6C267C9" w14:textId="29ED4535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19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B144478" w14:textId="0193581A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6709B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13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39356C9" w14:textId="0C203378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675106B" w14:textId="10919FB9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70</w:t>
            </w:r>
          </w:p>
        </w:tc>
      </w:tr>
      <w:tr w:rsidR="00A6226E" w:rsidRPr="007F73B2" w14:paraId="6E8442EB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1066D9B4" w14:textId="2E6BC8E6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0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4BA75E0" w14:textId="24823507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10490804" w14:textId="1300192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CC53BAC" w14:textId="61221F64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158F147F" w14:textId="16318F1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9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D120BE7" w14:textId="0CA78D8E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6709B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29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85F6680" w14:textId="325D879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8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EEBFE36" w14:textId="68ED2F0D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05</w:t>
            </w:r>
          </w:p>
        </w:tc>
      </w:tr>
      <w:tr w:rsidR="00A6226E" w:rsidRPr="007F73B2" w14:paraId="6C6F99D5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63082163" w14:textId="3F32C282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1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9F5C215" w14:textId="32390EBB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742387C7" w14:textId="31A86EC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121CC991" w14:textId="751B1C29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56D8548" w14:textId="311FB0EA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59F118C" w14:textId="1E9EA51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88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270DB09" w14:textId="3E0D194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E8FC46E" w14:textId="31752073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3</w:t>
            </w:r>
          </w:p>
        </w:tc>
      </w:tr>
      <w:tr w:rsidR="00A6226E" w:rsidRPr="007F73B2" w14:paraId="054C8163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  <w:hideMark/>
          </w:tcPr>
          <w:p w14:paraId="106D738C" w14:textId="1A357D31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2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1F67C61" w14:textId="51F6F6D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780E69C1" w14:textId="1BA1E5A9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BFC0D1E" w14:textId="2C14531F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F90296A" w14:textId="5DDAD73F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891A878" w14:textId="30632674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00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6F8B8DE" w14:textId="021833C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ED8FC1C" w14:textId="1930C6CC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7</w:t>
            </w:r>
          </w:p>
        </w:tc>
      </w:tr>
      <w:tr w:rsidR="00A6226E" w:rsidRPr="007F73B2" w14:paraId="37A8A461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  <w:hideMark/>
          </w:tcPr>
          <w:p w14:paraId="630C63D1" w14:textId="43152DC1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D5E333F" w14:textId="0A67BCCB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51E0EE6C" w14:textId="30E7CDFC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D278CDC" w14:textId="22C59A6A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153B5C8" w14:textId="258660CB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02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37175AC" w14:textId="28EE2FB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0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62BC3447" w14:textId="11C64DFC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92E7E1A" w14:textId="4FC2E95D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</w:t>
            </w:r>
          </w:p>
        </w:tc>
      </w:tr>
      <w:tr w:rsidR="00A6226E" w:rsidRPr="007F73B2" w14:paraId="7DC11A8F" w14:textId="77777777" w:rsidTr="00FF4327">
        <w:trPr>
          <w:trHeight w:val="293"/>
        </w:trPr>
        <w:tc>
          <w:tcPr>
            <w:tcW w:w="507" w:type="pct"/>
            <w:shd w:val="clear" w:color="auto" w:fill="auto"/>
            <w:noWrap/>
            <w:vAlign w:val="center"/>
          </w:tcPr>
          <w:p w14:paraId="5BB6FD85" w14:textId="0B9DDD87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628C0D1" w14:textId="6583B6F3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479E22D" w14:textId="7AC10A29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42E6A06E" w14:textId="763F032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4A56BC3" w14:textId="57DD3F28" w:rsidR="009142C4" w:rsidRPr="007F73B2" w:rsidRDefault="00262A8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923DC79" w14:textId="032EC78F" w:rsidR="009142C4" w:rsidRPr="007F73B2" w:rsidRDefault="00262A8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6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14:paraId="6FCDF67B" w14:textId="6E5A1F14" w:rsidR="009142C4" w:rsidRPr="007F73B2" w:rsidRDefault="00262A8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1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B75B582" w14:textId="58F009DE" w:rsidR="009142C4" w:rsidRPr="007F73B2" w:rsidRDefault="00262A8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03</w:t>
            </w:r>
          </w:p>
        </w:tc>
      </w:tr>
      <w:tr w:rsidR="00A6226E" w:rsidRPr="007F73B2" w14:paraId="7BB33980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</w:tcPr>
          <w:p w14:paraId="7424D416" w14:textId="6542151C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5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3E93ED0" w14:textId="090E75AD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61B7DEA" w14:textId="23030C97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47BA575E" w14:textId="6A67D62A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52B6976D" w14:textId="485C87E0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8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1DC081D" w14:textId="7B48066D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69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130205F" w14:textId="17E114FF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E569C34" w14:textId="73F0B11A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</w:t>
            </w:r>
          </w:p>
        </w:tc>
      </w:tr>
      <w:tr w:rsidR="00A6226E" w:rsidRPr="007F73B2" w14:paraId="47BB2C9B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</w:tcPr>
          <w:p w14:paraId="25B1CFB3" w14:textId="715DF03C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179C498" w14:textId="0AC528D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2777C866" w14:textId="67DB10B6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94FA7FA" w14:textId="2792018C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FEC0121" w14:textId="545DE79A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1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BF42AA0" w14:textId="081ADDAB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1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1141B95" w14:textId="7C820564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1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B730CB4" w14:textId="5741A63E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45</w:t>
            </w:r>
          </w:p>
        </w:tc>
      </w:tr>
      <w:tr w:rsidR="00A6226E" w:rsidRPr="007F73B2" w14:paraId="7E74F827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</w:tcPr>
          <w:p w14:paraId="72AB20A1" w14:textId="23B23C1C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7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A0FB707" w14:textId="48BBB1E4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7ED48CE" w14:textId="26059AF5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50EE8B2" w14:textId="27522B42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801B0AE" w14:textId="6C2D7B63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6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3E3F003" w14:textId="4A1434D1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1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A7B4CAC" w14:textId="176F0117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7395B6B" w14:textId="0ED0D462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</w:t>
            </w:r>
          </w:p>
        </w:tc>
      </w:tr>
      <w:tr w:rsidR="00A6226E" w:rsidRPr="007F73B2" w14:paraId="19EADB2C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</w:tcPr>
          <w:p w14:paraId="6860D9AA" w14:textId="5666BDBD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68B455E" w14:textId="63A45B1B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07F11599" w14:textId="398F96B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46D63804" w14:textId="16523CD3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32FDC74" w14:textId="78570806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E29104D" w14:textId="2F34A6DD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88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086342BA" w14:textId="733A5517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7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038AA6" w14:textId="207E0B3D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50</w:t>
            </w:r>
          </w:p>
        </w:tc>
      </w:tr>
      <w:tr w:rsidR="00A6226E" w:rsidRPr="007F73B2" w14:paraId="2C4E29B0" w14:textId="77777777" w:rsidTr="00FF4327">
        <w:trPr>
          <w:trHeight w:val="293"/>
        </w:trPr>
        <w:tc>
          <w:tcPr>
            <w:tcW w:w="507" w:type="pct"/>
            <w:shd w:val="clear" w:color="auto" w:fill="auto"/>
            <w:vAlign w:val="center"/>
          </w:tcPr>
          <w:p w14:paraId="61E6EACB" w14:textId="4B00E7F4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2CA5658" w14:textId="33480E80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575F5DB0" w14:textId="64F42626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099FC30" w14:textId="6BF426D1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2E6C6959" w14:textId="0EE3D23E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8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0123FBF" w14:textId="640797FB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7243B26" w14:textId="6D5E4BE5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3FDD7D7" w14:textId="3F9F32B1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5</w:t>
            </w:r>
          </w:p>
        </w:tc>
      </w:tr>
      <w:tr w:rsidR="00A6226E" w:rsidRPr="007F73B2" w14:paraId="2B7C5815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  <w:hideMark/>
          </w:tcPr>
          <w:p w14:paraId="4DA20736" w14:textId="3EA87322" w:rsidR="009142C4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0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BFB82A3" w14:textId="6E61095B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5ACF8B78" w14:textId="125A5D0D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672655C8" w14:textId="10821AA9" w:rsidR="009142C4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4B5B5AB" w14:textId="5C2962D7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7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A073D10" w14:textId="3912E058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0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52BE3D6B" w14:textId="3E1CF461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7470AF5" w14:textId="77B594CB" w:rsidR="009142C4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08</w:t>
            </w:r>
          </w:p>
        </w:tc>
      </w:tr>
      <w:tr w:rsidR="00A6226E" w:rsidRPr="007F73B2" w14:paraId="784BE796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00043787" w14:textId="745E391C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1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CD2F3EF" w14:textId="418AC04B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03E4F304" w14:textId="21390B96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14BA3F8" w14:textId="14CC09E5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DDE0775" w14:textId="45072C6D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17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9D0ED58" w14:textId="4F53ACA1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7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F2E261B" w14:textId="0357E5DB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878AB2E" w14:textId="0B3A2281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1</w:t>
            </w:r>
          </w:p>
        </w:tc>
      </w:tr>
      <w:tr w:rsidR="00A6226E" w:rsidRPr="007F73B2" w14:paraId="2FEFF90F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4F9701F8" w14:textId="738297DC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F336B6C" w14:textId="02FFD930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22ACF064" w14:textId="19CBFE08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F8F045E" w14:textId="2515A7A5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CA77466" w14:textId="6457DB67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1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F293643" w14:textId="36F29160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12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3B136D93" w14:textId="704BCA03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35F73F2" w14:textId="5CCFCA44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6</w:t>
            </w:r>
          </w:p>
        </w:tc>
      </w:tr>
      <w:tr w:rsidR="00A6226E" w:rsidRPr="007F73B2" w14:paraId="16C78BE2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0A85DF59" w14:textId="1002F6AF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CD6229D" w14:textId="2C3BB50B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4DFAAD3D" w14:textId="608034CB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4D4CC96" w14:textId="3A878306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12B95EA7" w14:textId="49F80822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C70DD12" w14:textId="664530DC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5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0DDE26A" w14:textId="66D145F9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B43E57C" w14:textId="4FF82749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</w:t>
            </w:r>
          </w:p>
        </w:tc>
      </w:tr>
      <w:tr w:rsidR="00A6226E" w:rsidRPr="007F73B2" w14:paraId="0C96335A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0EFB199F" w14:textId="0E31E24A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4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212A0F5" w14:textId="099D4018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2FB5B9B0" w14:textId="1F3FB8FB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69A150E1" w14:textId="7BBA5AC3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CA8AD90" w14:textId="10E11798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2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E1767BF" w14:textId="37F3DA9E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5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02F3DCBD" w14:textId="2B9FFE7E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67E3AC" w14:textId="114E6841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</w:t>
            </w:r>
          </w:p>
        </w:tc>
      </w:tr>
      <w:tr w:rsidR="00A6226E" w:rsidRPr="007F73B2" w14:paraId="08499F3E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18B4D46C" w14:textId="148E0EC4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C45E1D6" w14:textId="70B07BB5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4FF5CE32" w14:textId="5559D172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3F42CF5" w14:textId="3738E606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96D6FD8" w14:textId="43703401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6689E31" w14:textId="7C635225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1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168986C9" w14:textId="5BE8141B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1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5047D59" w14:textId="58D37356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</w:tr>
      <w:tr w:rsidR="00A6226E" w:rsidRPr="007F73B2" w14:paraId="421F1D74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34BCCFEE" w14:textId="081B341C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A81A3F8" w14:textId="3D86C84A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A7C3802" w14:textId="04ED1135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A7D998A" w14:textId="1CDD3F56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F7823C9" w14:textId="194E3634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2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F01E25C" w14:textId="51E7CD03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90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4655C581" w14:textId="0A9CDE79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6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86B6C9" w14:textId="05B947F4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0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24</w:t>
            </w:r>
          </w:p>
        </w:tc>
      </w:tr>
      <w:tr w:rsidR="00A6226E" w:rsidRPr="007F73B2" w14:paraId="628F9D0B" w14:textId="77777777" w:rsidTr="00FF4327">
        <w:trPr>
          <w:trHeight w:val="307"/>
        </w:trPr>
        <w:tc>
          <w:tcPr>
            <w:tcW w:w="507" w:type="pct"/>
            <w:shd w:val="clear" w:color="auto" w:fill="auto"/>
            <w:vAlign w:val="center"/>
          </w:tcPr>
          <w:p w14:paraId="645FA911" w14:textId="16AAD1F8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4E5D282" w14:textId="76BE8A55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3FC99D31" w14:textId="03D30AF7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4A04415" w14:textId="6ED380D5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360A6F5" w14:textId="6233B792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24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DF1C9DD" w14:textId="2F01C1A4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3</w:t>
            </w:r>
          </w:p>
        </w:tc>
        <w:tc>
          <w:tcPr>
            <w:tcW w:w="505" w:type="pct"/>
            <w:shd w:val="clear" w:color="auto" w:fill="auto"/>
            <w:vAlign w:val="center"/>
          </w:tcPr>
          <w:p w14:paraId="2FD9FA5A" w14:textId="37E3A680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8</w:t>
            </w:r>
            <w:r w:rsidR="00B45324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5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662B15" w14:textId="2437B9DB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11</w:t>
            </w:r>
          </w:p>
        </w:tc>
      </w:tr>
      <w:tr w:rsidR="00A6226E" w:rsidRPr="007F73B2" w14:paraId="168559A4" w14:textId="77777777" w:rsidTr="00FF4327">
        <w:trPr>
          <w:trHeight w:val="307"/>
        </w:trPr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659AC" w14:textId="3245C89F" w:rsidR="000148B8" w:rsidRPr="007F73B2" w:rsidRDefault="000148B8" w:rsidP="00FF432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lastRenderedPageBreak/>
              <w:t>38</w:t>
            </w:r>
            <w:r w:rsidR="00D7154F" w:rsidRPr="007F73B2">
              <w:rPr>
                <w:rFonts w:asciiTheme="minorHAnsi" w:hAnsiTheme="minorHAnsi" w:cstheme="minorHAnsi"/>
                <w:color w:val="00000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ABED9" w14:textId="06CDDBB7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Positiv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880D7" w14:textId="42F225E4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 xml:space="preserve">Assumed </w:t>
            </w:r>
            <w:r w:rsidR="00B763B5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gative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3BB88" w14:textId="43026D3B" w:rsidR="000148B8" w:rsidRPr="007F73B2" w:rsidRDefault="000148B8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&lt;1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E1AF5" w14:textId="6F7A2FF9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9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D1EF0" w14:textId="3959B2B5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8D9CB" w14:textId="2228EF11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0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81D35" w14:textId="3BD0610F" w:rsidR="000148B8" w:rsidRPr="007F73B2" w:rsidRDefault="008B3144" w:rsidP="000434F7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1C089B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79</w:t>
            </w:r>
          </w:p>
        </w:tc>
      </w:tr>
    </w:tbl>
    <w:p w14:paraId="478F7947" w14:textId="4AA721E1" w:rsidR="00F208C5" w:rsidRPr="007F73B2" w:rsidRDefault="00D7154F" w:rsidP="000F3513">
      <w:pPr>
        <w:spacing w:after="0" w:line="360" w:lineRule="auto"/>
        <w:rPr>
          <w:lang w:val="en-US"/>
        </w:rPr>
      </w:pPr>
      <w:proofErr w:type="spellStart"/>
      <w:r w:rsidRPr="007F73B2">
        <w:rPr>
          <w:vertAlign w:val="superscript"/>
          <w:lang w:val="en-US"/>
        </w:rPr>
        <w:t>a</w:t>
      </w:r>
      <w:r w:rsidR="00F208C5" w:rsidRPr="007F73B2">
        <w:rPr>
          <w:lang w:val="en-US"/>
        </w:rPr>
        <w:t>Sanofi</w:t>
      </w:r>
      <w:proofErr w:type="spellEnd"/>
      <w:r w:rsidR="00F208C5" w:rsidRPr="007F73B2">
        <w:rPr>
          <w:lang w:val="en-US"/>
        </w:rPr>
        <w:t xml:space="preserve"> clinical study sample from India.</w:t>
      </w:r>
    </w:p>
    <w:p w14:paraId="0F746211" w14:textId="649CC187" w:rsidR="00F208C5" w:rsidRPr="007F73B2" w:rsidRDefault="00D7154F" w:rsidP="000F3513">
      <w:pPr>
        <w:spacing w:after="0" w:line="360" w:lineRule="auto"/>
        <w:rPr>
          <w:lang w:val="en-US"/>
        </w:rPr>
      </w:pPr>
      <w:proofErr w:type="spellStart"/>
      <w:r w:rsidRPr="007F73B2">
        <w:rPr>
          <w:rFonts w:cs="Calibri"/>
          <w:vertAlign w:val="superscript"/>
          <w:lang w:val="en-US"/>
        </w:rPr>
        <w:t>b</w:t>
      </w:r>
      <w:r w:rsidR="00F208C5" w:rsidRPr="007F73B2">
        <w:rPr>
          <w:lang w:val="en-US"/>
        </w:rPr>
        <w:t>Biomnis</w:t>
      </w:r>
      <w:proofErr w:type="spellEnd"/>
      <w:r w:rsidR="00F208C5" w:rsidRPr="007F73B2">
        <w:rPr>
          <w:lang w:val="en-US"/>
        </w:rPr>
        <w:t xml:space="preserve"> commercial sample from San Salvador.</w:t>
      </w:r>
    </w:p>
    <w:p w14:paraId="73DF789E" w14:textId="1F74EE29" w:rsidR="00F208C5" w:rsidRPr="007F73B2" w:rsidRDefault="00D7154F" w:rsidP="000F3513">
      <w:pPr>
        <w:spacing w:after="0" w:line="360" w:lineRule="auto"/>
        <w:rPr>
          <w:lang w:val="en-US"/>
        </w:rPr>
      </w:pPr>
      <w:proofErr w:type="spellStart"/>
      <w:r w:rsidRPr="007F73B2">
        <w:rPr>
          <w:vertAlign w:val="superscript"/>
          <w:lang w:val="en-US"/>
        </w:rPr>
        <w:t>c</w:t>
      </w:r>
      <w:r w:rsidR="00F208C5" w:rsidRPr="007F73B2">
        <w:rPr>
          <w:lang w:val="en-US"/>
        </w:rPr>
        <w:t>SeraCare</w:t>
      </w:r>
      <w:proofErr w:type="spellEnd"/>
      <w:r w:rsidR="00F208C5" w:rsidRPr="007F73B2">
        <w:rPr>
          <w:lang w:val="en-US"/>
        </w:rPr>
        <w:t xml:space="preserve"> commercial sample from Honduras.</w:t>
      </w:r>
    </w:p>
    <w:p w14:paraId="16D25106" w14:textId="73180B39" w:rsidR="009B2C7E" w:rsidRPr="007F73B2" w:rsidRDefault="00514327" w:rsidP="000434F7">
      <w:pPr>
        <w:spacing w:after="0" w:line="360" w:lineRule="auto"/>
        <w:rPr>
          <w:lang w:val="en-US"/>
        </w:rPr>
      </w:pPr>
      <w:r w:rsidRPr="007F73B2">
        <w:rPr>
          <w:lang w:val="en-US"/>
        </w:rPr>
        <w:t>Abbreviations: DENV, dengue virus; MN</w:t>
      </w:r>
      <w:r w:rsidR="002836D4" w:rsidRPr="007F73B2">
        <w:rPr>
          <w:vertAlign w:val="subscript"/>
          <w:lang w:val="en-US"/>
        </w:rPr>
        <w:t>50</w:t>
      </w:r>
      <w:r w:rsidRPr="007F73B2">
        <w:rPr>
          <w:lang w:val="en-US"/>
        </w:rPr>
        <w:t xml:space="preserve">, </w:t>
      </w:r>
      <w:r w:rsidR="002836D4" w:rsidRPr="007F73B2">
        <w:rPr>
          <w:lang w:val="en-US"/>
        </w:rPr>
        <w:t xml:space="preserve">50% </w:t>
      </w:r>
      <w:r w:rsidRPr="007F73B2">
        <w:rPr>
          <w:lang w:val="en-US"/>
        </w:rPr>
        <w:t>microneutralization; PRNT</w:t>
      </w:r>
      <w:r w:rsidR="002836D4" w:rsidRPr="007F73B2">
        <w:rPr>
          <w:vertAlign w:val="subscript"/>
          <w:lang w:val="en-US"/>
        </w:rPr>
        <w:t>50</w:t>
      </w:r>
      <w:r w:rsidRPr="007F73B2">
        <w:rPr>
          <w:lang w:val="en-US"/>
        </w:rPr>
        <w:t xml:space="preserve">, </w:t>
      </w:r>
      <w:r w:rsidR="002836D4" w:rsidRPr="007F73B2">
        <w:rPr>
          <w:lang w:val="en-US"/>
        </w:rPr>
        <w:t xml:space="preserve">50% </w:t>
      </w:r>
      <w:r w:rsidRPr="007F73B2">
        <w:rPr>
          <w:lang w:val="en-US"/>
        </w:rPr>
        <w:t>plaque reduction neutralization test; YF, yellow fever.</w:t>
      </w:r>
    </w:p>
    <w:p w14:paraId="7C738EA0" w14:textId="77777777" w:rsidR="009B2C7E" w:rsidRPr="007F73B2" w:rsidRDefault="009B2C7E">
      <w:pPr>
        <w:spacing w:after="160" w:line="259" w:lineRule="auto"/>
        <w:rPr>
          <w:lang w:val="en-US"/>
        </w:rPr>
      </w:pPr>
      <w:r w:rsidRPr="007F73B2">
        <w:rPr>
          <w:lang w:val="en-US"/>
        </w:rPr>
        <w:br w:type="page"/>
      </w:r>
    </w:p>
    <w:p w14:paraId="7C2DCE06" w14:textId="5E268F60" w:rsidR="00B66C56" w:rsidRPr="007F73B2" w:rsidRDefault="00C36D2F" w:rsidP="000434F7">
      <w:pPr>
        <w:spacing w:after="0" w:line="360" w:lineRule="auto"/>
        <w:rPr>
          <w:b/>
          <w:bCs/>
          <w:lang w:val="en-US"/>
        </w:rPr>
      </w:pPr>
      <w:r w:rsidRPr="007F73B2">
        <w:rPr>
          <w:b/>
          <w:bCs/>
          <w:lang w:val="en-US"/>
        </w:rPr>
        <w:lastRenderedPageBreak/>
        <w:t xml:space="preserve">Table </w:t>
      </w:r>
      <w:r w:rsidR="00B66C56" w:rsidRPr="007F73B2">
        <w:rPr>
          <w:b/>
          <w:bCs/>
          <w:lang w:val="en-US"/>
        </w:rPr>
        <w:t>S</w:t>
      </w:r>
      <w:r w:rsidR="0063335D" w:rsidRPr="007F73B2">
        <w:rPr>
          <w:b/>
          <w:bCs/>
          <w:lang w:val="en-US"/>
        </w:rPr>
        <w:t>4</w:t>
      </w:r>
      <w:r w:rsidRPr="007F73B2">
        <w:rPr>
          <w:b/>
          <w:bCs/>
          <w:lang w:val="en-US"/>
        </w:rPr>
        <w:t>.</w:t>
      </w:r>
      <w:r w:rsidR="00B66C56" w:rsidRPr="007F73B2">
        <w:rPr>
          <w:b/>
          <w:bCs/>
          <w:lang w:val="en-US"/>
        </w:rPr>
        <w:t xml:space="preserve"> Anti-YF MN antibodies after specificity spiking and matrix effect</w:t>
      </w:r>
    </w:p>
    <w:tbl>
      <w:tblPr>
        <w:tblW w:w="4916" w:type="pct"/>
        <w:tblLook w:val="04A0" w:firstRow="1" w:lastRow="0" w:firstColumn="1" w:lastColumn="0" w:noHBand="0" w:noVBand="1"/>
      </w:tblPr>
      <w:tblGrid>
        <w:gridCol w:w="1743"/>
        <w:gridCol w:w="2174"/>
        <w:gridCol w:w="1419"/>
        <w:gridCol w:w="1441"/>
        <w:gridCol w:w="1441"/>
        <w:gridCol w:w="1817"/>
        <w:gridCol w:w="1746"/>
        <w:gridCol w:w="1943"/>
      </w:tblGrid>
      <w:tr w:rsidR="00A6226E" w:rsidRPr="007F73B2" w14:paraId="0C3A3642" w14:textId="77777777" w:rsidTr="004F1E2B">
        <w:trPr>
          <w:cantSplit/>
          <w:trHeight w:val="483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6DAE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Sample #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5A57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Sample I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8DC3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Titer 1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4B64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Titer 2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146D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Titer 3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679E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Observed GMT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01CD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Expected GMT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F303C" w14:textId="475701A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 xml:space="preserve">ABS </w:t>
            </w:r>
            <w:r w:rsidR="00B3777F" w:rsidRPr="007F73B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Cs w:val="24"/>
                <w:lang w:val="en-US"/>
              </w:rPr>
              <w:t>l</w:t>
            </w:r>
            <w:r w:rsidRPr="007F73B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Cs w:val="24"/>
                <w:lang w:val="en-US"/>
              </w:rPr>
              <w:t>og</w:t>
            </w:r>
            <w:r w:rsidRPr="007F73B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Cs w:val="24"/>
                <w:vertAlign w:val="subscript"/>
                <w:lang w:val="en-US"/>
              </w:rPr>
              <w:t>2</w:t>
            </w: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bscript"/>
                <w:lang w:val="en-US"/>
              </w:rPr>
              <w:t xml:space="preserve"> </w:t>
            </w:r>
            <w:r w:rsidRPr="007F73B2">
              <w:rPr>
                <w:rFonts w:asciiTheme="minorHAnsi" w:hAnsiTheme="minorHAnsi" w:cstheme="minorHAnsi"/>
                <w:b/>
                <w:bCs/>
                <w:color w:val="000000"/>
                <w:szCs w:val="24"/>
                <w:lang w:val="en-US"/>
              </w:rPr>
              <w:t>Difference</w:t>
            </w:r>
          </w:p>
        </w:tc>
      </w:tr>
      <w:tr w:rsidR="00A6226E" w:rsidRPr="007F73B2" w14:paraId="497232DC" w14:textId="77777777" w:rsidTr="004F1E2B">
        <w:trPr>
          <w:trHeight w:val="293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27E4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2C39" w14:textId="7896BE92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Neg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4ABE" w14:textId="3DC4E411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C45BD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322B" w14:textId="36B06A31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589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74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535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48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A4B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48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F8B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/A</w:t>
            </w:r>
          </w:p>
        </w:tc>
      </w:tr>
      <w:tr w:rsidR="00A6226E" w:rsidRPr="007F73B2" w14:paraId="4201CEFA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3D160C78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1E93CAD" w14:textId="0486D7CC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D</w:t>
            </w:r>
            <w:r w:rsidR="0094250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N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BC96D99" w14:textId="4965E8B1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97E5BA0" w14:textId="35866C40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1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F8DE92F" w14:textId="6454BF55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6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23784AB" w14:textId="02A88950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80</w:t>
            </w:r>
          </w:p>
        </w:tc>
        <w:tc>
          <w:tcPr>
            <w:tcW w:w="636" w:type="pct"/>
            <w:vMerge/>
            <w:vAlign w:val="center"/>
            <w:hideMark/>
          </w:tcPr>
          <w:p w14:paraId="66E970BB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496A34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9</w:t>
            </w:r>
          </w:p>
        </w:tc>
      </w:tr>
      <w:tr w:rsidR="00A6226E" w:rsidRPr="007F73B2" w14:paraId="00939AA6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A6E28E8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F242F3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JE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A33154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6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4C46AF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6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E491ABE" w14:textId="1B867403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1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593B2A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75</w:t>
            </w:r>
          </w:p>
        </w:tc>
        <w:tc>
          <w:tcPr>
            <w:tcW w:w="636" w:type="pct"/>
            <w:vMerge/>
            <w:vAlign w:val="center"/>
            <w:hideMark/>
          </w:tcPr>
          <w:p w14:paraId="2E39A36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43DC3F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2</w:t>
            </w:r>
          </w:p>
        </w:tc>
      </w:tr>
      <w:tr w:rsidR="00A6226E" w:rsidRPr="007F73B2" w14:paraId="0BEB90E8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39A08389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DE2DF3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Zik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399E1A6" w14:textId="43EE75A4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9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1727EA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3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0710B2E" w14:textId="5390B6FF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BC6C6F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24</w:t>
            </w:r>
          </w:p>
        </w:tc>
        <w:tc>
          <w:tcPr>
            <w:tcW w:w="636" w:type="pct"/>
            <w:vMerge/>
            <w:vAlign w:val="center"/>
            <w:hideMark/>
          </w:tcPr>
          <w:p w14:paraId="23CCCB9A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2AB97C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4</w:t>
            </w:r>
          </w:p>
        </w:tc>
      </w:tr>
      <w:tr w:rsidR="00A6226E" w:rsidRPr="007F73B2" w14:paraId="732213A5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6722CA4E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CB801B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He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A27CAC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7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39A748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4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7754938" w14:textId="4E1A0F3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986AB9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05</w:t>
            </w:r>
          </w:p>
        </w:tc>
        <w:tc>
          <w:tcPr>
            <w:tcW w:w="636" w:type="pct"/>
            <w:vMerge/>
            <w:vAlign w:val="center"/>
            <w:hideMark/>
          </w:tcPr>
          <w:p w14:paraId="2E713C7C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92A343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7</w:t>
            </w:r>
          </w:p>
        </w:tc>
      </w:tr>
      <w:tr w:rsidR="00A6226E" w:rsidRPr="007F73B2" w14:paraId="0ADDB98E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7D588FD5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992D7F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Lip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74D74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0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A72CA5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6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0C9D48F" w14:textId="55C25533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0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EC411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02</w:t>
            </w:r>
          </w:p>
        </w:tc>
        <w:tc>
          <w:tcPr>
            <w:tcW w:w="636" w:type="pct"/>
            <w:vMerge/>
            <w:vAlign w:val="center"/>
            <w:hideMark/>
          </w:tcPr>
          <w:p w14:paraId="1789488D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8B10A1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7</w:t>
            </w:r>
          </w:p>
        </w:tc>
      </w:tr>
      <w:tr w:rsidR="00A6226E" w:rsidRPr="007F73B2" w14:paraId="505CD582" w14:textId="77777777" w:rsidTr="004F1E2B">
        <w:trPr>
          <w:trHeight w:val="307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2426D8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176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3-Ic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38F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6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02D8" w14:textId="1F32DDCE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27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EB44" w14:textId="360F2564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2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5E87" w14:textId="01212763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16</w:t>
            </w: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613E2E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3C1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0</w:t>
            </w:r>
          </w:p>
        </w:tc>
      </w:tr>
      <w:tr w:rsidR="00A6226E" w:rsidRPr="007F73B2" w14:paraId="635F1D8B" w14:textId="77777777" w:rsidTr="004F1E2B">
        <w:trPr>
          <w:trHeight w:val="293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BAF0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537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Neg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F01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6F1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2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78A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05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DB9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9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B3B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9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FDE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/A</w:t>
            </w:r>
          </w:p>
        </w:tc>
      </w:tr>
      <w:tr w:rsidR="00A6226E" w:rsidRPr="007F73B2" w14:paraId="1BD52CD5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2FD5827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C2BB745" w14:textId="2C0ADAB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D</w:t>
            </w:r>
            <w:r w:rsidR="0094250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N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422A98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0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0CDB91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7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F42918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7D5D0A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42</w:t>
            </w:r>
          </w:p>
        </w:tc>
        <w:tc>
          <w:tcPr>
            <w:tcW w:w="636" w:type="pct"/>
            <w:vMerge/>
            <w:vAlign w:val="center"/>
            <w:hideMark/>
          </w:tcPr>
          <w:p w14:paraId="60B2134B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A9B1DD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30</w:t>
            </w:r>
          </w:p>
        </w:tc>
      </w:tr>
      <w:tr w:rsidR="00A6226E" w:rsidRPr="007F73B2" w14:paraId="797FCE76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C25ABC9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C3C380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JE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D3D4D1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1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C427B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4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733F9E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006369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55</w:t>
            </w:r>
          </w:p>
        </w:tc>
        <w:tc>
          <w:tcPr>
            <w:tcW w:w="636" w:type="pct"/>
            <w:vMerge/>
            <w:vAlign w:val="center"/>
            <w:hideMark/>
          </w:tcPr>
          <w:p w14:paraId="5969BA8A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8261EF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5</w:t>
            </w:r>
          </w:p>
        </w:tc>
      </w:tr>
      <w:tr w:rsidR="00A6226E" w:rsidRPr="007F73B2" w14:paraId="6398BE98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37207D0E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46A430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Zik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9B0FB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6B65F6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1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D76EBA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63B3B9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4</w:t>
            </w:r>
          </w:p>
        </w:tc>
        <w:tc>
          <w:tcPr>
            <w:tcW w:w="636" w:type="pct"/>
            <w:vMerge/>
            <w:vAlign w:val="center"/>
            <w:hideMark/>
          </w:tcPr>
          <w:p w14:paraId="096AB6A1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DECE1A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31</w:t>
            </w:r>
          </w:p>
        </w:tc>
      </w:tr>
      <w:tr w:rsidR="00A6226E" w:rsidRPr="007F73B2" w14:paraId="53445FE9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75D4B6A4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C6FA13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He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188D40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93C20E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2C66B5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11108B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8</w:t>
            </w:r>
          </w:p>
        </w:tc>
        <w:tc>
          <w:tcPr>
            <w:tcW w:w="636" w:type="pct"/>
            <w:vMerge/>
            <w:vAlign w:val="center"/>
            <w:hideMark/>
          </w:tcPr>
          <w:p w14:paraId="4588A7DA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69C3FB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2</w:t>
            </w:r>
          </w:p>
        </w:tc>
      </w:tr>
      <w:tr w:rsidR="00A6226E" w:rsidRPr="007F73B2" w14:paraId="0B3A0448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01205C18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179AE2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Lip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41AF92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9D5B43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1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670B59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CF45B5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4</w:t>
            </w:r>
          </w:p>
        </w:tc>
        <w:tc>
          <w:tcPr>
            <w:tcW w:w="636" w:type="pct"/>
            <w:vMerge/>
            <w:vAlign w:val="center"/>
            <w:hideMark/>
          </w:tcPr>
          <w:p w14:paraId="25611D01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9A287A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40</w:t>
            </w:r>
          </w:p>
        </w:tc>
      </w:tr>
      <w:tr w:rsidR="00A6226E" w:rsidRPr="007F73B2" w14:paraId="1433A00A" w14:textId="77777777" w:rsidTr="004F1E2B">
        <w:trPr>
          <w:trHeight w:val="307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BC2FAFF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F55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4-Ic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936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AD1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6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EB1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84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4B4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05</w:t>
            </w: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07C1460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6D1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0</w:t>
            </w:r>
          </w:p>
        </w:tc>
      </w:tr>
      <w:tr w:rsidR="00A6226E" w:rsidRPr="007F73B2" w14:paraId="72B9933B" w14:textId="77777777" w:rsidTr="004F1E2B">
        <w:trPr>
          <w:trHeight w:val="293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5835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A20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Neg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9A6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08F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0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A1A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84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3B9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94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F07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9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918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/A</w:t>
            </w:r>
          </w:p>
        </w:tc>
      </w:tr>
      <w:tr w:rsidR="00A6226E" w:rsidRPr="007F73B2" w14:paraId="635B5E23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4522370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E2653D4" w14:textId="79A3D6E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D</w:t>
            </w:r>
            <w:r w:rsidR="0094250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N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F6AEB8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7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DB135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5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6816392" w14:textId="6DB8014A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CD59AA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75</w:t>
            </w:r>
          </w:p>
        </w:tc>
        <w:tc>
          <w:tcPr>
            <w:tcW w:w="636" w:type="pct"/>
            <w:vMerge/>
            <w:vAlign w:val="center"/>
            <w:hideMark/>
          </w:tcPr>
          <w:p w14:paraId="299ABE81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08B196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65</w:t>
            </w:r>
          </w:p>
        </w:tc>
      </w:tr>
      <w:tr w:rsidR="00A6226E" w:rsidRPr="007F73B2" w14:paraId="22A0366E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43374200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9EBD94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JE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7FC875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3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DE0CDB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4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440359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2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E552C2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54</w:t>
            </w:r>
          </w:p>
        </w:tc>
        <w:tc>
          <w:tcPr>
            <w:tcW w:w="636" w:type="pct"/>
            <w:vMerge/>
            <w:vAlign w:val="center"/>
            <w:hideMark/>
          </w:tcPr>
          <w:p w14:paraId="648C0B37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B97338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7</w:t>
            </w:r>
          </w:p>
        </w:tc>
      </w:tr>
      <w:tr w:rsidR="00A6226E" w:rsidRPr="007F73B2" w14:paraId="5126EBFD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7754EDF4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0399B3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Zik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D050E5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0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604B6C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DE5354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D39D31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9</w:t>
            </w:r>
          </w:p>
        </w:tc>
        <w:tc>
          <w:tcPr>
            <w:tcW w:w="636" w:type="pct"/>
            <w:vMerge/>
            <w:vAlign w:val="center"/>
            <w:hideMark/>
          </w:tcPr>
          <w:p w14:paraId="5E63DB37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7DDC04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7</w:t>
            </w:r>
          </w:p>
        </w:tc>
      </w:tr>
      <w:tr w:rsidR="00A6226E" w:rsidRPr="007F73B2" w14:paraId="66C8430E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D383495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04612A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He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46079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0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89E799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2AC274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0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16B547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05</w:t>
            </w:r>
          </w:p>
        </w:tc>
        <w:tc>
          <w:tcPr>
            <w:tcW w:w="636" w:type="pct"/>
            <w:vMerge/>
            <w:vAlign w:val="center"/>
            <w:hideMark/>
          </w:tcPr>
          <w:p w14:paraId="5D9511C1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AD70AD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9</w:t>
            </w:r>
          </w:p>
        </w:tc>
      </w:tr>
      <w:tr w:rsidR="00A6226E" w:rsidRPr="007F73B2" w14:paraId="0D4675E1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2BC16593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5628B0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Lip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7D329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4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E0B700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7D6735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13E1E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0</w:t>
            </w:r>
          </w:p>
        </w:tc>
        <w:tc>
          <w:tcPr>
            <w:tcW w:w="636" w:type="pct"/>
            <w:vMerge/>
            <w:vAlign w:val="center"/>
            <w:hideMark/>
          </w:tcPr>
          <w:p w14:paraId="2ACDC963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3B3A17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7</w:t>
            </w:r>
          </w:p>
        </w:tc>
      </w:tr>
      <w:tr w:rsidR="00A6226E" w:rsidRPr="007F73B2" w14:paraId="43D499F2" w14:textId="77777777" w:rsidTr="004F1E2B">
        <w:trPr>
          <w:trHeight w:val="307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324E0D3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DF5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6-Ic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BFA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31D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7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688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98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4E3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31</w:t>
            </w: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9E920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448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0</w:t>
            </w:r>
          </w:p>
        </w:tc>
      </w:tr>
      <w:tr w:rsidR="00A6226E" w:rsidRPr="007F73B2" w14:paraId="09B754F2" w14:textId="77777777" w:rsidTr="004F1E2B">
        <w:trPr>
          <w:trHeight w:val="293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C2A3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CC5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Neg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143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9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EC5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3F7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75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95D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4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6DD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99E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/A</w:t>
            </w:r>
          </w:p>
        </w:tc>
      </w:tr>
      <w:tr w:rsidR="00A6226E" w:rsidRPr="007F73B2" w14:paraId="580A31B3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94289B3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8A9844C" w14:textId="2444102E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D</w:t>
            </w:r>
            <w:r w:rsidR="0094250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N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A45438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8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E3B9B4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8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FC0F6D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6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8C98BB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1</w:t>
            </w:r>
          </w:p>
        </w:tc>
        <w:tc>
          <w:tcPr>
            <w:tcW w:w="636" w:type="pct"/>
            <w:vMerge/>
            <w:vAlign w:val="center"/>
            <w:hideMark/>
          </w:tcPr>
          <w:p w14:paraId="0701B284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672A2CE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95</w:t>
            </w:r>
          </w:p>
        </w:tc>
      </w:tr>
      <w:tr w:rsidR="00A6226E" w:rsidRPr="007F73B2" w14:paraId="5D1F23C5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1A21834F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12B73B07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JE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60406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993867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7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B9B1F6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911BDD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78</w:t>
            </w:r>
          </w:p>
        </w:tc>
        <w:tc>
          <w:tcPr>
            <w:tcW w:w="636" w:type="pct"/>
            <w:vMerge/>
            <w:vAlign w:val="center"/>
            <w:hideMark/>
          </w:tcPr>
          <w:p w14:paraId="38ABC24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04834D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9</w:t>
            </w:r>
          </w:p>
        </w:tc>
      </w:tr>
      <w:tr w:rsidR="00A6226E" w:rsidRPr="007F73B2" w14:paraId="6AB5ED38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0EAC2159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C88129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Zik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B3D509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48A94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5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094255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E69A58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1</w:t>
            </w:r>
          </w:p>
        </w:tc>
        <w:tc>
          <w:tcPr>
            <w:tcW w:w="636" w:type="pct"/>
            <w:vMerge/>
            <w:vAlign w:val="center"/>
            <w:hideMark/>
          </w:tcPr>
          <w:p w14:paraId="25FF9F28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A89921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0</w:t>
            </w:r>
          </w:p>
        </w:tc>
      </w:tr>
      <w:tr w:rsidR="00A6226E" w:rsidRPr="007F73B2" w14:paraId="4A18150A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605A6305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695A351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He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5A70E8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7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4E4278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FCE515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3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9147AB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2</w:t>
            </w:r>
          </w:p>
        </w:tc>
        <w:tc>
          <w:tcPr>
            <w:tcW w:w="636" w:type="pct"/>
            <w:vMerge/>
            <w:vAlign w:val="center"/>
            <w:hideMark/>
          </w:tcPr>
          <w:p w14:paraId="31B5543E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46D8F1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1</w:t>
            </w:r>
          </w:p>
        </w:tc>
      </w:tr>
      <w:tr w:rsidR="00A6226E" w:rsidRPr="007F73B2" w14:paraId="2C0D74EA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18EC01BE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10B991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Lip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4FCAA4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6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C1D0BA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1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154154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5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1C10CF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5</w:t>
            </w:r>
          </w:p>
        </w:tc>
        <w:tc>
          <w:tcPr>
            <w:tcW w:w="636" w:type="pct"/>
            <w:vMerge/>
            <w:vAlign w:val="center"/>
            <w:hideMark/>
          </w:tcPr>
          <w:p w14:paraId="061A9D0C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60795D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8</w:t>
            </w:r>
          </w:p>
        </w:tc>
      </w:tr>
      <w:tr w:rsidR="00A6226E" w:rsidRPr="007F73B2" w14:paraId="1A940BAE" w14:textId="77777777" w:rsidTr="004F1E2B">
        <w:trPr>
          <w:trHeight w:val="307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4AF3E0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9B1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8-Ic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819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0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44D8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8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E00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95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F99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47</w:t>
            </w: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C693D5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2FE3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51</w:t>
            </w:r>
          </w:p>
        </w:tc>
      </w:tr>
      <w:tr w:rsidR="00A6226E" w:rsidRPr="007F73B2" w14:paraId="72FB08FE" w14:textId="77777777" w:rsidTr="004F1E2B">
        <w:trPr>
          <w:trHeight w:val="293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E17C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32A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Neg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298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2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D344" w14:textId="0AA8C080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19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A148" w14:textId="5DB78544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34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2F3B" w14:textId="20D3294E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2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CFD1" w14:textId="5C6D587D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C45BD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32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2F2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/A</w:t>
            </w:r>
          </w:p>
        </w:tc>
      </w:tr>
      <w:tr w:rsidR="00A6226E" w:rsidRPr="007F73B2" w14:paraId="0C4BC82D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23950032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63544D3" w14:textId="723076C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D</w:t>
            </w:r>
            <w:r w:rsidR="0094250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N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9E1124" w14:textId="16CC0F1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7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F047EA7" w14:textId="680F4719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1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A7B87B7" w14:textId="2ECE2C6F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3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012300D" w14:textId="54627E61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72</w:t>
            </w:r>
          </w:p>
        </w:tc>
        <w:tc>
          <w:tcPr>
            <w:tcW w:w="636" w:type="pct"/>
            <w:vMerge/>
            <w:vAlign w:val="center"/>
            <w:hideMark/>
          </w:tcPr>
          <w:p w14:paraId="14CA41E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E4E48C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38</w:t>
            </w:r>
          </w:p>
        </w:tc>
      </w:tr>
      <w:tr w:rsidR="00A6226E" w:rsidRPr="007F73B2" w14:paraId="1CFE91B1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524B28CF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8696B7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JE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F4C54AC" w14:textId="14CFE9AC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E593D46" w14:textId="5F785522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2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0908AC3" w14:textId="1AAB4D30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9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42816A1" w14:textId="00C1C26A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15</w:t>
            </w:r>
          </w:p>
        </w:tc>
        <w:tc>
          <w:tcPr>
            <w:tcW w:w="636" w:type="pct"/>
            <w:vMerge/>
            <w:vAlign w:val="center"/>
            <w:hideMark/>
          </w:tcPr>
          <w:p w14:paraId="70F91CBD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FD0815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2</w:t>
            </w:r>
          </w:p>
        </w:tc>
      </w:tr>
      <w:tr w:rsidR="00A6226E" w:rsidRPr="007F73B2" w14:paraId="050B27A0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6D27F7C8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159B49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Zik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9728F60" w14:textId="5E78319A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AF33363" w14:textId="5219EC76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0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F072AD0" w14:textId="44B91C3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9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1026333" w14:textId="13B7F79D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04</w:t>
            </w:r>
          </w:p>
        </w:tc>
        <w:tc>
          <w:tcPr>
            <w:tcW w:w="636" w:type="pct"/>
            <w:vMerge/>
            <w:vAlign w:val="center"/>
            <w:hideMark/>
          </w:tcPr>
          <w:p w14:paraId="63A47C4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383FDCE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31</w:t>
            </w:r>
          </w:p>
        </w:tc>
      </w:tr>
      <w:tr w:rsidR="00A6226E" w:rsidRPr="007F73B2" w14:paraId="30E28704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17FBC918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315E586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He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B71B06D" w14:textId="4721DDF6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5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389ECA3" w14:textId="2ECE59D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5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D47F50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82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9079F1" w14:textId="6E1A5F8A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9</w:t>
            </w:r>
          </w:p>
        </w:tc>
        <w:tc>
          <w:tcPr>
            <w:tcW w:w="636" w:type="pct"/>
            <w:vMerge/>
            <w:vAlign w:val="center"/>
            <w:hideMark/>
          </w:tcPr>
          <w:p w14:paraId="5DA2EF63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4EC684D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4</w:t>
            </w:r>
          </w:p>
        </w:tc>
      </w:tr>
      <w:tr w:rsidR="00A6226E" w:rsidRPr="007F73B2" w14:paraId="2753EEEE" w14:textId="77777777" w:rsidTr="004F1E2B">
        <w:trPr>
          <w:trHeight w:val="293"/>
        </w:trPr>
        <w:tc>
          <w:tcPr>
            <w:tcW w:w="635" w:type="pct"/>
            <w:vMerge/>
            <w:vAlign w:val="center"/>
            <w:hideMark/>
          </w:tcPr>
          <w:p w14:paraId="7D6281A9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7152F1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Lip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2BCB1EB" w14:textId="1CD0E31D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1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C02440F" w14:textId="2E558F7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9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DF9DC6D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88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58A0781" w14:textId="3F84CE99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5</w:t>
            </w:r>
          </w:p>
        </w:tc>
        <w:tc>
          <w:tcPr>
            <w:tcW w:w="636" w:type="pct"/>
            <w:vMerge/>
            <w:vAlign w:val="center"/>
            <w:hideMark/>
          </w:tcPr>
          <w:p w14:paraId="7B4ECBC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8EBC0E6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3</w:t>
            </w:r>
          </w:p>
        </w:tc>
      </w:tr>
      <w:tr w:rsidR="00A6226E" w:rsidRPr="007F73B2" w14:paraId="2F8F87F4" w14:textId="77777777" w:rsidTr="004F1E2B">
        <w:trPr>
          <w:trHeight w:val="307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01DCDA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8079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0-Ic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5D4C" w14:textId="2FDBB684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8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276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37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029E" w14:textId="19815B9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16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6401" w14:textId="63473250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86</w:t>
            </w: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2D256D2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BC0A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7</w:t>
            </w:r>
          </w:p>
        </w:tc>
      </w:tr>
      <w:tr w:rsidR="00A6226E" w:rsidRPr="007F73B2" w14:paraId="2FCFFCB0" w14:textId="77777777" w:rsidTr="004F1E2B">
        <w:trPr>
          <w:trHeight w:val="293"/>
        </w:trPr>
        <w:tc>
          <w:tcPr>
            <w:tcW w:w="6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5796" w14:textId="77777777" w:rsidR="00C77159" w:rsidRPr="007F73B2" w:rsidRDefault="00C77159" w:rsidP="004F1E2B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D4F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Neg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8F12" w14:textId="61165D0E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9E19" w14:textId="43F1900B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5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8F7" w14:textId="0C515733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9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A413" w14:textId="739E518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72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5D86" w14:textId="69E89929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C45BD8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72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9175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N/A</w:t>
            </w:r>
          </w:p>
        </w:tc>
      </w:tr>
      <w:tr w:rsidR="00A6226E" w:rsidRPr="007F73B2" w14:paraId="71D03044" w14:textId="77777777" w:rsidTr="001247C0">
        <w:trPr>
          <w:trHeight w:val="293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1DB4D7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63AF9231" w14:textId="1BAFC13B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D</w:t>
            </w:r>
            <w:r w:rsidR="00942501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EN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18845D4" w14:textId="48E1B7D6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3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3EBC2A9" w14:textId="34314E5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4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697B5C5" w14:textId="17A4F58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6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5252161" w14:textId="7AB8053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55</w:t>
            </w:r>
          </w:p>
        </w:tc>
        <w:tc>
          <w:tcPr>
            <w:tcW w:w="636" w:type="pct"/>
            <w:vMerge/>
            <w:vAlign w:val="center"/>
            <w:hideMark/>
          </w:tcPr>
          <w:p w14:paraId="3C7E65C6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5813271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0</w:t>
            </w:r>
          </w:p>
        </w:tc>
      </w:tr>
      <w:tr w:rsidR="00A6226E" w:rsidRPr="007F73B2" w14:paraId="108E165B" w14:textId="77777777" w:rsidTr="001247C0">
        <w:trPr>
          <w:trHeight w:val="293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D88B66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4068BB1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JEV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CDD746A" w14:textId="0D146382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8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6C7B5F0" w14:textId="06719F9B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7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69B9134" w14:textId="4E6DF35A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1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91E49A4" w14:textId="4179934D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80</w:t>
            </w:r>
          </w:p>
        </w:tc>
        <w:tc>
          <w:tcPr>
            <w:tcW w:w="636" w:type="pct"/>
            <w:vMerge/>
            <w:vAlign w:val="center"/>
            <w:hideMark/>
          </w:tcPr>
          <w:p w14:paraId="09FBD294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1CCA1B82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5</w:t>
            </w:r>
          </w:p>
        </w:tc>
      </w:tr>
      <w:tr w:rsidR="00A6226E" w:rsidRPr="007F73B2" w14:paraId="694BDDF9" w14:textId="77777777" w:rsidTr="001247C0">
        <w:trPr>
          <w:trHeight w:val="293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FC6984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2F68B93B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Zika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F96E2D3" w14:textId="6E601E0E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87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A88A30D" w14:textId="060087E2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2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6E400DE" w14:textId="687F55F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4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53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40201A5" w14:textId="689B8065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65</w:t>
            </w:r>
          </w:p>
        </w:tc>
        <w:tc>
          <w:tcPr>
            <w:tcW w:w="636" w:type="pct"/>
            <w:vMerge/>
            <w:vAlign w:val="center"/>
            <w:hideMark/>
          </w:tcPr>
          <w:p w14:paraId="2C05C4E0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745E861C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10</w:t>
            </w:r>
          </w:p>
        </w:tc>
      </w:tr>
      <w:tr w:rsidR="00A6226E" w:rsidRPr="007F73B2" w14:paraId="6AF40DEA" w14:textId="77777777" w:rsidTr="001247C0">
        <w:trPr>
          <w:trHeight w:val="293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8F98C3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05E43B9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Hem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FD000E1" w14:textId="1879AEE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77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9BE8179" w14:textId="3871E263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9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C79A83D" w14:textId="62BEE88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20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2382F96" w14:textId="10CBBFB6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62</w:t>
            </w:r>
          </w:p>
        </w:tc>
        <w:tc>
          <w:tcPr>
            <w:tcW w:w="636" w:type="pct"/>
            <w:vMerge/>
            <w:vAlign w:val="center"/>
            <w:hideMark/>
          </w:tcPr>
          <w:p w14:paraId="1086580D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0CEC93F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25</w:t>
            </w:r>
          </w:p>
        </w:tc>
      </w:tr>
      <w:tr w:rsidR="00A6226E" w:rsidRPr="007F73B2" w14:paraId="44155218" w14:textId="77777777" w:rsidTr="001247C0">
        <w:trPr>
          <w:trHeight w:val="293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C6BEE6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76963ED0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Lip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CF4B9C7" w14:textId="602EF8B3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68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881030" w14:textId="106AD8B0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4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5E1D5E2" w14:textId="729601E8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17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3D70DC6" w14:textId="06A06D9E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98</w:t>
            </w:r>
          </w:p>
        </w:tc>
        <w:tc>
          <w:tcPr>
            <w:tcW w:w="636" w:type="pct"/>
            <w:vMerge/>
            <w:vAlign w:val="center"/>
            <w:hideMark/>
          </w:tcPr>
          <w:p w14:paraId="4C385A7E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14:paraId="28F46D64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1</w:t>
            </w:r>
          </w:p>
        </w:tc>
      </w:tr>
      <w:tr w:rsidR="00A6226E" w:rsidRPr="007F73B2" w14:paraId="4CAC38E6" w14:textId="77777777" w:rsidTr="001247C0">
        <w:trPr>
          <w:trHeight w:val="307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FB487A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170F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YF-S11-Ic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70C5" w14:textId="674DEEEC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</w:t>
            </w:r>
            <w:r w:rsidR="00404320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35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FE19" w14:textId="33ACE579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1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903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D853" w14:textId="053B44A5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77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E0CA" w14:textId="5319EECF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2</w:t>
            </w:r>
            <w:r w:rsidR="00000832"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,</w:t>
            </w: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543</w:t>
            </w: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A5A69CB" w14:textId="77777777" w:rsidR="00C77159" w:rsidRPr="007F73B2" w:rsidRDefault="00C77159" w:rsidP="000F3513">
            <w:pPr>
              <w:spacing w:after="0" w:line="360" w:lineRule="auto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645E" w14:textId="77777777" w:rsidR="00C77159" w:rsidRPr="007F73B2" w:rsidRDefault="00C77159" w:rsidP="000F3513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7F73B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0.02</w:t>
            </w:r>
          </w:p>
        </w:tc>
      </w:tr>
    </w:tbl>
    <w:p w14:paraId="4AABBF42" w14:textId="609B8629" w:rsidR="00C77159" w:rsidRPr="000434F7" w:rsidRDefault="0007438A" w:rsidP="000434F7">
      <w:pPr>
        <w:spacing w:after="0" w:line="360" w:lineRule="auto"/>
        <w:rPr>
          <w:lang w:val="en-US"/>
        </w:rPr>
      </w:pPr>
      <w:r w:rsidRPr="007F73B2">
        <w:rPr>
          <w:lang w:val="en-US"/>
        </w:rPr>
        <w:t xml:space="preserve">ABS, </w:t>
      </w:r>
      <w:r w:rsidR="00C26CAF" w:rsidRPr="007F73B2">
        <w:rPr>
          <w:lang w:val="en-US"/>
        </w:rPr>
        <w:t xml:space="preserve">absolute </w:t>
      </w:r>
      <w:r w:rsidR="007A7CC8" w:rsidRPr="007F73B2">
        <w:rPr>
          <w:lang w:val="en-US"/>
        </w:rPr>
        <w:t>value</w:t>
      </w:r>
      <w:r w:rsidRPr="007F73B2">
        <w:rPr>
          <w:lang w:val="en-US"/>
        </w:rPr>
        <w:t xml:space="preserve">; </w:t>
      </w:r>
      <w:r w:rsidR="00C77159" w:rsidRPr="007F73B2">
        <w:rPr>
          <w:lang w:val="en-US"/>
        </w:rPr>
        <w:t>D</w:t>
      </w:r>
      <w:r w:rsidR="00942501" w:rsidRPr="007F73B2">
        <w:rPr>
          <w:rFonts w:asciiTheme="minorHAnsi" w:hAnsiTheme="minorHAnsi" w:cstheme="minorHAnsi"/>
          <w:color w:val="000000"/>
          <w:szCs w:val="24"/>
          <w:lang w:val="en-US"/>
        </w:rPr>
        <w:t>ENV</w:t>
      </w:r>
      <w:r w:rsidR="00C77159" w:rsidRPr="007F73B2">
        <w:rPr>
          <w:lang w:val="en-US"/>
        </w:rPr>
        <w:t xml:space="preserve">, </w:t>
      </w:r>
      <w:r w:rsidR="00942501" w:rsidRPr="007F73B2">
        <w:rPr>
          <w:lang w:val="en-US"/>
        </w:rPr>
        <w:t>dengue virus</w:t>
      </w:r>
      <w:r w:rsidR="00C77159" w:rsidRPr="007F73B2">
        <w:rPr>
          <w:lang w:val="en-US"/>
        </w:rPr>
        <w:t xml:space="preserve">; </w:t>
      </w:r>
      <w:r w:rsidRPr="007F73B2">
        <w:rPr>
          <w:lang w:val="en-US"/>
        </w:rPr>
        <w:t xml:space="preserve">GMT, geometric mean titer; </w:t>
      </w:r>
      <w:r w:rsidR="00C77159" w:rsidRPr="007F73B2">
        <w:rPr>
          <w:lang w:val="en-US"/>
        </w:rPr>
        <w:t xml:space="preserve">Hem, hemolytic; </w:t>
      </w:r>
      <w:proofErr w:type="spellStart"/>
      <w:r w:rsidR="00C77159" w:rsidRPr="007F73B2">
        <w:rPr>
          <w:lang w:val="en-US"/>
        </w:rPr>
        <w:t>Ict</w:t>
      </w:r>
      <w:proofErr w:type="spellEnd"/>
      <w:r w:rsidR="00C77159" w:rsidRPr="007F73B2">
        <w:rPr>
          <w:lang w:val="en-US"/>
        </w:rPr>
        <w:t xml:space="preserve">, icteric; JEV, </w:t>
      </w:r>
      <w:r w:rsidR="00FE1B20" w:rsidRPr="007F73B2">
        <w:rPr>
          <w:lang w:val="en-US"/>
        </w:rPr>
        <w:t>Japanese encephalitis</w:t>
      </w:r>
      <w:r w:rsidR="00707BCC" w:rsidRPr="007F73B2">
        <w:rPr>
          <w:lang w:val="en-US"/>
        </w:rPr>
        <w:t xml:space="preserve"> virus</w:t>
      </w:r>
      <w:r w:rsidR="00C77159" w:rsidRPr="007F73B2">
        <w:rPr>
          <w:lang w:val="en-US"/>
        </w:rPr>
        <w:t xml:space="preserve">; Lip, lipemic; </w:t>
      </w:r>
      <w:r w:rsidRPr="007F73B2">
        <w:rPr>
          <w:lang w:val="en-US"/>
        </w:rPr>
        <w:t xml:space="preserve">MN, microneutralization; </w:t>
      </w:r>
      <w:r w:rsidR="00C77159" w:rsidRPr="007F73B2">
        <w:rPr>
          <w:lang w:val="en-US"/>
        </w:rPr>
        <w:t xml:space="preserve">Neg, negative; </w:t>
      </w:r>
      <w:r w:rsidR="00942501" w:rsidRPr="007F73B2">
        <w:rPr>
          <w:lang w:val="en-US"/>
        </w:rPr>
        <w:t xml:space="preserve">S, sample; </w:t>
      </w:r>
      <w:r w:rsidRPr="007F73B2">
        <w:rPr>
          <w:lang w:val="en-US"/>
        </w:rPr>
        <w:t xml:space="preserve">YF, yellow fever; </w:t>
      </w:r>
      <w:r w:rsidR="00C77159" w:rsidRPr="007F73B2">
        <w:rPr>
          <w:lang w:val="en-US"/>
        </w:rPr>
        <w:t xml:space="preserve">Zika, </w:t>
      </w:r>
      <w:r w:rsidR="00FE1B20" w:rsidRPr="007F73B2">
        <w:rPr>
          <w:lang w:val="en-US"/>
        </w:rPr>
        <w:t>ZIKA virus</w:t>
      </w:r>
      <w:r w:rsidR="00C77159" w:rsidRPr="007F73B2">
        <w:rPr>
          <w:lang w:val="en-US"/>
        </w:rPr>
        <w:t>.</w:t>
      </w:r>
    </w:p>
    <w:sectPr w:rsidR="00C77159" w:rsidRPr="000434F7" w:rsidSect="000434F7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712DC" w14:textId="77777777" w:rsidR="00A432C4" w:rsidRDefault="00A432C4">
      <w:pPr>
        <w:spacing w:after="0" w:line="240" w:lineRule="auto"/>
      </w:pPr>
      <w:r>
        <w:separator/>
      </w:r>
    </w:p>
  </w:endnote>
  <w:endnote w:type="continuationSeparator" w:id="0">
    <w:p w14:paraId="1FE3BC1E" w14:textId="77777777" w:rsidR="00A432C4" w:rsidRDefault="00A432C4">
      <w:pPr>
        <w:spacing w:after="0" w:line="240" w:lineRule="auto"/>
      </w:pPr>
      <w:r>
        <w:continuationSeparator/>
      </w:r>
    </w:p>
  </w:endnote>
  <w:endnote w:type="continuationNotice" w:id="1">
    <w:p w14:paraId="6F2A05FB" w14:textId="77777777" w:rsidR="00A432C4" w:rsidRDefault="00A432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A8828" w14:textId="77777777" w:rsidR="00A432C4" w:rsidRDefault="00A432C4">
      <w:pPr>
        <w:spacing w:after="0" w:line="240" w:lineRule="auto"/>
      </w:pPr>
      <w:r>
        <w:separator/>
      </w:r>
    </w:p>
  </w:footnote>
  <w:footnote w:type="continuationSeparator" w:id="0">
    <w:p w14:paraId="77913222" w14:textId="77777777" w:rsidR="00A432C4" w:rsidRDefault="00A432C4">
      <w:pPr>
        <w:spacing w:after="0" w:line="240" w:lineRule="auto"/>
      </w:pPr>
      <w:r>
        <w:continuationSeparator/>
      </w:r>
    </w:p>
  </w:footnote>
  <w:footnote w:type="continuationNotice" w:id="1">
    <w:p w14:paraId="00549D2A" w14:textId="77777777" w:rsidR="00A432C4" w:rsidRDefault="00A432C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F64485"/>
    <w:multiLevelType w:val="hybridMultilevel"/>
    <w:tmpl w:val="DB028394"/>
    <w:lvl w:ilvl="0" w:tplc="46B6306C">
      <w:start w:val="1"/>
      <w:numFmt w:val="decimal"/>
      <w:lvlText w:val="%1)"/>
      <w:lvlJc w:val="left"/>
      <w:pPr>
        <w:ind w:left="720" w:hanging="360"/>
      </w:pPr>
    </w:lvl>
    <w:lvl w:ilvl="1" w:tplc="2780BD4A">
      <w:start w:val="1"/>
      <w:numFmt w:val="decimal"/>
      <w:lvlText w:val="%2)"/>
      <w:lvlJc w:val="left"/>
      <w:pPr>
        <w:ind w:left="720" w:hanging="360"/>
      </w:pPr>
    </w:lvl>
    <w:lvl w:ilvl="2" w:tplc="45F2B69E">
      <w:start w:val="1"/>
      <w:numFmt w:val="decimal"/>
      <w:lvlText w:val="%3)"/>
      <w:lvlJc w:val="left"/>
      <w:pPr>
        <w:ind w:left="720" w:hanging="360"/>
      </w:pPr>
    </w:lvl>
    <w:lvl w:ilvl="3" w:tplc="79EE355E">
      <w:start w:val="1"/>
      <w:numFmt w:val="decimal"/>
      <w:lvlText w:val="%4)"/>
      <w:lvlJc w:val="left"/>
      <w:pPr>
        <w:ind w:left="720" w:hanging="360"/>
      </w:pPr>
    </w:lvl>
    <w:lvl w:ilvl="4" w:tplc="B2D4DF90">
      <w:start w:val="1"/>
      <w:numFmt w:val="decimal"/>
      <w:lvlText w:val="%5)"/>
      <w:lvlJc w:val="left"/>
      <w:pPr>
        <w:ind w:left="720" w:hanging="360"/>
      </w:pPr>
    </w:lvl>
    <w:lvl w:ilvl="5" w:tplc="2E1EAF62">
      <w:start w:val="1"/>
      <w:numFmt w:val="decimal"/>
      <w:lvlText w:val="%6)"/>
      <w:lvlJc w:val="left"/>
      <w:pPr>
        <w:ind w:left="720" w:hanging="360"/>
      </w:pPr>
    </w:lvl>
    <w:lvl w:ilvl="6" w:tplc="E84C6550">
      <w:start w:val="1"/>
      <w:numFmt w:val="decimal"/>
      <w:lvlText w:val="%7)"/>
      <w:lvlJc w:val="left"/>
      <w:pPr>
        <w:ind w:left="720" w:hanging="360"/>
      </w:pPr>
    </w:lvl>
    <w:lvl w:ilvl="7" w:tplc="03A4081C">
      <w:start w:val="1"/>
      <w:numFmt w:val="decimal"/>
      <w:lvlText w:val="%8)"/>
      <w:lvlJc w:val="left"/>
      <w:pPr>
        <w:ind w:left="720" w:hanging="360"/>
      </w:pPr>
    </w:lvl>
    <w:lvl w:ilvl="8" w:tplc="5EE63830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16BF4066"/>
    <w:multiLevelType w:val="hybridMultilevel"/>
    <w:tmpl w:val="A25E99CC"/>
    <w:lvl w:ilvl="0" w:tplc="B5A05CDE">
      <w:start w:val="1"/>
      <w:numFmt w:val="decimal"/>
      <w:lvlText w:val="%1)"/>
      <w:lvlJc w:val="left"/>
      <w:pPr>
        <w:ind w:left="720" w:hanging="360"/>
      </w:pPr>
    </w:lvl>
    <w:lvl w:ilvl="1" w:tplc="31BA3BDE">
      <w:start w:val="1"/>
      <w:numFmt w:val="decimal"/>
      <w:lvlText w:val="%2)"/>
      <w:lvlJc w:val="left"/>
      <w:pPr>
        <w:ind w:left="720" w:hanging="360"/>
      </w:pPr>
    </w:lvl>
    <w:lvl w:ilvl="2" w:tplc="2B4AFB52">
      <w:start w:val="1"/>
      <w:numFmt w:val="decimal"/>
      <w:lvlText w:val="%3)"/>
      <w:lvlJc w:val="left"/>
      <w:pPr>
        <w:ind w:left="720" w:hanging="360"/>
      </w:pPr>
    </w:lvl>
    <w:lvl w:ilvl="3" w:tplc="102CDB1E">
      <w:start w:val="1"/>
      <w:numFmt w:val="decimal"/>
      <w:lvlText w:val="%4)"/>
      <w:lvlJc w:val="left"/>
      <w:pPr>
        <w:ind w:left="720" w:hanging="360"/>
      </w:pPr>
    </w:lvl>
    <w:lvl w:ilvl="4" w:tplc="A59003BC">
      <w:start w:val="1"/>
      <w:numFmt w:val="decimal"/>
      <w:lvlText w:val="%5)"/>
      <w:lvlJc w:val="left"/>
      <w:pPr>
        <w:ind w:left="720" w:hanging="360"/>
      </w:pPr>
    </w:lvl>
    <w:lvl w:ilvl="5" w:tplc="96B4F3AC">
      <w:start w:val="1"/>
      <w:numFmt w:val="decimal"/>
      <w:lvlText w:val="%6)"/>
      <w:lvlJc w:val="left"/>
      <w:pPr>
        <w:ind w:left="720" w:hanging="360"/>
      </w:pPr>
    </w:lvl>
    <w:lvl w:ilvl="6" w:tplc="D93A06A0">
      <w:start w:val="1"/>
      <w:numFmt w:val="decimal"/>
      <w:lvlText w:val="%7)"/>
      <w:lvlJc w:val="left"/>
      <w:pPr>
        <w:ind w:left="720" w:hanging="360"/>
      </w:pPr>
    </w:lvl>
    <w:lvl w:ilvl="7" w:tplc="95C4E682">
      <w:start w:val="1"/>
      <w:numFmt w:val="decimal"/>
      <w:lvlText w:val="%8)"/>
      <w:lvlJc w:val="left"/>
      <w:pPr>
        <w:ind w:left="720" w:hanging="360"/>
      </w:pPr>
    </w:lvl>
    <w:lvl w:ilvl="8" w:tplc="868052B2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203B2D07"/>
    <w:multiLevelType w:val="hybridMultilevel"/>
    <w:tmpl w:val="57F016C8"/>
    <w:lvl w:ilvl="0" w:tplc="54A82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489C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E85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F06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480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826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1E9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A20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044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3A44C87"/>
    <w:multiLevelType w:val="hybridMultilevel"/>
    <w:tmpl w:val="4F66820E"/>
    <w:lvl w:ilvl="0" w:tplc="C152E760">
      <w:start w:val="1"/>
      <w:numFmt w:val="decimal"/>
      <w:lvlText w:val="%1)"/>
      <w:lvlJc w:val="left"/>
      <w:pPr>
        <w:ind w:left="1020" w:hanging="360"/>
      </w:pPr>
    </w:lvl>
    <w:lvl w:ilvl="1" w:tplc="DD080606">
      <w:start w:val="1"/>
      <w:numFmt w:val="decimal"/>
      <w:lvlText w:val="%2)"/>
      <w:lvlJc w:val="left"/>
      <w:pPr>
        <w:ind w:left="1020" w:hanging="360"/>
      </w:pPr>
    </w:lvl>
    <w:lvl w:ilvl="2" w:tplc="65549C62">
      <w:start w:val="1"/>
      <w:numFmt w:val="decimal"/>
      <w:lvlText w:val="%3)"/>
      <w:lvlJc w:val="left"/>
      <w:pPr>
        <w:ind w:left="1020" w:hanging="360"/>
      </w:pPr>
    </w:lvl>
    <w:lvl w:ilvl="3" w:tplc="CD26C266">
      <w:start w:val="1"/>
      <w:numFmt w:val="decimal"/>
      <w:lvlText w:val="%4)"/>
      <w:lvlJc w:val="left"/>
      <w:pPr>
        <w:ind w:left="1020" w:hanging="360"/>
      </w:pPr>
    </w:lvl>
    <w:lvl w:ilvl="4" w:tplc="41C0E830">
      <w:start w:val="1"/>
      <w:numFmt w:val="decimal"/>
      <w:lvlText w:val="%5)"/>
      <w:lvlJc w:val="left"/>
      <w:pPr>
        <w:ind w:left="1020" w:hanging="360"/>
      </w:pPr>
    </w:lvl>
    <w:lvl w:ilvl="5" w:tplc="0FCA122C">
      <w:start w:val="1"/>
      <w:numFmt w:val="decimal"/>
      <w:lvlText w:val="%6)"/>
      <w:lvlJc w:val="left"/>
      <w:pPr>
        <w:ind w:left="1020" w:hanging="360"/>
      </w:pPr>
    </w:lvl>
    <w:lvl w:ilvl="6" w:tplc="8BBC361E">
      <w:start w:val="1"/>
      <w:numFmt w:val="decimal"/>
      <w:lvlText w:val="%7)"/>
      <w:lvlJc w:val="left"/>
      <w:pPr>
        <w:ind w:left="1020" w:hanging="360"/>
      </w:pPr>
    </w:lvl>
    <w:lvl w:ilvl="7" w:tplc="8E9A45FC">
      <w:start w:val="1"/>
      <w:numFmt w:val="decimal"/>
      <w:lvlText w:val="%8)"/>
      <w:lvlJc w:val="left"/>
      <w:pPr>
        <w:ind w:left="1020" w:hanging="360"/>
      </w:pPr>
    </w:lvl>
    <w:lvl w:ilvl="8" w:tplc="5D3AD41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376314E7"/>
    <w:multiLevelType w:val="hybridMultilevel"/>
    <w:tmpl w:val="268C549A"/>
    <w:lvl w:ilvl="0" w:tplc="EB0AA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D84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320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B06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B4C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7C3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C04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085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98D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94B20B2"/>
    <w:multiLevelType w:val="hybridMultilevel"/>
    <w:tmpl w:val="05A4E584"/>
    <w:lvl w:ilvl="0" w:tplc="8EC80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CEA4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62A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3AA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222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B6D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D9EC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926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628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3723FC4"/>
    <w:multiLevelType w:val="hybridMultilevel"/>
    <w:tmpl w:val="1728C9CA"/>
    <w:lvl w:ilvl="0" w:tplc="E820CDD8">
      <w:start w:val="1"/>
      <w:numFmt w:val="decimal"/>
      <w:lvlText w:val="%1)"/>
      <w:lvlJc w:val="left"/>
      <w:pPr>
        <w:ind w:left="720" w:hanging="360"/>
      </w:pPr>
    </w:lvl>
    <w:lvl w:ilvl="1" w:tplc="575CF276">
      <w:start w:val="1"/>
      <w:numFmt w:val="decimal"/>
      <w:lvlText w:val="%2)"/>
      <w:lvlJc w:val="left"/>
      <w:pPr>
        <w:ind w:left="720" w:hanging="360"/>
      </w:pPr>
    </w:lvl>
    <w:lvl w:ilvl="2" w:tplc="4A6446EA">
      <w:start w:val="1"/>
      <w:numFmt w:val="decimal"/>
      <w:lvlText w:val="%3)"/>
      <w:lvlJc w:val="left"/>
      <w:pPr>
        <w:ind w:left="720" w:hanging="360"/>
      </w:pPr>
    </w:lvl>
    <w:lvl w:ilvl="3" w:tplc="FE3E5376">
      <w:start w:val="1"/>
      <w:numFmt w:val="decimal"/>
      <w:lvlText w:val="%4)"/>
      <w:lvlJc w:val="left"/>
      <w:pPr>
        <w:ind w:left="720" w:hanging="360"/>
      </w:pPr>
    </w:lvl>
    <w:lvl w:ilvl="4" w:tplc="6DF83D8C">
      <w:start w:val="1"/>
      <w:numFmt w:val="decimal"/>
      <w:lvlText w:val="%5)"/>
      <w:lvlJc w:val="left"/>
      <w:pPr>
        <w:ind w:left="720" w:hanging="360"/>
      </w:pPr>
    </w:lvl>
    <w:lvl w:ilvl="5" w:tplc="8EE43562">
      <w:start w:val="1"/>
      <w:numFmt w:val="decimal"/>
      <w:lvlText w:val="%6)"/>
      <w:lvlJc w:val="left"/>
      <w:pPr>
        <w:ind w:left="720" w:hanging="360"/>
      </w:pPr>
    </w:lvl>
    <w:lvl w:ilvl="6" w:tplc="671E4128">
      <w:start w:val="1"/>
      <w:numFmt w:val="decimal"/>
      <w:lvlText w:val="%7)"/>
      <w:lvlJc w:val="left"/>
      <w:pPr>
        <w:ind w:left="720" w:hanging="360"/>
      </w:pPr>
    </w:lvl>
    <w:lvl w:ilvl="7" w:tplc="21144B6A">
      <w:start w:val="1"/>
      <w:numFmt w:val="decimal"/>
      <w:lvlText w:val="%8)"/>
      <w:lvlJc w:val="left"/>
      <w:pPr>
        <w:ind w:left="720" w:hanging="360"/>
      </w:pPr>
    </w:lvl>
    <w:lvl w:ilvl="8" w:tplc="B00EAEF8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451C14C9"/>
    <w:multiLevelType w:val="hybridMultilevel"/>
    <w:tmpl w:val="122474FC"/>
    <w:lvl w:ilvl="0" w:tplc="7700B8E0">
      <w:start w:val="1"/>
      <w:numFmt w:val="decimal"/>
      <w:lvlText w:val="%1)"/>
      <w:lvlJc w:val="left"/>
      <w:pPr>
        <w:ind w:left="720" w:hanging="360"/>
      </w:pPr>
    </w:lvl>
    <w:lvl w:ilvl="1" w:tplc="026C5C2C">
      <w:start w:val="1"/>
      <w:numFmt w:val="decimal"/>
      <w:lvlText w:val="%2)"/>
      <w:lvlJc w:val="left"/>
      <w:pPr>
        <w:ind w:left="720" w:hanging="360"/>
      </w:pPr>
    </w:lvl>
    <w:lvl w:ilvl="2" w:tplc="74AA14A6">
      <w:start w:val="1"/>
      <w:numFmt w:val="decimal"/>
      <w:lvlText w:val="%3)"/>
      <w:lvlJc w:val="left"/>
      <w:pPr>
        <w:ind w:left="720" w:hanging="360"/>
      </w:pPr>
    </w:lvl>
    <w:lvl w:ilvl="3" w:tplc="8F24C2B4">
      <w:start w:val="1"/>
      <w:numFmt w:val="decimal"/>
      <w:lvlText w:val="%4)"/>
      <w:lvlJc w:val="left"/>
      <w:pPr>
        <w:ind w:left="720" w:hanging="360"/>
      </w:pPr>
    </w:lvl>
    <w:lvl w:ilvl="4" w:tplc="102019A6">
      <w:start w:val="1"/>
      <w:numFmt w:val="decimal"/>
      <w:lvlText w:val="%5)"/>
      <w:lvlJc w:val="left"/>
      <w:pPr>
        <w:ind w:left="720" w:hanging="360"/>
      </w:pPr>
    </w:lvl>
    <w:lvl w:ilvl="5" w:tplc="6298EC5A">
      <w:start w:val="1"/>
      <w:numFmt w:val="decimal"/>
      <w:lvlText w:val="%6)"/>
      <w:lvlJc w:val="left"/>
      <w:pPr>
        <w:ind w:left="720" w:hanging="360"/>
      </w:pPr>
    </w:lvl>
    <w:lvl w:ilvl="6" w:tplc="C690FDDE">
      <w:start w:val="1"/>
      <w:numFmt w:val="decimal"/>
      <w:lvlText w:val="%7)"/>
      <w:lvlJc w:val="left"/>
      <w:pPr>
        <w:ind w:left="720" w:hanging="360"/>
      </w:pPr>
    </w:lvl>
    <w:lvl w:ilvl="7" w:tplc="F140E6D6">
      <w:start w:val="1"/>
      <w:numFmt w:val="decimal"/>
      <w:lvlText w:val="%8)"/>
      <w:lvlJc w:val="left"/>
      <w:pPr>
        <w:ind w:left="720" w:hanging="360"/>
      </w:pPr>
    </w:lvl>
    <w:lvl w:ilvl="8" w:tplc="3D7C1570">
      <w:start w:val="1"/>
      <w:numFmt w:val="decimal"/>
      <w:lvlText w:val="%9)"/>
      <w:lvlJc w:val="left"/>
      <w:pPr>
        <w:ind w:left="720" w:hanging="360"/>
      </w:pPr>
    </w:lvl>
  </w:abstractNum>
  <w:abstractNum w:abstractNumId="8" w15:restartNumberingAfterBreak="0">
    <w:nsid w:val="46334AB6"/>
    <w:multiLevelType w:val="hybridMultilevel"/>
    <w:tmpl w:val="E1D8B7B0"/>
    <w:lvl w:ilvl="0" w:tplc="8C5AF6B0">
      <w:start w:val="1"/>
      <w:numFmt w:val="decimal"/>
      <w:lvlText w:val="%1)"/>
      <w:lvlJc w:val="left"/>
      <w:pPr>
        <w:ind w:left="720" w:hanging="360"/>
      </w:pPr>
    </w:lvl>
    <w:lvl w:ilvl="1" w:tplc="73D2A1B2">
      <w:start w:val="1"/>
      <w:numFmt w:val="decimal"/>
      <w:lvlText w:val="%2)"/>
      <w:lvlJc w:val="left"/>
      <w:pPr>
        <w:ind w:left="720" w:hanging="360"/>
      </w:pPr>
    </w:lvl>
    <w:lvl w:ilvl="2" w:tplc="D1D6B584">
      <w:start w:val="1"/>
      <w:numFmt w:val="decimal"/>
      <w:lvlText w:val="%3)"/>
      <w:lvlJc w:val="left"/>
      <w:pPr>
        <w:ind w:left="720" w:hanging="360"/>
      </w:pPr>
    </w:lvl>
    <w:lvl w:ilvl="3" w:tplc="FF284CDA">
      <w:start w:val="1"/>
      <w:numFmt w:val="decimal"/>
      <w:lvlText w:val="%4)"/>
      <w:lvlJc w:val="left"/>
      <w:pPr>
        <w:ind w:left="720" w:hanging="360"/>
      </w:pPr>
    </w:lvl>
    <w:lvl w:ilvl="4" w:tplc="9506B004">
      <w:start w:val="1"/>
      <w:numFmt w:val="decimal"/>
      <w:lvlText w:val="%5)"/>
      <w:lvlJc w:val="left"/>
      <w:pPr>
        <w:ind w:left="720" w:hanging="360"/>
      </w:pPr>
    </w:lvl>
    <w:lvl w:ilvl="5" w:tplc="0736F810">
      <w:start w:val="1"/>
      <w:numFmt w:val="decimal"/>
      <w:lvlText w:val="%6)"/>
      <w:lvlJc w:val="left"/>
      <w:pPr>
        <w:ind w:left="720" w:hanging="360"/>
      </w:pPr>
    </w:lvl>
    <w:lvl w:ilvl="6" w:tplc="2D068DD8">
      <w:start w:val="1"/>
      <w:numFmt w:val="decimal"/>
      <w:lvlText w:val="%7)"/>
      <w:lvlJc w:val="left"/>
      <w:pPr>
        <w:ind w:left="720" w:hanging="360"/>
      </w:pPr>
    </w:lvl>
    <w:lvl w:ilvl="7" w:tplc="15023534">
      <w:start w:val="1"/>
      <w:numFmt w:val="decimal"/>
      <w:lvlText w:val="%8)"/>
      <w:lvlJc w:val="left"/>
      <w:pPr>
        <w:ind w:left="720" w:hanging="360"/>
      </w:pPr>
    </w:lvl>
    <w:lvl w:ilvl="8" w:tplc="960EFBD6">
      <w:start w:val="1"/>
      <w:numFmt w:val="decimal"/>
      <w:lvlText w:val="%9)"/>
      <w:lvlJc w:val="left"/>
      <w:pPr>
        <w:ind w:left="720" w:hanging="360"/>
      </w:pPr>
    </w:lvl>
  </w:abstractNum>
  <w:abstractNum w:abstractNumId="9" w15:restartNumberingAfterBreak="0">
    <w:nsid w:val="4EEC78A2"/>
    <w:multiLevelType w:val="hybridMultilevel"/>
    <w:tmpl w:val="76B44D32"/>
    <w:lvl w:ilvl="0" w:tplc="D3DE9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D8E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187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8C32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3E2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16E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F28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EEC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E940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2A34965"/>
    <w:multiLevelType w:val="hybridMultilevel"/>
    <w:tmpl w:val="EAA441FC"/>
    <w:lvl w:ilvl="0" w:tplc="DADA8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EAF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F8B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85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D0B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847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162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F6F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726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C606F06"/>
    <w:multiLevelType w:val="hybridMultilevel"/>
    <w:tmpl w:val="4FE6C102"/>
    <w:lvl w:ilvl="0" w:tplc="3034A37C">
      <w:start w:val="98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7014AB"/>
    <w:multiLevelType w:val="hybridMultilevel"/>
    <w:tmpl w:val="30B63020"/>
    <w:lvl w:ilvl="0" w:tplc="C59A4E18">
      <w:start w:val="1"/>
      <w:numFmt w:val="decimal"/>
      <w:lvlText w:val="%1."/>
      <w:lvlJc w:val="left"/>
      <w:pPr>
        <w:ind w:left="1020" w:hanging="360"/>
      </w:pPr>
    </w:lvl>
    <w:lvl w:ilvl="1" w:tplc="70B2CE22">
      <w:start w:val="1"/>
      <w:numFmt w:val="decimal"/>
      <w:lvlText w:val="%2."/>
      <w:lvlJc w:val="left"/>
      <w:pPr>
        <w:ind w:left="1020" w:hanging="360"/>
      </w:pPr>
    </w:lvl>
    <w:lvl w:ilvl="2" w:tplc="90AEE352">
      <w:start w:val="1"/>
      <w:numFmt w:val="decimal"/>
      <w:lvlText w:val="%3."/>
      <w:lvlJc w:val="left"/>
      <w:pPr>
        <w:ind w:left="1020" w:hanging="360"/>
      </w:pPr>
    </w:lvl>
    <w:lvl w:ilvl="3" w:tplc="68CCE26E">
      <w:start w:val="1"/>
      <w:numFmt w:val="decimal"/>
      <w:lvlText w:val="%4."/>
      <w:lvlJc w:val="left"/>
      <w:pPr>
        <w:ind w:left="1020" w:hanging="360"/>
      </w:pPr>
    </w:lvl>
    <w:lvl w:ilvl="4" w:tplc="2C181D82">
      <w:start w:val="1"/>
      <w:numFmt w:val="decimal"/>
      <w:lvlText w:val="%5."/>
      <w:lvlJc w:val="left"/>
      <w:pPr>
        <w:ind w:left="1020" w:hanging="360"/>
      </w:pPr>
    </w:lvl>
    <w:lvl w:ilvl="5" w:tplc="5C627154">
      <w:start w:val="1"/>
      <w:numFmt w:val="decimal"/>
      <w:lvlText w:val="%6."/>
      <w:lvlJc w:val="left"/>
      <w:pPr>
        <w:ind w:left="1020" w:hanging="360"/>
      </w:pPr>
    </w:lvl>
    <w:lvl w:ilvl="6" w:tplc="4600D1CA">
      <w:start w:val="1"/>
      <w:numFmt w:val="decimal"/>
      <w:lvlText w:val="%7."/>
      <w:lvlJc w:val="left"/>
      <w:pPr>
        <w:ind w:left="1020" w:hanging="360"/>
      </w:pPr>
    </w:lvl>
    <w:lvl w:ilvl="7" w:tplc="ECF869D2">
      <w:start w:val="1"/>
      <w:numFmt w:val="decimal"/>
      <w:lvlText w:val="%8."/>
      <w:lvlJc w:val="left"/>
      <w:pPr>
        <w:ind w:left="1020" w:hanging="360"/>
      </w:pPr>
    </w:lvl>
    <w:lvl w:ilvl="8" w:tplc="24F09102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7BC57797"/>
    <w:multiLevelType w:val="hybridMultilevel"/>
    <w:tmpl w:val="4B205FB6"/>
    <w:lvl w:ilvl="0" w:tplc="55C245DC">
      <w:start w:val="1"/>
      <w:numFmt w:val="decimal"/>
      <w:lvlText w:val="%1)"/>
      <w:lvlJc w:val="left"/>
      <w:pPr>
        <w:ind w:left="720" w:hanging="360"/>
      </w:pPr>
    </w:lvl>
    <w:lvl w:ilvl="1" w:tplc="78ACDE74">
      <w:start w:val="1"/>
      <w:numFmt w:val="decimal"/>
      <w:lvlText w:val="%2)"/>
      <w:lvlJc w:val="left"/>
      <w:pPr>
        <w:ind w:left="720" w:hanging="360"/>
      </w:pPr>
    </w:lvl>
    <w:lvl w:ilvl="2" w:tplc="9AD08CCA">
      <w:start w:val="1"/>
      <w:numFmt w:val="decimal"/>
      <w:lvlText w:val="%3)"/>
      <w:lvlJc w:val="left"/>
      <w:pPr>
        <w:ind w:left="720" w:hanging="360"/>
      </w:pPr>
    </w:lvl>
    <w:lvl w:ilvl="3" w:tplc="AE8A7480">
      <w:start w:val="1"/>
      <w:numFmt w:val="decimal"/>
      <w:lvlText w:val="%4)"/>
      <w:lvlJc w:val="left"/>
      <w:pPr>
        <w:ind w:left="720" w:hanging="360"/>
      </w:pPr>
    </w:lvl>
    <w:lvl w:ilvl="4" w:tplc="F72C0D76">
      <w:start w:val="1"/>
      <w:numFmt w:val="decimal"/>
      <w:lvlText w:val="%5)"/>
      <w:lvlJc w:val="left"/>
      <w:pPr>
        <w:ind w:left="720" w:hanging="360"/>
      </w:pPr>
    </w:lvl>
    <w:lvl w:ilvl="5" w:tplc="EA8C8952">
      <w:start w:val="1"/>
      <w:numFmt w:val="decimal"/>
      <w:lvlText w:val="%6)"/>
      <w:lvlJc w:val="left"/>
      <w:pPr>
        <w:ind w:left="720" w:hanging="360"/>
      </w:pPr>
    </w:lvl>
    <w:lvl w:ilvl="6" w:tplc="B532ECEC">
      <w:start w:val="1"/>
      <w:numFmt w:val="decimal"/>
      <w:lvlText w:val="%7)"/>
      <w:lvlJc w:val="left"/>
      <w:pPr>
        <w:ind w:left="720" w:hanging="360"/>
      </w:pPr>
    </w:lvl>
    <w:lvl w:ilvl="7" w:tplc="AED6DE3A">
      <w:start w:val="1"/>
      <w:numFmt w:val="decimal"/>
      <w:lvlText w:val="%8)"/>
      <w:lvlJc w:val="left"/>
      <w:pPr>
        <w:ind w:left="720" w:hanging="360"/>
      </w:pPr>
    </w:lvl>
    <w:lvl w:ilvl="8" w:tplc="074A2596">
      <w:start w:val="1"/>
      <w:numFmt w:val="decimal"/>
      <w:lvlText w:val="%9)"/>
      <w:lvlJc w:val="left"/>
      <w:pPr>
        <w:ind w:left="720" w:hanging="360"/>
      </w:pPr>
    </w:lvl>
  </w:abstractNum>
  <w:abstractNum w:abstractNumId="14" w15:restartNumberingAfterBreak="0">
    <w:nsid w:val="7FA240C6"/>
    <w:multiLevelType w:val="hybridMultilevel"/>
    <w:tmpl w:val="7E7827C6"/>
    <w:lvl w:ilvl="0" w:tplc="314C9854">
      <w:start w:val="1"/>
      <w:numFmt w:val="decimal"/>
      <w:lvlText w:val="%1)"/>
      <w:lvlJc w:val="left"/>
      <w:pPr>
        <w:ind w:left="720" w:hanging="360"/>
      </w:pPr>
    </w:lvl>
    <w:lvl w:ilvl="1" w:tplc="5EDCAD20">
      <w:start w:val="1"/>
      <w:numFmt w:val="decimal"/>
      <w:lvlText w:val="%2)"/>
      <w:lvlJc w:val="left"/>
      <w:pPr>
        <w:ind w:left="720" w:hanging="360"/>
      </w:pPr>
    </w:lvl>
    <w:lvl w:ilvl="2" w:tplc="31EA517A">
      <w:start w:val="1"/>
      <w:numFmt w:val="decimal"/>
      <w:lvlText w:val="%3)"/>
      <w:lvlJc w:val="left"/>
      <w:pPr>
        <w:ind w:left="720" w:hanging="360"/>
      </w:pPr>
    </w:lvl>
    <w:lvl w:ilvl="3" w:tplc="082A74B6">
      <w:start w:val="1"/>
      <w:numFmt w:val="decimal"/>
      <w:lvlText w:val="%4)"/>
      <w:lvlJc w:val="left"/>
      <w:pPr>
        <w:ind w:left="720" w:hanging="360"/>
      </w:pPr>
    </w:lvl>
    <w:lvl w:ilvl="4" w:tplc="0D340030">
      <w:start w:val="1"/>
      <w:numFmt w:val="decimal"/>
      <w:lvlText w:val="%5)"/>
      <w:lvlJc w:val="left"/>
      <w:pPr>
        <w:ind w:left="720" w:hanging="360"/>
      </w:pPr>
    </w:lvl>
    <w:lvl w:ilvl="5" w:tplc="72FA49C0">
      <w:start w:val="1"/>
      <w:numFmt w:val="decimal"/>
      <w:lvlText w:val="%6)"/>
      <w:lvlJc w:val="left"/>
      <w:pPr>
        <w:ind w:left="720" w:hanging="360"/>
      </w:pPr>
    </w:lvl>
    <w:lvl w:ilvl="6" w:tplc="D62C02B4">
      <w:start w:val="1"/>
      <w:numFmt w:val="decimal"/>
      <w:lvlText w:val="%7)"/>
      <w:lvlJc w:val="left"/>
      <w:pPr>
        <w:ind w:left="720" w:hanging="360"/>
      </w:pPr>
    </w:lvl>
    <w:lvl w:ilvl="7" w:tplc="2AAC63D0">
      <w:start w:val="1"/>
      <w:numFmt w:val="decimal"/>
      <w:lvlText w:val="%8)"/>
      <w:lvlJc w:val="left"/>
      <w:pPr>
        <w:ind w:left="720" w:hanging="360"/>
      </w:pPr>
    </w:lvl>
    <w:lvl w:ilvl="8" w:tplc="95C2DFC4">
      <w:start w:val="1"/>
      <w:numFmt w:val="decimal"/>
      <w:lvlText w:val="%9)"/>
      <w:lvlJc w:val="left"/>
      <w:pPr>
        <w:ind w:left="720" w:hanging="360"/>
      </w:pPr>
    </w:lvl>
  </w:abstractNum>
  <w:num w:numId="1" w16cid:durableId="1128595949">
    <w:abstractNumId w:val="12"/>
  </w:num>
  <w:num w:numId="2" w16cid:durableId="71196628">
    <w:abstractNumId w:val="11"/>
  </w:num>
  <w:num w:numId="3" w16cid:durableId="367028646">
    <w:abstractNumId w:val="3"/>
  </w:num>
  <w:num w:numId="4" w16cid:durableId="416557298">
    <w:abstractNumId w:val="13"/>
  </w:num>
  <w:num w:numId="5" w16cid:durableId="1540127222">
    <w:abstractNumId w:val="7"/>
  </w:num>
  <w:num w:numId="6" w16cid:durableId="92478980">
    <w:abstractNumId w:val="1"/>
  </w:num>
  <w:num w:numId="7" w16cid:durableId="245573122">
    <w:abstractNumId w:val="14"/>
  </w:num>
  <w:num w:numId="8" w16cid:durableId="122890887">
    <w:abstractNumId w:val="8"/>
  </w:num>
  <w:num w:numId="9" w16cid:durableId="145512933">
    <w:abstractNumId w:val="6"/>
  </w:num>
  <w:num w:numId="10" w16cid:durableId="2010791211">
    <w:abstractNumId w:val="0"/>
  </w:num>
  <w:num w:numId="11" w16cid:durableId="130289530">
    <w:abstractNumId w:val="4"/>
  </w:num>
  <w:num w:numId="12" w16cid:durableId="1488668087">
    <w:abstractNumId w:val="9"/>
  </w:num>
  <w:num w:numId="13" w16cid:durableId="1865706502">
    <w:abstractNumId w:val="10"/>
  </w:num>
  <w:num w:numId="14" w16cid:durableId="1392969368">
    <w:abstractNumId w:val="2"/>
  </w:num>
  <w:num w:numId="15" w16cid:durableId="1634170174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Sphere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9rw0t5xsar8eszd75sfrtfzwzswf9xzrv&quot;&gt;MNT_EndNote Library&lt;record-ids&gt;&lt;item&gt;1&lt;/item&gt;&lt;item&gt;2&lt;/item&gt;&lt;item&gt;3&lt;/item&gt;&lt;item&gt;4&lt;/item&gt;&lt;item&gt;5&lt;/item&gt;&lt;item&gt;6&lt;/item&gt;&lt;item&gt;7&lt;/item&gt;&lt;item&gt;11&lt;/item&gt;&lt;item&gt;12&lt;/item&gt;&lt;item&gt;13&lt;/item&gt;&lt;item&gt;15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0E0645"/>
    <w:rsid w:val="00000441"/>
    <w:rsid w:val="00000832"/>
    <w:rsid w:val="00000C06"/>
    <w:rsid w:val="00002C48"/>
    <w:rsid w:val="000031D5"/>
    <w:rsid w:val="000064C4"/>
    <w:rsid w:val="00007F72"/>
    <w:rsid w:val="00010E21"/>
    <w:rsid w:val="00011AD1"/>
    <w:rsid w:val="00012A43"/>
    <w:rsid w:val="000148B8"/>
    <w:rsid w:val="000166F4"/>
    <w:rsid w:val="00016E12"/>
    <w:rsid w:val="00016F40"/>
    <w:rsid w:val="00020302"/>
    <w:rsid w:val="000203FB"/>
    <w:rsid w:val="00020B6F"/>
    <w:rsid w:val="00021750"/>
    <w:rsid w:val="00021970"/>
    <w:rsid w:val="00021985"/>
    <w:rsid w:val="00021C6D"/>
    <w:rsid w:val="0002322F"/>
    <w:rsid w:val="000237F9"/>
    <w:rsid w:val="00024167"/>
    <w:rsid w:val="00024173"/>
    <w:rsid w:val="00025C90"/>
    <w:rsid w:val="00026102"/>
    <w:rsid w:val="00026CCA"/>
    <w:rsid w:val="00027037"/>
    <w:rsid w:val="00027405"/>
    <w:rsid w:val="000302B7"/>
    <w:rsid w:val="000305B7"/>
    <w:rsid w:val="00030B16"/>
    <w:rsid w:val="00030B1A"/>
    <w:rsid w:val="00031331"/>
    <w:rsid w:val="000324D6"/>
    <w:rsid w:val="00032549"/>
    <w:rsid w:val="00032B81"/>
    <w:rsid w:val="0003394B"/>
    <w:rsid w:val="00034CE0"/>
    <w:rsid w:val="00036A3C"/>
    <w:rsid w:val="00036E47"/>
    <w:rsid w:val="000371EA"/>
    <w:rsid w:val="00037A39"/>
    <w:rsid w:val="00041457"/>
    <w:rsid w:val="0004265D"/>
    <w:rsid w:val="000434F7"/>
    <w:rsid w:val="00046894"/>
    <w:rsid w:val="00047092"/>
    <w:rsid w:val="00047602"/>
    <w:rsid w:val="000476CC"/>
    <w:rsid w:val="000500E8"/>
    <w:rsid w:val="00050141"/>
    <w:rsid w:val="00050644"/>
    <w:rsid w:val="00050A63"/>
    <w:rsid w:val="00052248"/>
    <w:rsid w:val="000532DF"/>
    <w:rsid w:val="00053301"/>
    <w:rsid w:val="0005439E"/>
    <w:rsid w:val="00054C86"/>
    <w:rsid w:val="0005601A"/>
    <w:rsid w:val="00056D63"/>
    <w:rsid w:val="00056D6A"/>
    <w:rsid w:val="00057FF5"/>
    <w:rsid w:val="00061B2D"/>
    <w:rsid w:val="000622DF"/>
    <w:rsid w:val="00062A24"/>
    <w:rsid w:val="0006506A"/>
    <w:rsid w:val="00065975"/>
    <w:rsid w:val="00065B60"/>
    <w:rsid w:val="00065EB6"/>
    <w:rsid w:val="00066541"/>
    <w:rsid w:val="00066B36"/>
    <w:rsid w:val="00066F10"/>
    <w:rsid w:val="00067909"/>
    <w:rsid w:val="00070BD8"/>
    <w:rsid w:val="0007115F"/>
    <w:rsid w:val="0007153F"/>
    <w:rsid w:val="00072616"/>
    <w:rsid w:val="00073A86"/>
    <w:rsid w:val="00073CFF"/>
    <w:rsid w:val="0007438A"/>
    <w:rsid w:val="000743A5"/>
    <w:rsid w:val="0007538E"/>
    <w:rsid w:val="000761EC"/>
    <w:rsid w:val="000764EE"/>
    <w:rsid w:val="00076ECD"/>
    <w:rsid w:val="000770BE"/>
    <w:rsid w:val="00080890"/>
    <w:rsid w:val="00080ADB"/>
    <w:rsid w:val="00080E2D"/>
    <w:rsid w:val="00081511"/>
    <w:rsid w:val="00083463"/>
    <w:rsid w:val="000852B9"/>
    <w:rsid w:val="00085701"/>
    <w:rsid w:val="00085E0A"/>
    <w:rsid w:val="00085F39"/>
    <w:rsid w:val="000928C0"/>
    <w:rsid w:val="00093229"/>
    <w:rsid w:val="00093A57"/>
    <w:rsid w:val="00093D2B"/>
    <w:rsid w:val="00096A78"/>
    <w:rsid w:val="00097A8A"/>
    <w:rsid w:val="00097BFF"/>
    <w:rsid w:val="000A00DF"/>
    <w:rsid w:val="000A0ACF"/>
    <w:rsid w:val="000A2558"/>
    <w:rsid w:val="000A2A85"/>
    <w:rsid w:val="000A4426"/>
    <w:rsid w:val="000A4AB1"/>
    <w:rsid w:val="000A5A57"/>
    <w:rsid w:val="000A64D9"/>
    <w:rsid w:val="000A73FC"/>
    <w:rsid w:val="000A7FFA"/>
    <w:rsid w:val="000B18EA"/>
    <w:rsid w:val="000B1B28"/>
    <w:rsid w:val="000B3018"/>
    <w:rsid w:val="000B4A61"/>
    <w:rsid w:val="000B4C7D"/>
    <w:rsid w:val="000B5E34"/>
    <w:rsid w:val="000B5E36"/>
    <w:rsid w:val="000B7375"/>
    <w:rsid w:val="000B7FB4"/>
    <w:rsid w:val="000C0775"/>
    <w:rsid w:val="000C11CE"/>
    <w:rsid w:val="000C1A7B"/>
    <w:rsid w:val="000C2C74"/>
    <w:rsid w:val="000C3E6F"/>
    <w:rsid w:val="000C523A"/>
    <w:rsid w:val="000C63EF"/>
    <w:rsid w:val="000C76A9"/>
    <w:rsid w:val="000C798A"/>
    <w:rsid w:val="000C7DE1"/>
    <w:rsid w:val="000D00DF"/>
    <w:rsid w:val="000D0D4D"/>
    <w:rsid w:val="000D1B8B"/>
    <w:rsid w:val="000D36B1"/>
    <w:rsid w:val="000D3BA4"/>
    <w:rsid w:val="000D4D2B"/>
    <w:rsid w:val="000D4ED9"/>
    <w:rsid w:val="000D5368"/>
    <w:rsid w:val="000D5458"/>
    <w:rsid w:val="000D571F"/>
    <w:rsid w:val="000D587A"/>
    <w:rsid w:val="000D60D3"/>
    <w:rsid w:val="000D6306"/>
    <w:rsid w:val="000D6648"/>
    <w:rsid w:val="000D6F19"/>
    <w:rsid w:val="000D79EC"/>
    <w:rsid w:val="000D7E86"/>
    <w:rsid w:val="000E0645"/>
    <w:rsid w:val="000E19A2"/>
    <w:rsid w:val="000E208B"/>
    <w:rsid w:val="000E246F"/>
    <w:rsid w:val="000E499D"/>
    <w:rsid w:val="000E52A3"/>
    <w:rsid w:val="000E56E7"/>
    <w:rsid w:val="000E5C3C"/>
    <w:rsid w:val="000E609B"/>
    <w:rsid w:val="000E6515"/>
    <w:rsid w:val="000E65E5"/>
    <w:rsid w:val="000E74FA"/>
    <w:rsid w:val="000F1289"/>
    <w:rsid w:val="000F1931"/>
    <w:rsid w:val="000F2308"/>
    <w:rsid w:val="000F2B1F"/>
    <w:rsid w:val="000F3513"/>
    <w:rsid w:val="000F3F70"/>
    <w:rsid w:val="000F42BC"/>
    <w:rsid w:val="000F4609"/>
    <w:rsid w:val="000F5687"/>
    <w:rsid w:val="000F711C"/>
    <w:rsid w:val="000F71BA"/>
    <w:rsid w:val="00100AD9"/>
    <w:rsid w:val="0010131E"/>
    <w:rsid w:val="001014B2"/>
    <w:rsid w:val="00101CBF"/>
    <w:rsid w:val="00101D5C"/>
    <w:rsid w:val="0010464A"/>
    <w:rsid w:val="00105049"/>
    <w:rsid w:val="00105604"/>
    <w:rsid w:val="00106121"/>
    <w:rsid w:val="001066CA"/>
    <w:rsid w:val="00106C03"/>
    <w:rsid w:val="0011075B"/>
    <w:rsid w:val="00111654"/>
    <w:rsid w:val="00112A86"/>
    <w:rsid w:val="00112E62"/>
    <w:rsid w:val="00113989"/>
    <w:rsid w:val="001144B1"/>
    <w:rsid w:val="00114573"/>
    <w:rsid w:val="001148D7"/>
    <w:rsid w:val="00114EFF"/>
    <w:rsid w:val="00115865"/>
    <w:rsid w:val="0011631A"/>
    <w:rsid w:val="00116819"/>
    <w:rsid w:val="00120854"/>
    <w:rsid w:val="00120A23"/>
    <w:rsid w:val="001210DF"/>
    <w:rsid w:val="001217CC"/>
    <w:rsid w:val="00122246"/>
    <w:rsid w:val="0012449E"/>
    <w:rsid w:val="001247C0"/>
    <w:rsid w:val="0012500F"/>
    <w:rsid w:val="001261B4"/>
    <w:rsid w:val="001269E3"/>
    <w:rsid w:val="0012751D"/>
    <w:rsid w:val="00130208"/>
    <w:rsid w:val="00132048"/>
    <w:rsid w:val="00133B9F"/>
    <w:rsid w:val="0013461F"/>
    <w:rsid w:val="00134849"/>
    <w:rsid w:val="001354EF"/>
    <w:rsid w:val="0013685B"/>
    <w:rsid w:val="001369B0"/>
    <w:rsid w:val="00136A81"/>
    <w:rsid w:val="001371A1"/>
    <w:rsid w:val="00141532"/>
    <w:rsid w:val="00142E55"/>
    <w:rsid w:val="0014480F"/>
    <w:rsid w:val="00144D2D"/>
    <w:rsid w:val="0014580E"/>
    <w:rsid w:val="00146A63"/>
    <w:rsid w:val="0014723C"/>
    <w:rsid w:val="00147BAB"/>
    <w:rsid w:val="001509B6"/>
    <w:rsid w:val="00151029"/>
    <w:rsid w:val="00152E60"/>
    <w:rsid w:val="00153184"/>
    <w:rsid w:val="00153585"/>
    <w:rsid w:val="00155D99"/>
    <w:rsid w:val="00157CFC"/>
    <w:rsid w:val="00160149"/>
    <w:rsid w:val="001601B0"/>
    <w:rsid w:val="001609B9"/>
    <w:rsid w:val="00160CC1"/>
    <w:rsid w:val="00160D47"/>
    <w:rsid w:val="00161099"/>
    <w:rsid w:val="00161FB4"/>
    <w:rsid w:val="00162967"/>
    <w:rsid w:val="001671A1"/>
    <w:rsid w:val="00167536"/>
    <w:rsid w:val="00167BCA"/>
    <w:rsid w:val="00170130"/>
    <w:rsid w:val="0017132E"/>
    <w:rsid w:val="0017300D"/>
    <w:rsid w:val="0017537C"/>
    <w:rsid w:val="00180611"/>
    <w:rsid w:val="0018102B"/>
    <w:rsid w:val="001814B3"/>
    <w:rsid w:val="001825B4"/>
    <w:rsid w:val="00182E8E"/>
    <w:rsid w:val="00183C0A"/>
    <w:rsid w:val="0018472A"/>
    <w:rsid w:val="00186341"/>
    <w:rsid w:val="00187FDB"/>
    <w:rsid w:val="001911D0"/>
    <w:rsid w:val="00192CD7"/>
    <w:rsid w:val="00193291"/>
    <w:rsid w:val="001945BA"/>
    <w:rsid w:val="00195D84"/>
    <w:rsid w:val="00196027"/>
    <w:rsid w:val="001962B6"/>
    <w:rsid w:val="00196557"/>
    <w:rsid w:val="0019684A"/>
    <w:rsid w:val="001972FD"/>
    <w:rsid w:val="001A058C"/>
    <w:rsid w:val="001A0C3E"/>
    <w:rsid w:val="001A1A92"/>
    <w:rsid w:val="001A1D59"/>
    <w:rsid w:val="001A3315"/>
    <w:rsid w:val="001A3A3A"/>
    <w:rsid w:val="001A3E49"/>
    <w:rsid w:val="001A3FE3"/>
    <w:rsid w:val="001A42BA"/>
    <w:rsid w:val="001A4CC4"/>
    <w:rsid w:val="001A528E"/>
    <w:rsid w:val="001A5EA1"/>
    <w:rsid w:val="001A5EB8"/>
    <w:rsid w:val="001A693E"/>
    <w:rsid w:val="001A7F2D"/>
    <w:rsid w:val="001B18FC"/>
    <w:rsid w:val="001B2467"/>
    <w:rsid w:val="001B415B"/>
    <w:rsid w:val="001B4D9D"/>
    <w:rsid w:val="001B56FE"/>
    <w:rsid w:val="001B5D7E"/>
    <w:rsid w:val="001B6211"/>
    <w:rsid w:val="001B68C3"/>
    <w:rsid w:val="001B72AA"/>
    <w:rsid w:val="001B72AE"/>
    <w:rsid w:val="001C089B"/>
    <w:rsid w:val="001C1C32"/>
    <w:rsid w:val="001C21FD"/>
    <w:rsid w:val="001C2BAD"/>
    <w:rsid w:val="001C317D"/>
    <w:rsid w:val="001C3768"/>
    <w:rsid w:val="001C3DCD"/>
    <w:rsid w:val="001C3EFB"/>
    <w:rsid w:val="001C4A27"/>
    <w:rsid w:val="001C4C25"/>
    <w:rsid w:val="001C5055"/>
    <w:rsid w:val="001C646F"/>
    <w:rsid w:val="001C6794"/>
    <w:rsid w:val="001C6A1D"/>
    <w:rsid w:val="001C7A68"/>
    <w:rsid w:val="001D0B4B"/>
    <w:rsid w:val="001D0FB6"/>
    <w:rsid w:val="001D21F7"/>
    <w:rsid w:val="001D29B8"/>
    <w:rsid w:val="001D5075"/>
    <w:rsid w:val="001D51B3"/>
    <w:rsid w:val="001D6657"/>
    <w:rsid w:val="001E1C3B"/>
    <w:rsid w:val="001E2281"/>
    <w:rsid w:val="001E27C8"/>
    <w:rsid w:val="001E46BE"/>
    <w:rsid w:val="001E728D"/>
    <w:rsid w:val="001E7978"/>
    <w:rsid w:val="001E7E9C"/>
    <w:rsid w:val="001F0B9A"/>
    <w:rsid w:val="001F1EE2"/>
    <w:rsid w:val="001F34BC"/>
    <w:rsid w:val="001F410B"/>
    <w:rsid w:val="001F4AED"/>
    <w:rsid w:val="001F4C5A"/>
    <w:rsid w:val="001F54C8"/>
    <w:rsid w:val="001F5CF9"/>
    <w:rsid w:val="001F7692"/>
    <w:rsid w:val="00200020"/>
    <w:rsid w:val="0020193E"/>
    <w:rsid w:val="00202FE5"/>
    <w:rsid w:val="002043ED"/>
    <w:rsid w:val="00204839"/>
    <w:rsid w:val="002059F6"/>
    <w:rsid w:val="002062CB"/>
    <w:rsid w:val="0020634A"/>
    <w:rsid w:val="00206B44"/>
    <w:rsid w:val="00206D71"/>
    <w:rsid w:val="00207340"/>
    <w:rsid w:val="00207EE3"/>
    <w:rsid w:val="00210A9D"/>
    <w:rsid w:val="00211043"/>
    <w:rsid w:val="00212A19"/>
    <w:rsid w:val="002131B2"/>
    <w:rsid w:val="00214E41"/>
    <w:rsid w:val="0021537B"/>
    <w:rsid w:val="00216860"/>
    <w:rsid w:val="00221B3F"/>
    <w:rsid w:val="0022221D"/>
    <w:rsid w:val="00223202"/>
    <w:rsid w:val="00223EE8"/>
    <w:rsid w:val="002249B1"/>
    <w:rsid w:val="002255DE"/>
    <w:rsid w:val="00225C6F"/>
    <w:rsid w:val="00226547"/>
    <w:rsid w:val="00226619"/>
    <w:rsid w:val="00230766"/>
    <w:rsid w:val="00230DC8"/>
    <w:rsid w:val="002314CE"/>
    <w:rsid w:val="00231C3A"/>
    <w:rsid w:val="00231C59"/>
    <w:rsid w:val="00231DFC"/>
    <w:rsid w:val="00232FFD"/>
    <w:rsid w:val="002330E9"/>
    <w:rsid w:val="00233237"/>
    <w:rsid w:val="002337B7"/>
    <w:rsid w:val="00233F0A"/>
    <w:rsid w:val="00234526"/>
    <w:rsid w:val="002349C4"/>
    <w:rsid w:val="00235793"/>
    <w:rsid w:val="00235CE3"/>
    <w:rsid w:val="00235E7D"/>
    <w:rsid w:val="00236C26"/>
    <w:rsid w:val="00236FED"/>
    <w:rsid w:val="0024066F"/>
    <w:rsid w:val="002406D3"/>
    <w:rsid w:val="00241466"/>
    <w:rsid w:val="002418F5"/>
    <w:rsid w:val="0024258F"/>
    <w:rsid w:val="00243C08"/>
    <w:rsid w:val="0024402A"/>
    <w:rsid w:val="00244496"/>
    <w:rsid w:val="00244DBD"/>
    <w:rsid w:val="002454CB"/>
    <w:rsid w:val="00245F84"/>
    <w:rsid w:val="00246699"/>
    <w:rsid w:val="00246C2F"/>
    <w:rsid w:val="00246F13"/>
    <w:rsid w:val="00247C07"/>
    <w:rsid w:val="002503C6"/>
    <w:rsid w:val="0025193D"/>
    <w:rsid w:val="00252002"/>
    <w:rsid w:val="00252FA5"/>
    <w:rsid w:val="00254F44"/>
    <w:rsid w:val="002558B7"/>
    <w:rsid w:val="002613A1"/>
    <w:rsid w:val="002629EA"/>
    <w:rsid w:val="00262A88"/>
    <w:rsid w:val="002640F8"/>
    <w:rsid w:val="00267988"/>
    <w:rsid w:val="00271999"/>
    <w:rsid w:val="00274675"/>
    <w:rsid w:val="00274B38"/>
    <w:rsid w:val="00274B6A"/>
    <w:rsid w:val="00274FA1"/>
    <w:rsid w:val="0027521B"/>
    <w:rsid w:val="00276BDF"/>
    <w:rsid w:val="00276E00"/>
    <w:rsid w:val="00280538"/>
    <w:rsid w:val="00280964"/>
    <w:rsid w:val="00281AEA"/>
    <w:rsid w:val="002821FF"/>
    <w:rsid w:val="002829B8"/>
    <w:rsid w:val="00283401"/>
    <w:rsid w:val="002836D4"/>
    <w:rsid w:val="00283D19"/>
    <w:rsid w:val="00284144"/>
    <w:rsid w:val="0028444D"/>
    <w:rsid w:val="00284835"/>
    <w:rsid w:val="0028545D"/>
    <w:rsid w:val="00285AD9"/>
    <w:rsid w:val="002864B9"/>
    <w:rsid w:val="002870C5"/>
    <w:rsid w:val="00287CB9"/>
    <w:rsid w:val="00291269"/>
    <w:rsid w:val="002920E1"/>
    <w:rsid w:val="00292E79"/>
    <w:rsid w:val="00292F09"/>
    <w:rsid w:val="00294059"/>
    <w:rsid w:val="00294181"/>
    <w:rsid w:val="00294C29"/>
    <w:rsid w:val="00297B8F"/>
    <w:rsid w:val="002A0C09"/>
    <w:rsid w:val="002A22CF"/>
    <w:rsid w:val="002A2B69"/>
    <w:rsid w:val="002A35F2"/>
    <w:rsid w:val="002A4549"/>
    <w:rsid w:val="002A46BF"/>
    <w:rsid w:val="002A4B3B"/>
    <w:rsid w:val="002A5842"/>
    <w:rsid w:val="002A6960"/>
    <w:rsid w:val="002B016C"/>
    <w:rsid w:val="002B3CF1"/>
    <w:rsid w:val="002B4142"/>
    <w:rsid w:val="002B4CF2"/>
    <w:rsid w:val="002B5335"/>
    <w:rsid w:val="002B5BDE"/>
    <w:rsid w:val="002B6476"/>
    <w:rsid w:val="002B659C"/>
    <w:rsid w:val="002B688F"/>
    <w:rsid w:val="002C018D"/>
    <w:rsid w:val="002C15E6"/>
    <w:rsid w:val="002C3707"/>
    <w:rsid w:val="002C41C2"/>
    <w:rsid w:val="002C44C8"/>
    <w:rsid w:val="002C4A82"/>
    <w:rsid w:val="002C5291"/>
    <w:rsid w:val="002C5A04"/>
    <w:rsid w:val="002C5B12"/>
    <w:rsid w:val="002C5C41"/>
    <w:rsid w:val="002C6625"/>
    <w:rsid w:val="002C6967"/>
    <w:rsid w:val="002D09EF"/>
    <w:rsid w:val="002D1BF8"/>
    <w:rsid w:val="002D2836"/>
    <w:rsid w:val="002D2FC1"/>
    <w:rsid w:val="002D56F4"/>
    <w:rsid w:val="002D5AA2"/>
    <w:rsid w:val="002D632B"/>
    <w:rsid w:val="002D737D"/>
    <w:rsid w:val="002D7728"/>
    <w:rsid w:val="002D798A"/>
    <w:rsid w:val="002E147F"/>
    <w:rsid w:val="002E157D"/>
    <w:rsid w:val="002E1C4E"/>
    <w:rsid w:val="002E2177"/>
    <w:rsid w:val="002E2180"/>
    <w:rsid w:val="002E24A2"/>
    <w:rsid w:val="002E3369"/>
    <w:rsid w:val="002E3DD9"/>
    <w:rsid w:val="002E3E9B"/>
    <w:rsid w:val="002E5921"/>
    <w:rsid w:val="002E5DC4"/>
    <w:rsid w:val="002E641D"/>
    <w:rsid w:val="002E72B5"/>
    <w:rsid w:val="002E7486"/>
    <w:rsid w:val="002F176C"/>
    <w:rsid w:val="002F2451"/>
    <w:rsid w:val="002F26A8"/>
    <w:rsid w:val="002F2CBF"/>
    <w:rsid w:val="002F2FB6"/>
    <w:rsid w:val="002F3406"/>
    <w:rsid w:val="002F46E0"/>
    <w:rsid w:val="002F5DA8"/>
    <w:rsid w:val="00301018"/>
    <w:rsid w:val="00302C7A"/>
    <w:rsid w:val="00303129"/>
    <w:rsid w:val="003039FD"/>
    <w:rsid w:val="00303D3D"/>
    <w:rsid w:val="00304485"/>
    <w:rsid w:val="0030528C"/>
    <w:rsid w:val="00305534"/>
    <w:rsid w:val="003072DA"/>
    <w:rsid w:val="00307AB0"/>
    <w:rsid w:val="00310361"/>
    <w:rsid w:val="003109CB"/>
    <w:rsid w:val="0031242F"/>
    <w:rsid w:val="00312DED"/>
    <w:rsid w:val="0031449B"/>
    <w:rsid w:val="00314AB6"/>
    <w:rsid w:val="00315513"/>
    <w:rsid w:val="00316442"/>
    <w:rsid w:val="00316C5E"/>
    <w:rsid w:val="003175F5"/>
    <w:rsid w:val="00317AC9"/>
    <w:rsid w:val="003205D2"/>
    <w:rsid w:val="00320C0D"/>
    <w:rsid w:val="00320FDE"/>
    <w:rsid w:val="003215A9"/>
    <w:rsid w:val="00323DA8"/>
    <w:rsid w:val="00323E21"/>
    <w:rsid w:val="00324116"/>
    <w:rsid w:val="003255A0"/>
    <w:rsid w:val="00326265"/>
    <w:rsid w:val="0033127F"/>
    <w:rsid w:val="00331E82"/>
    <w:rsid w:val="003340A6"/>
    <w:rsid w:val="003341A0"/>
    <w:rsid w:val="00335493"/>
    <w:rsid w:val="003354B9"/>
    <w:rsid w:val="00335E22"/>
    <w:rsid w:val="00335E26"/>
    <w:rsid w:val="00337E84"/>
    <w:rsid w:val="003402AB"/>
    <w:rsid w:val="0034046C"/>
    <w:rsid w:val="00340956"/>
    <w:rsid w:val="00341252"/>
    <w:rsid w:val="00341C82"/>
    <w:rsid w:val="00342E00"/>
    <w:rsid w:val="003434A1"/>
    <w:rsid w:val="003437EA"/>
    <w:rsid w:val="00344A85"/>
    <w:rsid w:val="00344D56"/>
    <w:rsid w:val="00344DEF"/>
    <w:rsid w:val="00345143"/>
    <w:rsid w:val="00346096"/>
    <w:rsid w:val="00346256"/>
    <w:rsid w:val="003467D5"/>
    <w:rsid w:val="00346A99"/>
    <w:rsid w:val="00346F48"/>
    <w:rsid w:val="003504DA"/>
    <w:rsid w:val="00350EB0"/>
    <w:rsid w:val="0035139E"/>
    <w:rsid w:val="00351DCB"/>
    <w:rsid w:val="003531EF"/>
    <w:rsid w:val="00354B6C"/>
    <w:rsid w:val="00355465"/>
    <w:rsid w:val="00357256"/>
    <w:rsid w:val="00357555"/>
    <w:rsid w:val="00357780"/>
    <w:rsid w:val="003611E2"/>
    <w:rsid w:val="003612DE"/>
    <w:rsid w:val="00363247"/>
    <w:rsid w:val="00363E62"/>
    <w:rsid w:val="0036408E"/>
    <w:rsid w:val="0036482C"/>
    <w:rsid w:val="00367FDF"/>
    <w:rsid w:val="00370F6C"/>
    <w:rsid w:val="0037140B"/>
    <w:rsid w:val="00372C28"/>
    <w:rsid w:val="003732DC"/>
    <w:rsid w:val="0037504A"/>
    <w:rsid w:val="003774E5"/>
    <w:rsid w:val="0037767B"/>
    <w:rsid w:val="00380421"/>
    <w:rsid w:val="00381A3A"/>
    <w:rsid w:val="003821FF"/>
    <w:rsid w:val="00382ADA"/>
    <w:rsid w:val="003838F2"/>
    <w:rsid w:val="00384A86"/>
    <w:rsid w:val="00385337"/>
    <w:rsid w:val="003876AB"/>
    <w:rsid w:val="00387B96"/>
    <w:rsid w:val="003901F9"/>
    <w:rsid w:val="00391EFA"/>
    <w:rsid w:val="0039223C"/>
    <w:rsid w:val="0039231D"/>
    <w:rsid w:val="00392942"/>
    <w:rsid w:val="00392C5F"/>
    <w:rsid w:val="00392E91"/>
    <w:rsid w:val="0039312F"/>
    <w:rsid w:val="00393F86"/>
    <w:rsid w:val="0039426F"/>
    <w:rsid w:val="00394354"/>
    <w:rsid w:val="00394B56"/>
    <w:rsid w:val="00394EBD"/>
    <w:rsid w:val="00395053"/>
    <w:rsid w:val="00396293"/>
    <w:rsid w:val="00396322"/>
    <w:rsid w:val="003968A3"/>
    <w:rsid w:val="00397E8F"/>
    <w:rsid w:val="003A0369"/>
    <w:rsid w:val="003A037A"/>
    <w:rsid w:val="003A03C5"/>
    <w:rsid w:val="003A0A08"/>
    <w:rsid w:val="003A2B4B"/>
    <w:rsid w:val="003A2C7D"/>
    <w:rsid w:val="003A3375"/>
    <w:rsid w:val="003A3D7B"/>
    <w:rsid w:val="003A502B"/>
    <w:rsid w:val="003A551F"/>
    <w:rsid w:val="003A576E"/>
    <w:rsid w:val="003A588F"/>
    <w:rsid w:val="003A6E19"/>
    <w:rsid w:val="003A73BD"/>
    <w:rsid w:val="003B040B"/>
    <w:rsid w:val="003B1136"/>
    <w:rsid w:val="003B2405"/>
    <w:rsid w:val="003B4A31"/>
    <w:rsid w:val="003B5502"/>
    <w:rsid w:val="003B5DFC"/>
    <w:rsid w:val="003B5F6E"/>
    <w:rsid w:val="003B70E5"/>
    <w:rsid w:val="003B730F"/>
    <w:rsid w:val="003B7B37"/>
    <w:rsid w:val="003C11D0"/>
    <w:rsid w:val="003C1660"/>
    <w:rsid w:val="003C1795"/>
    <w:rsid w:val="003C1C52"/>
    <w:rsid w:val="003C1D2C"/>
    <w:rsid w:val="003C2BFD"/>
    <w:rsid w:val="003C2C1C"/>
    <w:rsid w:val="003C3821"/>
    <w:rsid w:val="003C38AE"/>
    <w:rsid w:val="003C3956"/>
    <w:rsid w:val="003C3BB3"/>
    <w:rsid w:val="003C473F"/>
    <w:rsid w:val="003C4B46"/>
    <w:rsid w:val="003C4F02"/>
    <w:rsid w:val="003C55E0"/>
    <w:rsid w:val="003C5A99"/>
    <w:rsid w:val="003C6967"/>
    <w:rsid w:val="003C6CB0"/>
    <w:rsid w:val="003C74C9"/>
    <w:rsid w:val="003C7E53"/>
    <w:rsid w:val="003D06F1"/>
    <w:rsid w:val="003D107F"/>
    <w:rsid w:val="003D148E"/>
    <w:rsid w:val="003D2532"/>
    <w:rsid w:val="003D3170"/>
    <w:rsid w:val="003D344D"/>
    <w:rsid w:val="003D5E8E"/>
    <w:rsid w:val="003D6E42"/>
    <w:rsid w:val="003E02FF"/>
    <w:rsid w:val="003E0C15"/>
    <w:rsid w:val="003E0DA8"/>
    <w:rsid w:val="003E0F1D"/>
    <w:rsid w:val="003E144C"/>
    <w:rsid w:val="003E20ED"/>
    <w:rsid w:val="003E21A2"/>
    <w:rsid w:val="003E2EE5"/>
    <w:rsid w:val="003E5E85"/>
    <w:rsid w:val="003E7107"/>
    <w:rsid w:val="003E74B9"/>
    <w:rsid w:val="003E7A19"/>
    <w:rsid w:val="003F0A7D"/>
    <w:rsid w:val="003F14CA"/>
    <w:rsid w:val="003F29F4"/>
    <w:rsid w:val="003F2C6D"/>
    <w:rsid w:val="003F2D14"/>
    <w:rsid w:val="003F5154"/>
    <w:rsid w:val="003F585B"/>
    <w:rsid w:val="003F7150"/>
    <w:rsid w:val="003F7686"/>
    <w:rsid w:val="00400688"/>
    <w:rsid w:val="00400AC3"/>
    <w:rsid w:val="00400E65"/>
    <w:rsid w:val="00402AD9"/>
    <w:rsid w:val="00404320"/>
    <w:rsid w:val="00407E56"/>
    <w:rsid w:val="00410AC7"/>
    <w:rsid w:val="004118BF"/>
    <w:rsid w:val="00411D8D"/>
    <w:rsid w:val="00411FDD"/>
    <w:rsid w:val="004127DE"/>
    <w:rsid w:val="0041386C"/>
    <w:rsid w:val="00413AE3"/>
    <w:rsid w:val="00414CCF"/>
    <w:rsid w:val="00415158"/>
    <w:rsid w:val="00416481"/>
    <w:rsid w:val="004172C3"/>
    <w:rsid w:val="004172EA"/>
    <w:rsid w:val="0042037A"/>
    <w:rsid w:val="00420990"/>
    <w:rsid w:val="00420B44"/>
    <w:rsid w:val="0042148B"/>
    <w:rsid w:val="004218D3"/>
    <w:rsid w:val="00421A3F"/>
    <w:rsid w:val="00422539"/>
    <w:rsid w:val="00422615"/>
    <w:rsid w:val="004251A1"/>
    <w:rsid w:val="00425AFA"/>
    <w:rsid w:val="004273C5"/>
    <w:rsid w:val="004317B3"/>
    <w:rsid w:val="004329A9"/>
    <w:rsid w:val="00433D68"/>
    <w:rsid w:val="004374F9"/>
    <w:rsid w:val="00440A1E"/>
    <w:rsid w:val="00440DE3"/>
    <w:rsid w:val="00444B33"/>
    <w:rsid w:val="00445EAE"/>
    <w:rsid w:val="00446E24"/>
    <w:rsid w:val="00447793"/>
    <w:rsid w:val="00447D24"/>
    <w:rsid w:val="0045029B"/>
    <w:rsid w:val="00451BE9"/>
    <w:rsid w:val="00451CD3"/>
    <w:rsid w:val="00452653"/>
    <w:rsid w:val="00452E86"/>
    <w:rsid w:val="004537F5"/>
    <w:rsid w:val="004552FF"/>
    <w:rsid w:val="004556FD"/>
    <w:rsid w:val="00457264"/>
    <w:rsid w:val="00457DA6"/>
    <w:rsid w:val="004601B9"/>
    <w:rsid w:val="004604E8"/>
    <w:rsid w:val="00461D6C"/>
    <w:rsid w:val="0046265A"/>
    <w:rsid w:val="00463C22"/>
    <w:rsid w:val="00464255"/>
    <w:rsid w:val="00464E4F"/>
    <w:rsid w:val="00465A93"/>
    <w:rsid w:val="00467183"/>
    <w:rsid w:val="0046768C"/>
    <w:rsid w:val="004707C1"/>
    <w:rsid w:val="00471586"/>
    <w:rsid w:val="00471DE4"/>
    <w:rsid w:val="00472C7A"/>
    <w:rsid w:val="00473754"/>
    <w:rsid w:val="004738AC"/>
    <w:rsid w:val="00474E02"/>
    <w:rsid w:val="00475970"/>
    <w:rsid w:val="00476491"/>
    <w:rsid w:val="004770AD"/>
    <w:rsid w:val="00477540"/>
    <w:rsid w:val="004778FB"/>
    <w:rsid w:val="0048048A"/>
    <w:rsid w:val="004820B0"/>
    <w:rsid w:val="004826E4"/>
    <w:rsid w:val="004826FB"/>
    <w:rsid w:val="0048284D"/>
    <w:rsid w:val="0048371C"/>
    <w:rsid w:val="004846F3"/>
    <w:rsid w:val="00484D02"/>
    <w:rsid w:val="004858BC"/>
    <w:rsid w:val="004900C2"/>
    <w:rsid w:val="00491358"/>
    <w:rsid w:val="00491520"/>
    <w:rsid w:val="00491A26"/>
    <w:rsid w:val="00492179"/>
    <w:rsid w:val="004963C3"/>
    <w:rsid w:val="004967F2"/>
    <w:rsid w:val="0049699B"/>
    <w:rsid w:val="00497B85"/>
    <w:rsid w:val="00497C43"/>
    <w:rsid w:val="004A06C2"/>
    <w:rsid w:val="004A0992"/>
    <w:rsid w:val="004A196C"/>
    <w:rsid w:val="004A21FE"/>
    <w:rsid w:val="004A24ED"/>
    <w:rsid w:val="004A328B"/>
    <w:rsid w:val="004A34CA"/>
    <w:rsid w:val="004A34CE"/>
    <w:rsid w:val="004A396C"/>
    <w:rsid w:val="004A50BC"/>
    <w:rsid w:val="004B151F"/>
    <w:rsid w:val="004B1962"/>
    <w:rsid w:val="004B1A61"/>
    <w:rsid w:val="004B2E7B"/>
    <w:rsid w:val="004B3E69"/>
    <w:rsid w:val="004B5637"/>
    <w:rsid w:val="004B5F53"/>
    <w:rsid w:val="004B6953"/>
    <w:rsid w:val="004C0537"/>
    <w:rsid w:val="004C16C5"/>
    <w:rsid w:val="004C3AF2"/>
    <w:rsid w:val="004C4D0E"/>
    <w:rsid w:val="004C50AD"/>
    <w:rsid w:val="004C712B"/>
    <w:rsid w:val="004C75C2"/>
    <w:rsid w:val="004C7C7F"/>
    <w:rsid w:val="004C7C90"/>
    <w:rsid w:val="004D0FF1"/>
    <w:rsid w:val="004D2097"/>
    <w:rsid w:val="004D43BD"/>
    <w:rsid w:val="004E078F"/>
    <w:rsid w:val="004E1F8C"/>
    <w:rsid w:val="004E255E"/>
    <w:rsid w:val="004E48DF"/>
    <w:rsid w:val="004E56EF"/>
    <w:rsid w:val="004F005D"/>
    <w:rsid w:val="004F0AD7"/>
    <w:rsid w:val="004F0BE6"/>
    <w:rsid w:val="004F1E2B"/>
    <w:rsid w:val="004F2F75"/>
    <w:rsid w:val="004F37CE"/>
    <w:rsid w:val="004F5356"/>
    <w:rsid w:val="004F57BE"/>
    <w:rsid w:val="00504D74"/>
    <w:rsid w:val="00504E1F"/>
    <w:rsid w:val="005054C4"/>
    <w:rsid w:val="0050623D"/>
    <w:rsid w:val="00506BCE"/>
    <w:rsid w:val="00506C24"/>
    <w:rsid w:val="00506FAB"/>
    <w:rsid w:val="00507A03"/>
    <w:rsid w:val="0051038E"/>
    <w:rsid w:val="00510CD2"/>
    <w:rsid w:val="00512CC9"/>
    <w:rsid w:val="00512E95"/>
    <w:rsid w:val="005130E8"/>
    <w:rsid w:val="00514327"/>
    <w:rsid w:val="00516463"/>
    <w:rsid w:val="00516C62"/>
    <w:rsid w:val="00517A6C"/>
    <w:rsid w:val="00517A7B"/>
    <w:rsid w:val="005204E7"/>
    <w:rsid w:val="005209B7"/>
    <w:rsid w:val="00521E3B"/>
    <w:rsid w:val="00523023"/>
    <w:rsid w:val="00523062"/>
    <w:rsid w:val="005232BA"/>
    <w:rsid w:val="005242A1"/>
    <w:rsid w:val="005245BC"/>
    <w:rsid w:val="005247C4"/>
    <w:rsid w:val="00524FE4"/>
    <w:rsid w:val="005254B1"/>
    <w:rsid w:val="005259E3"/>
    <w:rsid w:val="00526014"/>
    <w:rsid w:val="00526F85"/>
    <w:rsid w:val="00527918"/>
    <w:rsid w:val="00530B65"/>
    <w:rsid w:val="00532462"/>
    <w:rsid w:val="0053293B"/>
    <w:rsid w:val="00533B8C"/>
    <w:rsid w:val="00533C84"/>
    <w:rsid w:val="00533CAE"/>
    <w:rsid w:val="0053755B"/>
    <w:rsid w:val="00540228"/>
    <w:rsid w:val="00541DE1"/>
    <w:rsid w:val="00541E6F"/>
    <w:rsid w:val="0054235C"/>
    <w:rsid w:val="005426D1"/>
    <w:rsid w:val="005453F0"/>
    <w:rsid w:val="005456C7"/>
    <w:rsid w:val="00547C33"/>
    <w:rsid w:val="0055104A"/>
    <w:rsid w:val="0055206D"/>
    <w:rsid w:val="005535B8"/>
    <w:rsid w:val="00553A45"/>
    <w:rsid w:val="00553DB3"/>
    <w:rsid w:val="00554145"/>
    <w:rsid w:val="00555488"/>
    <w:rsid w:val="005559D2"/>
    <w:rsid w:val="00555C43"/>
    <w:rsid w:val="00556507"/>
    <w:rsid w:val="00556AB6"/>
    <w:rsid w:val="00557113"/>
    <w:rsid w:val="0055762D"/>
    <w:rsid w:val="0056035C"/>
    <w:rsid w:val="0056213D"/>
    <w:rsid w:val="00564049"/>
    <w:rsid w:val="005644D3"/>
    <w:rsid w:val="00565687"/>
    <w:rsid w:val="00565A5D"/>
    <w:rsid w:val="00566430"/>
    <w:rsid w:val="00566C14"/>
    <w:rsid w:val="00566C5D"/>
    <w:rsid w:val="0056708D"/>
    <w:rsid w:val="00567829"/>
    <w:rsid w:val="0056784B"/>
    <w:rsid w:val="00570503"/>
    <w:rsid w:val="00570658"/>
    <w:rsid w:val="00570907"/>
    <w:rsid w:val="00572DB5"/>
    <w:rsid w:val="005731B1"/>
    <w:rsid w:val="005736BB"/>
    <w:rsid w:val="00573FBD"/>
    <w:rsid w:val="00575509"/>
    <w:rsid w:val="005777C9"/>
    <w:rsid w:val="00580435"/>
    <w:rsid w:val="00581CD2"/>
    <w:rsid w:val="00582597"/>
    <w:rsid w:val="00582CA1"/>
    <w:rsid w:val="0058390A"/>
    <w:rsid w:val="005839B4"/>
    <w:rsid w:val="00583E1A"/>
    <w:rsid w:val="0058446E"/>
    <w:rsid w:val="005879DA"/>
    <w:rsid w:val="00587C3B"/>
    <w:rsid w:val="00587DE9"/>
    <w:rsid w:val="00590A67"/>
    <w:rsid w:val="00592D9B"/>
    <w:rsid w:val="00592E5A"/>
    <w:rsid w:val="005933E7"/>
    <w:rsid w:val="00594DAA"/>
    <w:rsid w:val="00595951"/>
    <w:rsid w:val="00595D15"/>
    <w:rsid w:val="00595D55"/>
    <w:rsid w:val="00595D9E"/>
    <w:rsid w:val="005966C9"/>
    <w:rsid w:val="005967D9"/>
    <w:rsid w:val="00596D69"/>
    <w:rsid w:val="00597FEB"/>
    <w:rsid w:val="005A3294"/>
    <w:rsid w:val="005A37A7"/>
    <w:rsid w:val="005A3DA7"/>
    <w:rsid w:val="005A42CE"/>
    <w:rsid w:val="005A489F"/>
    <w:rsid w:val="005A5E61"/>
    <w:rsid w:val="005A66B3"/>
    <w:rsid w:val="005A727D"/>
    <w:rsid w:val="005B042C"/>
    <w:rsid w:val="005B19D7"/>
    <w:rsid w:val="005B2672"/>
    <w:rsid w:val="005B390A"/>
    <w:rsid w:val="005B3E3F"/>
    <w:rsid w:val="005B4B40"/>
    <w:rsid w:val="005B626E"/>
    <w:rsid w:val="005B64E7"/>
    <w:rsid w:val="005B696E"/>
    <w:rsid w:val="005B697A"/>
    <w:rsid w:val="005B7905"/>
    <w:rsid w:val="005C0F71"/>
    <w:rsid w:val="005C1A11"/>
    <w:rsid w:val="005C2270"/>
    <w:rsid w:val="005C2C94"/>
    <w:rsid w:val="005C520F"/>
    <w:rsid w:val="005C596A"/>
    <w:rsid w:val="005C5AA8"/>
    <w:rsid w:val="005C654A"/>
    <w:rsid w:val="005C6C5F"/>
    <w:rsid w:val="005C6E8F"/>
    <w:rsid w:val="005C721B"/>
    <w:rsid w:val="005D0107"/>
    <w:rsid w:val="005D0968"/>
    <w:rsid w:val="005D0A48"/>
    <w:rsid w:val="005D1A1C"/>
    <w:rsid w:val="005D1DD7"/>
    <w:rsid w:val="005D23F9"/>
    <w:rsid w:val="005D25B4"/>
    <w:rsid w:val="005D2832"/>
    <w:rsid w:val="005D2A1C"/>
    <w:rsid w:val="005D3A73"/>
    <w:rsid w:val="005D3A77"/>
    <w:rsid w:val="005D411D"/>
    <w:rsid w:val="005D4B5D"/>
    <w:rsid w:val="005D5785"/>
    <w:rsid w:val="005D6B60"/>
    <w:rsid w:val="005D7066"/>
    <w:rsid w:val="005D7297"/>
    <w:rsid w:val="005D76FF"/>
    <w:rsid w:val="005D7703"/>
    <w:rsid w:val="005D7FC5"/>
    <w:rsid w:val="005E03C7"/>
    <w:rsid w:val="005E09AE"/>
    <w:rsid w:val="005E0A16"/>
    <w:rsid w:val="005E0C33"/>
    <w:rsid w:val="005E3868"/>
    <w:rsid w:val="005E3F56"/>
    <w:rsid w:val="005E4E10"/>
    <w:rsid w:val="005E5460"/>
    <w:rsid w:val="005E6AB2"/>
    <w:rsid w:val="005E6F07"/>
    <w:rsid w:val="005E6F94"/>
    <w:rsid w:val="005E7A1B"/>
    <w:rsid w:val="005F015E"/>
    <w:rsid w:val="005F03BA"/>
    <w:rsid w:val="005F0729"/>
    <w:rsid w:val="005F0C8E"/>
    <w:rsid w:val="005F1DAA"/>
    <w:rsid w:val="005F24EA"/>
    <w:rsid w:val="005F3A9C"/>
    <w:rsid w:val="005F3F01"/>
    <w:rsid w:val="005F4757"/>
    <w:rsid w:val="005F5235"/>
    <w:rsid w:val="005F6EB1"/>
    <w:rsid w:val="00600DC0"/>
    <w:rsid w:val="006019B6"/>
    <w:rsid w:val="006032A7"/>
    <w:rsid w:val="006032DE"/>
    <w:rsid w:val="0060343A"/>
    <w:rsid w:val="0060368B"/>
    <w:rsid w:val="0060471F"/>
    <w:rsid w:val="006078E5"/>
    <w:rsid w:val="006102F4"/>
    <w:rsid w:val="0061062B"/>
    <w:rsid w:val="00611080"/>
    <w:rsid w:val="006120C6"/>
    <w:rsid w:val="006120D7"/>
    <w:rsid w:val="006127B9"/>
    <w:rsid w:val="0061493D"/>
    <w:rsid w:val="00614DFE"/>
    <w:rsid w:val="00621900"/>
    <w:rsid w:val="00621FF3"/>
    <w:rsid w:val="0062212B"/>
    <w:rsid w:val="0062323E"/>
    <w:rsid w:val="0062349B"/>
    <w:rsid w:val="006244EF"/>
    <w:rsid w:val="00624D02"/>
    <w:rsid w:val="006250F1"/>
    <w:rsid w:val="00625611"/>
    <w:rsid w:val="00625A70"/>
    <w:rsid w:val="0062655D"/>
    <w:rsid w:val="006265E7"/>
    <w:rsid w:val="00627717"/>
    <w:rsid w:val="0062785C"/>
    <w:rsid w:val="00630E48"/>
    <w:rsid w:val="006316B2"/>
    <w:rsid w:val="00631A07"/>
    <w:rsid w:val="00633248"/>
    <w:rsid w:val="0063335D"/>
    <w:rsid w:val="00633C35"/>
    <w:rsid w:val="006346ED"/>
    <w:rsid w:val="006353BE"/>
    <w:rsid w:val="00635DA9"/>
    <w:rsid w:val="00641083"/>
    <w:rsid w:val="00642657"/>
    <w:rsid w:val="006443D2"/>
    <w:rsid w:val="00645CE5"/>
    <w:rsid w:val="00646070"/>
    <w:rsid w:val="00646977"/>
    <w:rsid w:val="00651612"/>
    <w:rsid w:val="00651628"/>
    <w:rsid w:val="00651DA3"/>
    <w:rsid w:val="00652641"/>
    <w:rsid w:val="00653C93"/>
    <w:rsid w:val="00654F64"/>
    <w:rsid w:val="006556A7"/>
    <w:rsid w:val="006568FD"/>
    <w:rsid w:val="00656F0C"/>
    <w:rsid w:val="00661D60"/>
    <w:rsid w:val="006625B3"/>
    <w:rsid w:val="006631C7"/>
    <w:rsid w:val="006709B1"/>
    <w:rsid w:val="0067255E"/>
    <w:rsid w:val="006732E6"/>
    <w:rsid w:val="0067355F"/>
    <w:rsid w:val="00674EF9"/>
    <w:rsid w:val="00675A90"/>
    <w:rsid w:val="0067689A"/>
    <w:rsid w:val="00676D0C"/>
    <w:rsid w:val="00677264"/>
    <w:rsid w:val="00677D05"/>
    <w:rsid w:val="00677DC9"/>
    <w:rsid w:val="0068095E"/>
    <w:rsid w:val="006819E0"/>
    <w:rsid w:val="0068358D"/>
    <w:rsid w:val="006844C3"/>
    <w:rsid w:val="006848A3"/>
    <w:rsid w:val="0068507B"/>
    <w:rsid w:val="00685C02"/>
    <w:rsid w:val="00686C71"/>
    <w:rsid w:val="00687FE7"/>
    <w:rsid w:val="006901A1"/>
    <w:rsid w:val="006927AF"/>
    <w:rsid w:val="00693519"/>
    <w:rsid w:val="00694815"/>
    <w:rsid w:val="00694A7D"/>
    <w:rsid w:val="0069584D"/>
    <w:rsid w:val="00695EA8"/>
    <w:rsid w:val="006966F7"/>
    <w:rsid w:val="00697496"/>
    <w:rsid w:val="006979BA"/>
    <w:rsid w:val="00697B27"/>
    <w:rsid w:val="006A1681"/>
    <w:rsid w:val="006A2898"/>
    <w:rsid w:val="006A3780"/>
    <w:rsid w:val="006A3C42"/>
    <w:rsid w:val="006A3F49"/>
    <w:rsid w:val="006A463D"/>
    <w:rsid w:val="006A5132"/>
    <w:rsid w:val="006A57AF"/>
    <w:rsid w:val="006A78EB"/>
    <w:rsid w:val="006B032F"/>
    <w:rsid w:val="006B0525"/>
    <w:rsid w:val="006B0F37"/>
    <w:rsid w:val="006B15EF"/>
    <w:rsid w:val="006B19A3"/>
    <w:rsid w:val="006B1BA7"/>
    <w:rsid w:val="006B3EFC"/>
    <w:rsid w:val="006B4174"/>
    <w:rsid w:val="006B55FF"/>
    <w:rsid w:val="006B6A4E"/>
    <w:rsid w:val="006B701C"/>
    <w:rsid w:val="006B7F30"/>
    <w:rsid w:val="006C0B08"/>
    <w:rsid w:val="006C0C72"/>
    <w:rsid w:val="006C16B3"/>
    <w:rsid w:val="006C2280"/>
    <w:rsid w:val="006C2D0C"/>
    <w:rsid w:val="006C2FDD"/>
    <w:rsid w:val="006C455A"/>
    <w:rsid w:val="006C50E7"/>
    <w:rsid w:val="006C5455"/>
    <w:rsid w:val="006C6C23"/>
    <w:rsid w:val="006C7145"/>
    <w:rsid w:val="006D0E77"/>
    <w:rsid w:val="006D18E3"/>
    <w:rsid w:val="006D50BD"/>
    <w:rsid w:val="006D7668"/>
    <w:rsid w:val="006E020D"/>
    <w:rsid w:val="006E0AD9"/>
    <w:rsid w:val="006E1AA2"/>
    <w:rsid w:val="006E3CE0"/>
    <w:rsid w:val="006E4291"/>
    <w:rsid w:val="006E47E7"/>
    <w:rsid w:val="006E4973"/>
    <w:rsid w:val="006E55F8"/>
    <w:rsid w:val="006E58E2"/>
    <w:rsid w:val="006E646B"/>
    <w:rsid w:val="006E766A"/>
    <w:rsid w:val="006E76DA"/>
    <w:rsid w:val="006E7FAF"/>
    <w:rsid w:val="006F10D4"/>
    <w:rsid w:val="006F3A39"/>
    <w:rsid w:val="006F3B47"/>
    <w:rsid w:val="006F4120"/>
    <w:rsid w:val="006F4A6A"/>
    <w:rsid w:val="006F4EBA"/>
    <w:rsid w:val="006F66D2"/>
    <w:rsid w:val="006F6BB8"/>
    <w:rsid w:val="00700C00"/>
    <w:rsid w:val="007011B6"/>
    <w:rsid w:val="0070136B"/>
    <w:rsid w:val="00702E4A"/>
    <w:rsid w:val="007035F9"/>
    <w:rsid w:val="00707016"/>
    <w:rsid w:val="00707BB2"/>
    <w:rsid w:val="00707BCC"/>
    <w:rsid w:val="0071089C"/>
    <w:rsid w:val="00710BFD"/>
    <w:rsid w:val="007112DA"/>
    <w:rsid w:val="0071212F"/>
    <w:rsid w:val="007133E5"/>
    <w:rsid w:val="0071426F"/>
    <w:rsid w:val="007152DB"/>
    <w:rsid w:val="00716932"/>
    <w:rsid w:val="00716A3B"/>
    <w:rsid w:val="00717BF6"/>
    <w:rsid w:val="0072009E"/>
    <w:rsid w:val="00720B71"/>
    <w:rsid w:val="007218E3"/>
    <w:rsid w:val="00721B98"/>
    <w:rsid w:val="00723A97"/>
    <w:rsid w:val="0072509E"/>
    <w:rsid w:val="00727481"/>
    <w:rsid w:val="00731121"/>
    <w:rsid w:val="00731559"/>
    <w:rsid w:val="00731603"/>
    <w:rsid w:val="007319D6"/>
    <w:rsid w:val="007328DC"/>
    <w:rsid w:val="00734A96"/>
    <w:rsid w:val="00734F98"/>
    <w:rsid w:val="00736D86"/>
    <w:rsid w:val="00736F4C"/>
    <w:rsid w:val="007375B2"/>
    <w:rsid w:val="007377CF"/>
    <w:rsid w:val="007418E3"/>
    <w:rsid w:val="00741A4F"/>
    <w:rsid w:val="007428B2"/>
    <w:rsid w:val="00744624"/>
    <w:rsid w:val="007449B8"/>
    <w:rsid w:val="0074589B"/>
    <w:rsid w:val="00745A14"/>
    <w:rsid w:val="00745D02"/>
    <w:rsid w:val="00747336"/>
    <w:rsid w:val="00750939"/>
    <w:rsid w:val="00750F39"/>
    <w:rsid w:val="00750F7D"/>
    <w:rsid w:val="0075104B"/>
    <w:rsid w:val="00751201"/>
    <w:rsid w:val="00752063"/>
    <w:rsid w:val="007526C5"/>
    <w:rsid w:val="00753807"/>
    <w:rsid w:val="00756832"/>
    <w:rsid w:val="00756F4F"/>
    <w:rsid w:val="007573C0"/>
    <w:rsid w:val="00761D83"/>
    <w:rsid w:val="007620E6"/>
    <w:rsid w:val="007642E0"/>
    <w:rsid w:val="007646E9"/>
    <w:rsid w:val="007648CD"/>
    <w:rsid w:val="00765042"/>
    <w:rsid w:val="007651A9"/>
    <w:rsid w:val="00765AA0"/>
    <w:rsid w:val="007668B9"/>
    <w:rsid w:val="00766B9E"/>
    <w:rsid w:val="00767F6F"/>
    <w:rsid w:val="00767FD8"/>
    <w:rsid w:val="007711D4"/>
    <w:rsid w:val="00771A72"/>
    <w:rsid w:val="007720C7"/>
    <w:rsid w:val="00774627"/>
    <w:rsid w:val="0077672F"/>
    <w:rsid w:val="007768BD"/>
    <w:rsid w:val="0078048E"/>
    <w:rsid w:val="00783181"/>
    <w:rsid w:val="00784BD9"/>
    <w:rsid w:val="007862B0"/>
    <w:rsid w:val="0078770F"/>
    <w:rsid w:val="00790AE7"/>
    <w:rsid w:val="0079164C"/>
    <w:rsid w:val="00792B78"/>
    <w:rsid w:val="0079341C"/>
    <w:rsid w:val="007934B4"/>
    <w:rsid w:val="00793CCC"/>
    <w:rsid w:val="007963EC"/>
    <w:rsid w:val="0079684B"/>
    <w:rsid w:val="00796CCF"/>
    <w:rsid w:val="007975A5"/>
    <w:rsid w:val="00797F78"/>
    <w:rsid w:val="007A0F00"/>
    <w:rsid w:val="007A1192"/>
    <w:rsid w:val="007A1695"/>
    <w:rsid w:val="007A1E70"/>
    <w:rsid w:val="007A2B00"/>
    <w:rsid w:val="007A2FCC"/>
    <w:rsid w:val="007A3241"/>
    <w:rsid w:val="007A7B04"/>
    <w:rsid w:val="007A7CC8"/>
    <w:rsid w:val="007B1B75"/>
    <w:rsid w:val="007B2DE1"/>
    <w:rsid w:val="007B3A30"/>
    <w:rsid w:val="007B6369"/>
    <w:rsid w:val="007B69F1"/>
    <w:rsid w:val="007B6B57"/>
    <w:rsid w:val="007C0724"/>
    <w:rsid w:val="007C0F97"/>
    <w:rsid w:val="007C3DD1"/>
    <w:rsid w:val="007C3DF9"/>
    <w:rsid w:val="007C4AED"/>
    <w:rsid w:val="007C54C7"/>
    <w:rsid w:val="007C5522"/>
    <w:rsid w:val="007C6869"/>
    <w:rsid w:val="007C691A"/>
    <w:rsid w:val="007C6A5E"/>
    <w:rsid w:val="007C705B"/>
    <w:rsid w:val="007C7102"/>
    <w:rsid w:val="007C7CD6"/>
    <w:rsid w:val="007D04EA"/>
    <w:rsid w:val="007D0A2D"/>
    <w:rsid w:val="007D0E77"/>
    <w:rsid w:val="007D183A"/>
    <w:rsid w:val="007D26AF"/>
    <w:rsid w:val="007D2BFE"/>
    <w:rsid w:val="007D2D47"/>
    <w:rsid w:val="007D2F44"/>
    <w:rsid w:val="007D3268"/>
    <w:rsid w:val="007D333B"/>
    <w:rsid w:val="007D3B21"/>
    <w:rsid w:val="007D3C8F"/>
    <w:rsid w:val="007D3D31"/>
    <w:rsid w:val="007D3E5F"/>
    <w:rsid w:val="007D45FC"/>
    <w:rsid w:val="007D55E4"/>
    <w:rsid w:val="007D57EC"/>
    <w:rsid w:val="007D6A87"/>
    <w:rsid w:val="007D7061"/>
    <w:rsid w:val="007D742D"/>
    <w:rsid w:val="007D754C"/>
    <w:rsid w:val="007D77A3"/>
    <w:rsid w:val="007D7E6E"/>
    <w:rsid w:val="007E0587"/>
    <w:rsid w:val="007E11C5"/>
    <w:rsid w:val="007E11F8"/>
    <w:rsid w:val="007E1585"/>
    <w:rsid w:val="007E16C9"/>
    <w:rsid w:val="007E1FC9"/>
    <w:rsid w:val="007E2489"/>
    <w:rsid w:val="007E2DEF"/>
    <w:rsid w:val="007E3532"/>
    <w:rsid w:val="007E37C2"/>
    <w:rsid w:val="007E37C4"/>
    <w:rsid w:val="007E4A47"/>
    <w:rsid w:val="007E4DCD"/>
    <w:rsid w:val="007E602A"/>
    <w:rsid w:val="007E77C3"/>
    <w:rsid w:val="007E789A"/>
    <w:rsid w:val="007E7B97"/>
    <w:rsid w:val="007E7C4C"/>
    <w:rsid w:val="007E7DA2"/>
    <w:rsid w:val="007F02E9"/>
    <w:rsid w:val="007F0654"/>
    <w:rsid w:val="007F13AC"/>
    <w:rsid w:val="007F29F7"/>
    <w:rsid w:val="007F2A46"/>
    <w:rsid w:val="007F2FEF"/>
    <w:rsid w:val="007F41AD"/>
    <w:rsid w:val="007F4899"/>
    <w:rsid w:val="007F5BB7"/>
    <w:rsid w:val="007F73B2"/>
    <w:rsid w:val="007F7428"/>
    <w:rsid w:val="007F75D1"/>
    <w:rsid w:val="007F77E2"/>
    <w:rsid w:val="007F7CB9"/>
    <w:rsid w:val="00803A2A"/>
    <w:rsid w:val="00803C47"/>
    <w:rsid w:val="0080699D"/>
    <w:rsid w:val="00806E54"/>
    <w:rsid w:val="008108D2"/>
    <w:rsid w:val="008110E2"/>
    <w:rsid w:val="00812238"/>
    <w:rsid w:val="0081262C"/>
    <w:rsid w:val="008135B4"/>
    <w:rsid w:val="00814682"/>
    <w:rsid w:val="00814D0C"/>
    <w:rsid w:val="00815E5F"/>
    <w:rsid w:val="0081610A"/>
    <w:rsid w:val="00820CDE"/>
    <w:rsid w:val="00822473"/>
    <w:rsid w:val="008230F8"/>
    <w:rsid w:val="00824806"/>
    <w:rsid w:val="00826245"/>
    <w:rsid w:val="00826AE9"/>
    <w:rsid w:val="00827A3A"/>
    <w:rsid w:val="0083074F"/>
    <w:rsid w:val="00830A12"/>
    <w:rsid w:val="00831E40"/>
    <w:rsid w:val="008321D2"/>
    <w:rsid w:val="0083303F"/>
    <w:rsid w:val="0083306D"/>
    <w:rsid w:val="00835ACA"/>
    <w:rsid w:val="00835F30"/>
    <w:rsid w:val="0083608B"/>
    <w:rsid w:val="00836ACA"/>
    <w:rsid w:val="00840231"/>
    <w:rsid w:val="00840880"/>
    <w:rsid w:val="00840C8F"/>
    <w:rsid w:val="00841070"/>
    <w:rsid w:val="00841891"/>
    <w:rsid w:val="008425BC"/>
    <w:rsid w:val="00842998"/>
    <w:rsid w:val="0084372F"/>
    <w:rsid w:val="00843A8F"/>
    <w:rsid w:val="00844B35"/>
    <w:rsid w:val="00844B8E"/>
    <w:rsid w:val="00846B1E"/>
    <w:rsid w:val="00847449"/>
    <w:rsid w:val="00850475"/>
    <w:rsid w:val="00851DEA"/>
    <w:rsid w:val="00852B7D"/>
    <w:rsid w:val="00853402"/>
    <w:rsid w:val="00854BB8"/>
    <w:rsid w:val="00855296"/>
    <w:rsid w:val="008568CC"/>
    <w:rsid w:val="0085704A"/>
    <w:rsid w:val="00857282"/>
    <w:rsid w:val="0085734F"/>
    <w:rsid w:val="0085740E"/>
    <w:rsid w:val="00861857"/>
    <w:rsid w:val="00862DC2"/>
    <w:rsid w:val="00862EB2"/>
    <w:rsid w:val="0086463D"/>
    <w:rsid w:val="00864CF5"/>
    <w:rsid w:val="00865AB5"/>
    <w:rsid w:val="00866982"/>
    <w:rsid w:val="008674E4"/>
    <w:rsid w:val="00870CB3"/>
    <w:rsid w:val="00870EAE"/>
    <w:rsid w:val="00871504"/>
    <w:rsid w:val="00874A38"/>
    <w:rsid w:val="00875441"/>
    <w:rsid w:val="008758D7"/>
    <w:rsid w:val="00876B7B"/>
    <w:rsid w:val="00877EDC"/>
    <w:rsid w:val="0088000E"/>
    <w:rsid w:val="00880556"/>
    <w:rsid w:val="008805C0"/>
    <w:rsid w:val="008805EB"/>
    <w:rsid w:val="0088064C"/>
    <w:rsid w:val="00880D17"/>
    <w:rsid w:val="008817F7"/>
    <w:rsid w:val="00881C62"/>
    <w:rsid w:val="008821DE"/>
    <w:rsid w:val="008826E4"/>
    <w:rsid w:val="00882DD5"/>
    <w:rsid w:val="00882E40"/>
    <w:rsid w:val="008851B3"/>
    <w:rsid w:val="00886182"/>
    <w:rsid w:val="00886319"/>
    <w:rsid w:val="00887337"/>
    <w:rsid w:val="00890157"/>
    <w:rsid w:val="00891772"/>
    <w:rsid w:val="00891D7C"/>
    <w:rsid w:val="00894546"/>
    <w:rsid w:val="0089639E"/>
    <w:rsid w:val="00896672"/>
    <w:rsid w:val="00896F01"/>
    <w:rsid w:val="0089758D"/>
    <w:rsid w:val="008975EB"/>
    <w:rsid w:val="008A2060"/>
    <w:rsid w:val="008A22CC"/>
    <w:rsid w:val="008A3ACB"/>
    <w:rsid w:val="008A4D99"/>
    <w:rsid w:val="008A559B"/>
    <w:rsid w:val="008A579E"/>
    <w:rsid w:val="008A5940"/>
    <w:rsid w:val="008A5DA6"/>
    <w:rsid w:val="008A6174"/>
    <w:rsid w:val="008A6D52"/>
    <w:rsid w:val="008A6E07"/>
    <w:rsid w:val="008B0392"/>
    <w:rsid w:val="008B0A30"/>
    <w:rsid w:val="008B0D94"/>
    <w:rsid w:val="008B10F7"/>
    <w:rsid w:val="008B1C9D"/>
    <w:rsid w:val="008B3144"/>
    <w:rsid w:val="008B3247"/>
    <w:rsid w:val="008B32EF"/>
    <w:rsid w:val="008B3799"/>
    <w:rsid w:val="008B3836"/>
    <w:rsid w:val="008B384A"/>
    <w:rsid w:val="008B3C4A"/>
    <w:rsid w:val="008B4C34"/>
    <w:rsid w:val="008B5F47"/>
    <w:rsid w:val="008B6812"/>
    <w:rsid w:val="008B7AD0"/>
    <w:rsid w:val="008C416D"/>
    <w:rsid w:val="008C4CEE"/>
    <w:rsid w:val="008C4F57"/>
    <w:rsid w:val="008C5583"/>
    <w:rsid w:val="008C5BC5"/>
    <w:rsid w:val="008C63C2"/>
    <w:rsid w:val="008C7C1F"/>
    <w:rsid w:val="008D0776"/>
    <w:rsid w:val="008D2393"/>
    <w:rsid w:val="008D30B3"/>
    <w:rsid w:val="008D40C3"/>
    <w:rsid w:val="008D533E"/>
    <w:rsid w:val="008D6080"/>
    <w:rsid w:val="008D79A9"/>
    <w:rsid w:val="008E02FF"/>
    <w:rsid w:val="008E14C9"/>
    <w:rsid w:val="008E190C"/>
    <w:rsid w:val="008E1D09"/>
    <w:rsid w:val="008E27B1"/>
    <w:rsid w:val="008E39B6"/>
    <w:rsid w:val="008E3E2C"/>
    <w:rsid w:val="008E6222"/>
    <w:rsid w:val="008E650A"/>
    <w:rsid w:val="008E6D7D"/>
    <w:rsid w:val="008E71F4"/>
    <w:rsid w:val="008F17C9"/>
    <w:rsid w:val="008F36E1"/>
    <w:rsid w:val="008F4028"/>
    <w:rsid w:val="008F42CF"/>
    <w:rsid w:val="008F4D4E"/>
    <w:rsid w:val="008F5D48"/>
    <w:rsid w:val="008F67F2"/>
    <w:rsid w:val="008F69E8"/>
    <w:rsid w:val="00900752"/>
    <w:rsid w:val="0090111F"/>
    <w:rsid w:val="009012F7"/>
    <w:rsid w:val="0090179C"/>
    <w:rsid w:val="009020A6"/>
    <w:rsid w:val="009026EB"/>
    <w:rsid w:val="009027A2"/>
    <w:rsid w:val="00903F80"/>
    <w:rsid w:val="009050C4"/>
    <w:rsid w:val="00906AF0"/>
    <w:rsid w:val="00907125"/>
    <w:rsid w:val="009071C9"/>
    <w:rsid w:val="00907A8D"/>
    <w:rsid w:val="00910FA9"/>
    <w:rsid w:val="00911A74"/>
    <w:rsid w:val="00911BC3"/>
    <w:rsid w:val="009120C0"/>
    <w:rsid w:val="00913E82"/>
    <w:rsid w:val="009140DC"/>
    <w:rsid w:val="009142C4"/>
    <w:rsid w:val="009157AF"/>
    <w:rsid w:val="009175BF"/>
    <w:rsid w:val="00917BCA"/>
    <w:rsid w:val="00917F63"/>
    <w:rsid w:val="00920FAE"/>
    <w:rsid w:val="0092247C"/>
    <w:rsid w:val="00924EF4"/>
    <w:rsid w:val="009250B8"/>
    <w:rsid w:val="009253FE"/>
    <w:rsid w:val="009258FF"/>
    <w:rsid w:val="00925E66"/>
    <w:rsid w:val="00926591"/>
    <w:rsid w:val="00926626"/>
    <w:rsid w:val="00926BE1"/>
    <w:rsid w:val="00927870"/>
    <w:rsid w:val="00927D77"/>
    <w:rsid w:val="009300C2"/>
    <w:rsid w:val="00930316"/>
    <w:rsid w:val="00930574"/>
    <w:rsid w:val="00930948"/>
    <w:rsid w:val="00930A2C"/>
    <w:rsid w:val="009326BC"/>
    <w:rsid w:val="00932DEF"/>
    <w:rsid w:val="00933259"/>
    <w:rsid w:val="00933D1D"/>
    <w:rsid w:val="00934307"/>
    <w:rsid w:val="0093536D"/>
    <w:rsid w:val="0093580D"/>
    <w:rsid w:val="00937342"/>
    <w:rsid w:val="00940760"/>
    <w:rsid w:val="0094208C"/>
    <w:rsid w:val="00942501"/>
    <w:rsid w:val="00942AA4"/>
    <w:rsid w:val="009432D6"/>
    <w:rsid w:val="00943AE6"/>
    <w:rsid w:val="009443EB"/>
    <w:rsid w:val="00944611"/>
    <w:rsid w:val="009452C4"/>
    <w:rsid w:val="00946F11"/>
    <w:rsid w:val="009470C1"/>
    <w:rsid w:val="009479BD"/>
    <w:rsid w:val="00951927"/>
    <w:rsid w:val="00951B13"/>
    <w:rsid w:val="00951F9E"/>
    <w:rsid w:val="00952962"/>
    <w:rsid w:val="00960E03"/>
    <w:rsid w:val="00961B92"/>
    <w:rsid w:val="00961D38"/>
    <w:rsid w:val="00961DF1"/>
    <w:rsid w:val="00962599"/>
    <w:rsid w:val="00962869"/>
    <w:rsid w:val="00962881"/>
    <w:rsid w:val="00962996"/>
    <w:rsid w:val="0096315F"/>
    <w:rsid w:val="00966A3D"/>
    <w:rsid w:val="009678E3"/>
    <w:rsid w:val="00967D25"/>
    <w:rsid w:val="00970C05"/>
    <w:rsid w:val="00971710"/>
    <w:rsid w:val="0097273E"/>
    <w:rsid w:val="009740B9"/>
    <w:rsid w:val="0097435B"/>
    <w:rsid w:val="00974A51"/>
    <w:rsid w:val="00975B4C"/>
    <w:rsid w:val="00975BE9"/>
    <w:rsid w:val="009769F9"/>
    <w:rsid w:val="00977346"/>
    <w:rsid w:val="009843AA"/>
    <w:rsid w:val="00984423"/>
    <w:rsid w:val="009850CA"/>
    <w:rsid w:val="009854C1"/>
    <w:rsid w:val="009859DC"/>
    <w:rsid w:val="00985F8C"/>
    <w:rsid w:val="00986957"/>
    <w:rsid w:val="00990825"/>
    <w:rsid w:val="009920C7"/>
    <w:rsid w:val="0099220D"/>
    <w:rsid w:val="0099270E"/>
    <w:rsid w:val="00994824"/>
    <w:rsid w:val="00994FCB"/>
    <w:rsid w:val="0099546E"/>
    <w:rsid w:val="009962A2"/>
    <w:rsid w:val="00996A87"/>
    <w:rsid w:val="00996B9D"/>
    <w:rsid w:val="00996C2F"/>
    <w:rsid w:val="00997502"/>
    <w:rsid w:val="009A0B8F"/>
    <w:rsid w:val="009A1778"/>
    <w:rsid w:val="009A2044"/>
    <w:rsid w:val="009A3478"/>
    <w:rsid w:val="009A3587"/>
    <w:rsid w:val="009A38F0"/>
    <w:rsid w:val="009A5A89"/>
    <w:rsid w:val="009A62EC"/>
    <w:rsid w:val="009A7C57"/>
    <w:rsid w:val="009A7D83"/>
    <w:rsid w:val="009B05D5"/>
    <w:rsid w:val="009B0D2A"/>
    <w:rsid w:val="009B17B9"/>
    <w:rsid w:val="009B1AD2"/>
    <w:rsid w:val="009B2C7E"/>
    <w:rsid w:val="009B4115"/>
    <w:rsid w:val="009B41B8"/>
    <w:rsid w:val="009B5E15"/>
    <w:rsid w:val="009B7404"/>
    <w:rsid w:val="009B772A"/>
    <w:rsid w:val="009C04A8"/>
    <w:rsid w:val="009C1161"/>
    <w:rsid w:val="009C2FE8"/>
    <w:rsid w:val="009C3028"/>
    <w:rsid w:val="009C52DC"/>
    <w:rsid w:val="009C69C9"/>
    <w:rsid w:val="009D0252"/>
    <w:rsid w:val="009D1399"/>
    <w:rsid w:val="009D1C0C"/>
    <w:rsid w:val="009D2957"/>
    <w:rsid w:val="009D3134"/>
    <w:rsid w:val="009D31B3"/>
    <w:rsid w:val="009D3285"/>
    <w:rsid w:val="009D37F9"/>
    <w:rsid w:val="009D42AF"/>
    <w:rsid w:val="009D447F"/>
    <w:rsid w:val="009D4809"/>
    <w:rsid w:val="009D4ED5"/>
    <w:rsid w:val="009D4EF2"/>
    <w:rsid w:val="009D7B40"/>
    <w:rsid w:val="009E01F9"/>
    <w:rsid w:val="009E145B"/>
    <w:rsid w:val="009E19C2"/>
    <w:rsid w:val="009E1B9F"/>
    <w:rsid w:val="009E264D"/>
    <w:rsid w:val="009E273B"/>
    <w:rsid w:val="009E2F93"/>
    <w:rsid w:val="009E3747"/>
    <w:rsid w:val="009E7EA2"/>
    <w:rsid w:val="009F0873"/>
    <w:rsid w:val="009F0EA2"/>
    <w:rsid w:val="009F23DF"/>
    <w:rsid w:val="009F3908"/>
    <w:rsid w:val="009F78B1"/>
    <w:rsid w:val="009F7B64"/>
    <w:rsid w:val="00A001EB"/>
    <w:rsid w:val="00A01186"/>
    <w:rsid w:val="00A012C5"/>
    <w:rsid w:val="00A03D26"/>
    <w:rsid w:val="00A03EB1"/>
    <w:rsid w:val="00A04544"/>
    <w:rsid w:val="00A04D91"/>
    <w:rsid w:val="00A059C2"/>
    <w:rsid w:val="00A06115"/>
    <w:rsid w:val="00A07D61"/>
    <w:rsid w:val="00A10246"/>
    <w:rsid w:val="00A117C6"/>
    <w:rsid w:val="00A15364"/>
    <w:rsid w:val="00A15CE3"/>
    <w:rsid w:val="00A15E9B"/>
    <w:rsid w:val="00A17AD1"/>
    <w:rsid w:val="00A17E72"/>
    <w:rsid w:val="00A2017F"/>
    <w:rsid w:val="00A206DF"/>
    <w:rsid w:val="00A2172F"/>
    <w:rsid w:val="00A22337"/>
    <w:rsid w:val="00A22579"/>
    <w:rsid w:val="00A2257B"/>
    <w:rsid w:val="00A22ECC"/>
    <w:rsid w:val="00A23595"/>
    <w:rsid w:val="00A253BC"/>
    <w:rsid w:val="00A253CF"/>
    <w:rsid w:val="00A3032E"/>
    <w:rsid w:val="00A303D7"/>
    <w:rsid w:val="00A30A76"/>
    <w:rsid w:val="00A314D1"/>
    <w:rsid w:val="00A31883"/>
    <w:rsid w:val="00A3197A"/>
    <w:rsid w:val="00A32B5D"/>
    <w:rsid w:val="00A347A7"/>
    <w:rsid w:val="00A35D58"/>
    <w:rsid w:val="00A36AB9"/>
    <w:rsid w:val="00A37713"/>
    <w:rsid w:val="00A4022A"/>
    <w:rsid w:val="00A42335"/>
    <w:rsid w:val="00A432C4"/>
    <w:rsid w:val="00A432E5"/>
    <w:rsid w:val="00A43A0C"/>
    <w:rsid w:val="00A443CC"/>
    <w:rsid w:val="00A44521"/>
    <w:rsid w:val="00A454ED"/>
    <w:rsid w:val="00A45F0F"/>
    <w:rsid w:val="00A464D9"/>
    <w:rsid w:val="00A469D0"/>
    <w:rsid w:val="00A505D4"/>
    <w:rsid w:val="00A50BAD"/>
    <w:rsid w:val="00A520AE"/>
    <w:rsid w:val="00A52FB6"/>
    <w:rsid w:val="00A553CA"/>
    <w:rsid w:val="00A55F01"/>
    <w:rsid w:val="00A562BC"/>
    <w:rsid w:val="00A57AD9"/>
    <w:rsid w:val="00A6140A"/>
    <w:rsid w:val="00A61430"/>
    <w:rsid w:val="00A6194C"/>
    <w:rsid w:val="00A61C5F"/>
    <w:rsid w:val="00A6226E"/>
    <w:rsid w:val="00A63F37"/>
    <w:rsid w:val="00A6734E"/>
    <w:rsid w:val="00A67652"/>
    <w:rsid w:val="00A67DD9"/>
    <w:rsid w:val="00A70594"/>
    <w:rsid w:val="00A70861"/>
    <w:rsid w:val="00A70989"/>
    <w:rsid w:val="00A71557"/>
    <w:rsid w:val="00A73970"/>
    <w:rsid w:val="00A744C7"/>
    <w:rsid w:val="00A75168"/>
    <w:rsid w:val="00A7564C"/>
    <w:rsid w:val="00A75FA8"/>
    <w:rsid w:val="00A761CA"/>
    <w:rsid w:val="00A76981"/>
    <w:rsid w:val="00A76CDA"/>
    <w:rsid w:val="00A77818"/>
    <w:rsid w:val="00A77AD6"/>
    <w:rsid w:val="00A77F7B"/>
    <w:rsid w:val="00A80FF4"/>
    <w:rsid w:val="00A8175C"/>
    <w:rsid w:val="00A81C37"/>
    <w:rsid w:val="00A81D6E"/>
    <w:rsid w:val="00A827C6"/>
    <w:rsid w:val="00A86566"/>
    <w:rsid w:val="00A90F15"/>
    <w:rsid w:val="00A9166A"/>
    <w:rsid w:val="00A91786"/>
    <w:rsid w:val="00A92E29"/>
    <w:rsid w:val="00A93171"/>
    <w:rsid w:val="00A94132"/>
    <w:rsid w:val="00A96480"/>
    <w:rsid w:val="00A96E0D"/>
    <w:rsid w:val="00AA00F0"/>
    <w:rsid w:val="00AA1B32"/>
    <w:rsid w:val="00AA1DDF"/>
    <w:rsid w:val="00AA29CE"/>
    <w:rsid w:val="00AA2A65"/>
    <w:rsid w:val="00AA3263"/>
    <w:rsid w:val="00AA6176"/>
    <w:rsid w:val="00AA646C"/>
    <w:rsid w:val="00AA698F"/>
    <w:rsid w:val="00AA6A4C"/>
    <w:rsid w:val="00AA6C21"/>
    <w:rsid w:val="00AA734C"/>
    <w:rsid w:val="00AB012B"/>
    <w:rsid w:val="00AB0798"/>
    <w:rsid w:val="00AB0ADB"/>
    <w:rsid w:val="00AB1865"/>
    <w:rsid w:val="00AB2F9F"/>
    <w:rsid w:val="00AB370F"/>
    <w:rsid w:val="00AB371B"/>
    <w:rsid w:val="00AB4339"/>
    <w:rsid w:val="00AB44FF"/>
    <w:rsid w:val="00AB7C08"/>
    <w:rsid w:val="00AC1E1F"/>
    <w:rsid w:val="00AC32D9"/>
    <w:rsid w:val="00AC3BDC"/>
    <w:rsid w:val="00AC4FFD"/>
    <w:rsid w:val="00AC50DE"/>
    <w:rsid w:val="00AC5A8E"/>
    <w:rsid w:val="00AC65DB"/>
    <w:rsid w:val="00AD1159"/>
    <w:rsid w:val="00AD22A7"/>
    <w:rsid w:val="00AD5B8F"/>
    <w:rsid w:val="00AD7788"/>
    <w:rsid w:val="00AD7CA7"/>
    <w:rsid w:val="00AE26AB"/>
    <w:rsid w:val="00AE39D2"/>
    <w:rsid w:val="00AE3C77"/>
    <w:rsid w:val="00AE3EF0"/>
    <w:rsid w:val="00AE4B8A"/>
    <w:rsid w:val="00AE6A85"/>
    <w:rsid w:val="00AE7A9A"/>
    <w:rsid w:val="00AF035D"/>
    <w:rsid w:val="00AF0C8C"/>
    <w:rsid w:val="00AF33F5"/>
    <w:rsid w:val="00AF4A40"/>
    <w:rsid w:val="00AF6712"/>
    <w:rsid w:val="00B00DD3"/>
    <w:rsid w:val="00B0256A"/>
    <w:rsid w:val="00B02858"/>
    <w:rsid w:val="00B034C9"/>
    <w:rsid w:val="00B04232"/>
    <w:rsid w:val="00B0520A"/>
    <w:rsid w:val="00B06B25"/>
    <w:rsid w:val="00B102FE"/>
    <w:rsid w:val="00B104DF"/>
    <w:rsid w:val="00B105FD"/>
    <w:rsid w:val="00B11359"/>
    <w:rsid w:val="00B12009"/>
    <w:rsid w:val="00B12F53"/>
    <w:rsid w:val="00B14997"/>
    <w:rsid w:val="00B15A65"/>
    <w:rsid w:val="00B169EE"/>
    <w:rsid w:val="00B16BD5"/>
    <w:rsid w:val="00B16DDD"/>
    <w:rsid w:val="00B17040"/>
    <w:rsid w:val="00B17B2B"/>
    <w:rsid w:val="00B206BC"/>
    <w:rsid w:val="00B20D7A"/>
    <w:rsid w:val="00B212F3"/>
    <w:rsid w:val="00B22605"/>
    <w:rsid w:val="00B235CB"/>
    <w:rsid w:val="00B24C45"/>
    <w:rsid w:val="00B25FCC"/>
    <w:rsid w:val="00B26651"/>
    <w:rsid w:val="00B27C96"/>
    <w:rsid w:val="00B32356"/>
    <w:rsid w:val="00B33662"/>
    <w:rsid w:val="00B33C83"/>
    <w:rsid w:val="00B3449B"/>
    <w:rsid w:val="00B34532"/>
    <w:rsid w:val="00B349D4"/>
    <w:rsid w:val="00B35C6C"/>
    <w:rsid w:val="00B363CB"/>
    <w:rsid w:val="00B36BD1"/>
    <w:rsid w:val="00B3777F"/>
    <w:rsid w:val="00B409C5"/>
    <w:rsid w:val="00B412C3"/>
    <w:rsid w:val="00B413DE"/>
    <w:rsid w:val="00B41474"/>
    <w:rsid w:val="00B41662"/>
    <w:rsid w:val="00B4269F"/>
    <w:rsid w:val="00B4349E"/>
    <w:rsid w:val="00B44220"/>
    <w:rsid w:val="00B44588"/>
    <w:rsid w:val="00B445C6"/>
    <w:rsid w:val="00B45324"/>
    <w:rsid w:val="00B454A8"/>
    <w:rsid w:val="00B4699F"/>
    <w:rsid w:val="00B50B81"/>
    <w:rsid w:val="00B511B5"/>
    <w:rsid w:val="00B51E98"/>
    <w:rsid w:val="00B5286F"/>
    <w:rsid w:val="00B53771"/>
    <w:rsid w:val="00B54D3C"/>
    <w:rsid w:val="00B55782"/>
    <w:rsid w:val="00B557B3"/>
    <w:rsid w:val="00B55A01"/>
    <w:rsid w:val="00B57037"/>
    <w:rsid w:val="00B57D4A"/>
    <w:rsid w:val="00B609BD"/>
    <w:rsid w:val="00B62AB9"/>
    <w:rsid w:val="00B638D6"/>
    <w:rsid w:val="00B657B3"/>
    <w:rsid w:val="00B66C56"/>
    <w:rsid w:val="00B66C8B"/>
    <w:rsid w:val="00B677C0"/>
    <w:rsid w:val="00B70C97"/>
    <w:rsid w:val="00B71375"/>
    <w:rsid w:val="00B71710"/>
    <w:rsid w:val="00B721FF"/>
    <w:rsid w:val="00B75034"/>
    <w:rsid w:val="00B752EF"/>
    <w:rsid w:val="00B7587B"/>
    <w:rsid w:val="00B763B5"/>
    <w:rsid w:val="00B763BE"/>
    <w:rsid w:val="00B76B18"/>
    <w:rsid w:val="00B80445"/>
    <w:rsid w:val="00B80579"/>
    <w:rsid w:val="00B80B07"/>
    <w:rsid w:val="00B80DEE"/>
    <w:rsid w:val="00B826C8"/>
    <w:rsid w:val="00B83A5D"/>
    <w:rsid w:val="00B83C6B"/>
    <w:rsid w:val="00B8483E"/>
    <w:rsid w:val="00B857A2"/>
    <w:rsid w:val="00B85B1D"/>
    <w:rsid w:val="00B85DC3"/>
    <w:rsid w:val="00B860FD"/>
    <w:rsid w:val="00B863DB"/>
    <w:rsid w:val="00B87910"/>
    <w:rsid w:val="00B8791A"/>
    <w:rsid w:val="00B90289"/>
    <w:rsid w:val="00B91682"/>
    <w:rsid w:val="00B927C5"/>
    <w:rsid w:val="00B92D5D"/>
    <w:rsid w:val="00B93B82"/>
    <w:rsid w:val="00B951FF"/>
    <w:rsid w:val="00B974ED"/>
    <w:rsid w:val="00BA091C"/>
    <w:rsid w:val="00BA3A6E"/>
    <w:rsid w:val="00BA45FB"/>
    <w:rsid w:val="00BA47F9"/>
    <w:rsid w:val="00BA4C2A"/>
    <w:rsid w:val="00BB041B"/>
    <w:rsid w:val="00BB0D9A"/>
    <w:rsid w:val="00BB12CE"/>
    <w:rsid w:val="00BB15A8"/>
    <w:rsid w:val="00BB2A49"/>
    <w:rsid w:val="00BB4382"/>
    <w:rsid w:val="00BB53C6"/>
    <w:rsid w:val="00BB5A06"/>
    <w:rsid w:val="00BB5C77"/>
    <w:rsid w:val="00BB5F9F"/>
    <w:rsid w:val="00BB6AEB"/>
    <w:rsid w:val="00BC012F"/>
    <w:rsid w:val="00BC017C"/>
    <w:rsid w:val="00BC0489"/>
    <w:rsid w:val="00BC1358"/>
    <w:rsid w:val="00BC1942"/>
    <w:rsid w:val="00BC1E5B"/>
    <w:rsid w:val="00BC2823"/>
    <w:rsid w:val="00BC28F6"/>
    <w:rsid w:val="00BC2AD6"/>
    <w:rsid w:val="00BC4933"/>
    <w:rsid w:val="00BC4A98"/>
    <w:rsid w:val="00BC5334"/>
    <w:rsid w:val="00BC5661"/>
    <w:rsid w:val="00BC5E04"/>
    <w:rsid w:val="00BC69E5"/>
    <w:rsid w:val="00BD2478"/>
    <w:rsid w:val="00BD30BD"/>
    <w:rsid w:val="00BD3562"/>
    <w:rsid w:val="00BD56C8"/>
    <w:rsid w:val="00BD579C"/>
    <w:rsid w:val="00BD5974"/>
    <w:rsid w:val="00BD59F8"/>
    <w:rsid w:val="00BD5A4C"/>
    <w:rsid w:val="00BD651F"/>
    <w:rsid w:val="00BE085A"/>
    <w:rsid w:val="00BE0B5C"/>
    <w:rsid w:val="00BE2BA1"/>
    <w:rsid w:val="00BE3B24"/>
    <w:rsid w:val="00BE414C"/>
    <w:rsid w:val="00BE4CAE"/>
    <w:rsid w:val="00BE5884"/>
    <w:rsid w:val="00BF2673"/>
    <w:rsid w:val="00BF381B"/>
    <w:rsid w:val="00BF395D"/>
    <w:rsid w:val="00BF4728"/>
    <w:rsid w:val="00BF5D64"/>
    <w:rsid w:val="00BF6BBB"/>
    <w:rsid w:val="00BF76DE"/>
    <w:rsid w:val="00BF7C4C"/>
    <w:rsid w:val="00C019E7"/>
    <w:rsid w:val="00C04033"/>
    <w:rsid w:val="00C04C4F"/>
    <w:rsid w:val="00C0503D"/>
    <w:rsid w:val="00C05DD7"/>
    <w:rsid w:val="00C07426"/>
    <w:rsid w:val="00C07AB6"/>
    <w:rsid w:val="00C11D29"/>
    <w:rsid w:val="00C1293E"/>
    <w:rsid w:val="00C12A41"/>
    <w:rsid w:val="00C14EB8"/>
    <w:rsid w:val="00C1513D"/>
    <w:rsid w:val="00C158A8"/>
    <w:rsid w:val="00C16A28"/>
    <w:rsid w:val="00C216D6"/>
    <w:rsid w:val="00C21A09"/>
    <w:rsid w:val="00C21F73"/>
    <w:rsid w:val="00C221A4"/>
    <w:rsid w:val="00C2282F"/>
    <w:rsid w:val="00C22DD6"/>
    <w:rsid w:val="00C24773"/>
    <w:rsid w:val="00C249E5"/>
    <w:rsid w:val="00C25049"/>
    <w:rsid w:val="00C26036"/>
    <w:rsid w:val="00C263AF"/>
    <w:rsid w:val="00C2644C"/>
    <w:rsid w:val="00C26BC1"/>
    <w:rsid w:val="00C26CAF"/>
    <w:rsid w:val="00C307F6"/>
    <w:rsid w:val="00C3184B"/>
    <w:rsid w:val="00C32139"/>
    <w:rsid w:val="00C3245F"/>
    <w:rsid w:val="00C32EF8"/>
    <w:rsid w:val="00C33FDB"/>
    <w:rsid w:val="00C34313"/>
    <w:rsid w:val="00C347E6"/>
    <w:rsid w:val="00C34945"/>
    <w:rsid w:val="00C34D0B"/>
    <w:rsid w:val="00C34F0D"/>
    <w:rsid w:val="00C35366"/>
    <w:rsid w:val="00C36D2F"/>
    <w:rsid w:val="00C37CB6"/>
    <w:rsid w:val="00C414E3"/>
    <w:rsid w:val="00C42900"/>
    <w:rsid w:val="00C43042"/>
    <w:rsid w:val="00C44C9E"/>
    <w:rsid w:val="00C45BD8"/>
    <w:rsid w:val="00C46645"/>
    <w:rsid w:val="00C5147D"/>
    <w:rsid w:val="00C515E0"/>
    <w:rsid w:val="00C51A52"/>
    <w:rsid w:val="00C51B90"/>
    <w:rsid w:val="00C52052"/>
    <w:rsid w:val="00C52F75"/>
    <w:rsid w:val="00C52FD2"/>
    <w:rsid w:val="00C537EC"/>
    <w:rsid w:val="00C54C20"/>
    <w:rsid w:val="00C54DFF"/>
    <w:rsid w:val="00C564CB"/>
    <w:rsid w:val="00C56850"/>
    <w:rsid w:val="00C56AA7"/>
    <w:rsid w:val="00C5798A"/>
    <w:rsid w:val="00C6121B"/>
    <w:rsid w:val="00C637F3"/>
    <w:rsid w:val="00C63AF2"/>
    <w:rsid w:val="00C643AE"/>
    <w:rsid w:val="00C64731"/>
    <w:rsid w:val="00C649C7"/>
    <w:rsid w:val="00C6761D"/>
    <w:rsid w:val="00C70BAD"/>
    <w:rsid w:val="00C70DC8"/>
    <w:rsid w:val="00C7264A"/>
    <w:rsid w:val="00C74063"/>
    <w:rsid w:val="00C75951"/>
    <w:rsid w:val="00C76924"/>
    <w:rsid w:val="00C76DBB"/>
    <w:rsid w:val="00C77159"/>
    <w:rsid w:val="00C77175"/>
    <w:rsid w:val="00C77269"/>
    <w:rsid w:val="00C77BF8"/>
    <w:rsid w:val="00C800BC"/>
    <w:rsid w:val="00C80BE0"/>
    <w:rsid w:val="00C821F1"/>
    <w:rsid w:val="00C85A27"/>
    <w:rsid w:val="00C85ED3"/>
    <w:rsid w:val="00C90521"/>
    <w:rsid w:val="00C91B68"/>
    <w:rsid w:val="00C92597"/>
    <w:rsid w:val="00C936D3"/>
    <w:rsid w:val="00C975A6"/>
    <w:rsid w:val="00C976E6"/>
    <w:rsid w:val="00C979CB"/>
    <w:rsid w:val="00CA07A2"/>
    <w:rsid w:val="00CA2AF1"/>
    <w:rsid w:val="00CA358F"/>
    <w:rsid w:val="00CA44B3"/>
    <w:rsid w:val="00CA6107"/>
    <w:rsid w:val="00CA625D"/>
    <w:rsid w:val="00CA7C66"/>
    <w:rsid w:val="00CB25F2"/>
    <w:rsid w:val="00CB2E8F"/>
    <w:rsid w:val="00CB2F5C"/>
    <w:rsid w:val="00CB334F"/>
    <w:rsid w:val="00CB39D5"/>
    <w:rsid w:val="00CB4F70"/>
    <w:rsid w:val="00CB69AE"/>
    <w:rsid w:val="00CB6B65"/>
    <w:rsid w:val="00CB79B7"/>
    <w:rsid w:val="00CC0F55"/>
    <w:rsid w:val="00CC26AB"/>
    <w:rsid w:val="00CC36CD"/>
    <w:rsid w:val="00CC3B15"/>
    <w:rsid w:val="00CC418A"/>
    <w:rsid w:val="00CC43C9"/>
    <w:rsid w:val="00CC5087"/>
    <w:rsid w:val="00CC524C"/>
    <w:rsid w:val="00CC6800"/>
    <w:rsid w:val="00CC724E"/>
    <w:rsid w:val="00CC72EC"/>
    <w:rsid w:val="00CC72FE"/>
    <w:rsid w:val="00CC79BC"/>
    <w:rsid w:val="00CC7A29"/>
    <w:rsid w:val="00CD1688"/>
    <w:rsid w:val="00CD2632"/>
    <w:rsid w:val="00CD3DE8"/>
    <w:rsid w:val="00CD3FDF"/>
    <w:rsid w:val="00CD4D77"/>
    <w:rsid w:val="00CD768B"/>
    <w:rsid w:val="00CE10F4"/>
    <w:rsid w:val="00CE1AD7"/>
    <w:rsid w:val="00CE25C8"/>
    <w:rsid w:val="00CE4817"/>
    <w:rsid w:val="00CE483A"/>
    <w:rsid w:val="00CE4968"/>
    <w:rsid w:val="00CE5733"/>
    <w:rsid w:val="00CE5F9B"/>
    <w:rsid w:val="00CE65D2"/>
    <w:rsid w:val="00CE65F7"/>
    <w:rsid w:val="00CF0ABD"/>
    <w:rsid w:val="00CF0DFA"/>
    <w:rsid w:val="00CF1776"/>
    <w:rsid w:val="00CF1778"/>
    <w:rsid w:val="00CF1A4F"/>
    <w:rsid w:val="00CF237D"/>
    <w:rsid w:val="00CF2D61"/>
    <w:rsid w:val="00CF2E55"/>
    <w:rsid w:val="00CF31D6"/>
    <w:rsid w:val="00CF3A07"/>
    <w:rsid w:val="00CF40CE"/>
    <w:rsid w:val="00CF4D46"/>
    <w:rsid w:val="00CF5328"/>
    <w:rsid w:val="00CF539C"/>
    <w:rsid w:val="00CF7FB5"/>
    <w:rsid w:val="00D00AC1"/>
    <w:rsid w:val="00D03411"/>
    <w:rsid w:val="00D03A7F"/>
    <w:rsid w:val="00D03E7E"/>
    <w:rsid w:val="00D04661"/>
    <w:rsid w:val="00D04A9D"/>
    <w:rsid w:val="00D0612E"/>
    <w:rsid w:val="00D06DE4"/>
    <w:rsid w:val="00D07141"/>
    <w:rsid w:val="00D10B06"/>
    <w:rsid w:val="00D119AF"/>
    <w:rsid w:val="00D1323D"/>
    <w:rsid w:val="00D134A4"/>
    <w:rsid w:val="00D13D1E"/>
    <w:rsid w:val="00D14190"/>
    <w:rsid w:val="00D144C5"/>
    <w:rsid w:val="00D1455B"/>
    <w:rsid w:val="00D14612"/>
    <w:rsid w:val="00D14E80"/>
    <w:rsid w:val="00D1547C"/>
    <w:rsid w:val="00D15A54"/>
    <w:rsid w:val="00D1789E"/>
    <w:rsid w:val="00D206F7"/>
    <w:rsid w:val="00D21019"/>
    <w:rsid w:val="00D214C8"/>
    <w:rsid w:val="00D216F4"/>
    <w:rsid w:val="00D22E73"/>
    <w:rsid w:val="00D22EC2"/>
    <w:rsid w:val="00D23428"/>
    <w:rsid w:val="00D23F44"/>
    <w:rsid w:val="00D2504C"/>
    <w:rsid w:val="00D26A33"/>
    <w:rsid w:val="00D301F6"/>
    <w:rsid w:val="00D3073E"/>
    <w:rsid w:val="00D30D4A"/>
    <w:rsid w:val="00D310F0"/>
    <w:rsid w:val="00D3277F"/>
    <w:rsid w:val="00D34D63"/>
    <w:rsid w:val="00D35738"/>
    <w:rsid w:val="00D35B55"/>
    <w:rsid w:val="00D37C12"/>
    <w:rsid w:val="00D41179"/>
    <w:rsid w:val="00D445DE"/>
    <w:rsid w:val="00D4524D"/>
    <w:rsid w:val="00D456E1"/>
    <w:rsid w:val="00D469EE"/>
    <w:rsid w:val="00D47407"/>
    <w:rsid w:val="00D503DA"/>
    <w:rsid w:val="00D50786"/>
    <w:rsid w:val="00D520C4"/>
    <w:rsid w:val="00D52947"/>
    <w:rsid w:val="00D533FA"/>
    <w:rsid w:val="00D5344B"/>
    <w:rsid w:val="00D53872"/>
    <w:rsid w:val="00D53D7F"/>
    <w:rsid w:val="00D55C19"/>
    <w:rsid w:val="00D55D59"/>
    <w:rsid w:val="00D55D68"/>
    <w:rsid w:val="00D56B69"/>
    <w:rsid w:val="00D57997"/>
    <w:rsid w:val="00D610E3"/>
    <w:rsid w:val="00D6138B"/>
    <w:rsid w:val="00D61444"/>
    <w:rsid w:val="00D62AFB"/>
    <w:rsid w:val="00D65A8F"/>
    <w:rsid w:val="00D662F3"/>
    <w:rsid w:val="00D70EAD"/>
    <w:rsid w:val="00D710D9"/>
    <w:rsid w:val="00D7154F"/>
    <w:rsid w:val="00D75366"/>
    <w:rsid w:val="00D758EB"/>
    <w:rsid w:val="00D759CA"/>
    <w:rsid w:val="00D75BA0"/>
    <w:rsid w:val="00D75D9B"/>
    <w:rsid w:val="00D7610C"/>
    <w:rsid w:val="00D76995"/>
    <w:rsid w:val="00D76F17"/>
    <w:rsid w:val="00D7749D"/>
    <w:rsid w:val="00D824A8"/>
    <w:rsid w:val="00D83231"/>
    <w:rsid w:val="00D847CC"/>
    <w:rsid w:val="00D84B57"/>
    <w:rsid w:val="00D8510A"/>
    <w:rsid w:val="00D85F32"/>
    <w:rsid w:val="00D867DB"/>
    <w:rsid w:val="00D86F6C"/>
    <w:rsid w:val="00D909A2"/>
    <w:rsid w:val="00D912EA"/>
    <w:rsid w:val="00D922A7"/>
    <w:rsid w:val="00D928D7"/>
    <w:rsid w:val="00D93049"/>
    <w:rsid w:val="00D9339F"/>
    <w:rsid w:val="00D93965"/>
    <w:rsid w:val="00D93B61"/>
    <w:rsid w:val="00D93E97"/>
    <w:rsid w:val="00D94E96"/>
    <w:rsid w:val="00D95EF8"/>
    <w:rsid w:val="00D963A0"/>
    <w:rsid w:val="00D967E8"/>
    <w:rsid w:val="00D973BA"/>
    <w:rsid w:val="00DA0F87"/>
    <w:rsid w:val="00DA0FE1"/>
    <w:rsid w:val="00DA1262"/>
    <w:rsid w:val="00DA4EC4"/>
    <w:rsid w:val="00DA50C9"/>
    <w:rsid w:val="00DA5A51"/>
    <w:rsid w:val="00DA6045"/>
    <w:rsid w:val="00DA631D"/>
    <w:rsid w:val="00DB0503"/>
    <w:rsid w:val="00DB159F"/>
    <w:rsid w:val="00DB1EA7"/>
    <w:rsid w:val="00DB32D2"/>
    <w:rsid w:val="00DB35BE"/>
    <w:rsid w:val="00DB3900"/>
    <w:rsid w:val="00DB40F7"/>
    <w:rsid w:val="00DB5D1D"/>
    <w:rsid w:val="00DB670B"/>
    <w:rsid w:val="00DB6973"/>
    <w:rsid w:val="00DB711B"/>
    <w:rsid w:val="00DB73B0"/>
    <w:rsid w:val="00DB7C1A"/>
    <w:rsid w:val="00DC0429"/>
    <w:rsid w:val="00DC0E5C"/>
    <w:rsid w:val="00DC126D"/>
    <w:rsid w:val="00DC2B33"/>
    <w:rsid w:val="00DC3248"/>
    <w:rsid w:val="00DC3752"/>
    <w:rsid w:val="00DC3F45"/>
    <w:rsid w:val="00DC49A2"/>
    <w:rsid w:val="00DC4B6D"/>
    <w:rsid w:val="00DC5A09"/>
    <w:rsid w:val="00DC663D"/>
    <w:rsid w:val="00DD0353"/>
    <w:rsid w:val="00DD07B5"/>
    <w:rsid w:val="00DD28D5"/>
    <w:rsid w:val="00DD38AA"/>
    <w:rsid w:val="00DD458C"/>
    <w:rsid w:val="00DD4883"/>
    <w:rsid w:val="00DD6B59"/>
    <w:rsid w:val="00DD6BFB"/>
    <w:rsid w:val="00DD7106"/>
    <w:rsid w:val="00DD7EA5"/>
    <w:rsid w:val="00DE28D5"/>
    <w:rsid w:val="00DE336E"/>
    <w:rsid w:val="00DE3CFA"/>
    <w:rsid w:val="00DE415A"/>
    <w:rsid w:val="00DE48CA"/>
    <w:rsid w:val="00DE4BED"/>
    <w:rsid w:val="00DE5ACD"/>
    <w:rsid w:val="00DE5D91"/>
    <w:rsid w:val="00DE6CD1"/>
    <w:rsid w:val="00DE6E2A"/>
    <w:rsid w:val="00DE6FD4"/>
    <w:rsid w:val="00DE7459"/>
    <w:rsid w:val="00DE7874"/>
    <w:rsid w:val="00DF0BD6"/>
    <w:rsid w:val="00DF1BB3"/>
    <w:rsid w:val="00DF1EDB"/>
    <w:rsid w:val="00DF2860"/>
    <w:rsid w:val="00DF391E"/>
    <w:rsid w:val="00DF4A38"/>
    <w:rsid w:val="00DF7D37"/>
    <w:rsid w:val="00E01AE4"/>
    <w:rsid w:val="00E01F34"/>
    <w:rsid w:val="00E0248A"/>
    <w:rsid w:val="00E02694"/>
    <w:rsid w:val="00E02796"/>
    <w:rsid w:val="00E038FD"/>
    <w:rsid w:val="00E03A00"/>
    <w:rsid w:val="00E03A1D"/>
    <w:rsid w:val="00E03B83"/>
    <w:rsid w:val="00E04D94"/>
    <w:rsid w:val="00E0640D"/>
    <w:rsid w:val="00E06778"/>
    <w:rsid w:val="00E06F79"/>
    <w:rsid w:val="00E07845"/>
    <w:rsid w:val="00E10DF0"/>
    <w:rsid w:val="00E12471"/>
    <w:rsid w:val="00E1250C"/>
    <w:rsid w:val="00E12C57"/>
    <w:rsid w:val="00E14114"/>
    <w:rsid w:val="00E147DF"/>
    <w:rsid w:val="00E150E4"/>
    <w:rsid w:val="00E15600"/>
    <w:rsid w:val="00E15D19"/>
    <w:rsid w:val="00E16A1E"/>
    <w:rsid w:val="00E16C0C"/>
    <w:rsid w:val="00E172F8"/>
    <w:rsid w:val="00E17327"/>
    <w:rsid w:val="00E17338"/>
    <w:rsid w:val="00E1733B"/>
    <w:rsid w:val="00E17845"/>
    <w:rsid w:val="00E17FEB"/>
    <w:rsid w:val="00E205E1"/>
    <w:rsid w:val="00E2240C"/>
    <w:rsid w:val="00E224C7"/>
    <w:rsid w:val="00E22C2C"/>
    <w:rsid w:val="00E235FA"/>
    <w:rsid w:val="00E25469"/>
    <w:rsid w:val="00E25A07"/>
    <w:rsid w:val="00E25B30"/>
    <w:rsid w:val="00E25DC2"/>
    <w:rsid w:val="00E270B5"/>
    <w:rsid w:val="00E2776B"/>
    <w:rsid w:val="00E27789"/>
    <w:rsid w:val="00E27E24"/>
    <w:rsid w:val="00E30623"/>
    <w:rsid w:val="00E31066"/>
    <w:rsid w:val="00E322EA"/>
    <w:rsid w:val="00E3255E"/>
    <w:rsid w:val="00E32654"/>
    <w:rsid w:val="00E32972"/>
    <w:rsid w:val="00E333CD"/>
    <w:rsid w:val="00E3446B"/>
    <w:rsid w:val="00E35671"/>
    <w:rsid w:val="00E35706"/>
    <w:rsid w:val="00E36681"/>
    <w:rsid w:val="00E366C7"/>
    <w:rsid w:val="00E37140"/>
    <w:rsid w:val="00E40B4F"/>
    <w:rsid w:val="00E424FE"/>
    <w:rsid w:val="00E426F1"/>
    <w:rsid w:val="00E44AF7"/>
    <w:rsid w:val="00E4545E"/>
    <w:rsid w:val="00E464D7"/>
    <w:rsid w:val="00E466D7"/>
    <w:rsid w:val="00E47095"/>
    <w:rsid w:val="00E47487"/>
    <w:rsid w:val="00E50746"/>
    <w:rsid w:val="00E52011"/>
    <w:rsid w:val="00E526BC"/>
    <w:rsid w:val="00E52B0D"/>
    <w:rsid w:val="00E53471"/>
    <w:rsid w:val="00E53D29"/>
    <w:rsid w:val="00E54F33"/>
    <w:rsid w:val="00E563FA"/>
    <w:rsid w:val="00E57231"/>
    <w:rsid w:val="00E57528"/>
    <w:rsid w:val="00E6177D"/>
    <w:rsid w:val="00E62CF8"/>
    <w:rsid w:val="00E637C5"/>
    <w:rsid w:val="00E67061"/>
    <w:rsid w:val="00E70287"/>
    <w:rsid w:val="00E7091E"/>
    <w:rsid w:val="00E70FBE"/>
    <w:rsid w:val="00E72437"/>
    <w:rsid w:val="00E73572"/>
    <w:rsid w:val="00E74791"/>
    <w:rsid w:val="00E74DD4"/>
    <w:rsid w:val="00E75372"/>
    <w:rsid w:val="00E76F60"/>
    <w:rsid w:val="00E76FCC"/>
    <w:rsid w:val="00E77C48"/>
    <w:rsid w:val="00E80ED0"/>
    <w:rsid w:val="00E8104C"/>
    <w:rsid w:val="00E814B8"/>
    <w:rsid w:val="00E822A0"/>
    <w:rsid w:val="00E830BF"/>
    <w:rsid w:val="00E83397"/>
    <w:rsid w:val="00E83D9D"/>
    <w:rsid w:val="00E86BD0"/>
    <w:rsid w:val="00E90212"/>
    <w:rsid w:val="00E90A72"/>
    <w:rsid w:val="00E92626"/>
    <w:rsid w:val="00E94C5B"/>
    <w:rsid w:val="00E95025"/>
    <w:rsid w:val="00E958A6"/>
    <w:rsid w:val="00E96BC9"/>
    <w:rsid w:val="00E9701C"/>
    <w:rsid w:val="00EA0886"/>
    <w:rsid w:val="00EA0C48"/>
    <w:rsid w:val="00EA0FCF"/>
    <w:rsid w:val="00EA11D6"/>
    <w:rsid w:val="00EA1B13"/>
    <w:rsid w:val="00EA2029"/>
    <w:rsid w:val="00EA3EBB"/>
    <w:rsid w:val="00EA6BF7"/>
    <w:rsid w:val="00EA7EDB"/>
    <w:rsid w:val="00EB24BF"/>
    <w:rsid w:val="00EB2F81"/>
    <w:rsid w:val="00EB3602"/>
    <w:rsid w:val="00EB4398"/>
    <w:rsid w:val="00EB5054"/>
    <w:rsid w:val="00EB72BD"/>
    <w:rsid w:val="00EB7EF6"/>
    <w:rsid w:val="00EC1782"/>
    <w:rsid w:val="00EC1878"/>
    <w:rsid w:val="00EC1A11"/>
    <w:rsid w:val="00EC1B4A"/>
    <w:rsid w:val="00EC1C97"/>
    <w:rsid w:val="00EC2484"/>
    <w:rsid w:val="00EC2536"/>
    <w:rsid w:val="00EC3299"/>
    <w:rsid w:val="00EC3C43"/>
    <w:rsid w:val="00EC4A3E"/>
    <w:rsid w:val="00EC4F1D"/>
    <w:rsid w:val="00EC5295"/>
    <w:rsid w:val="00EC5500"/>
    <w:rsid w:val="00EC5AA4"/>
    <w:rsid w:val="00EC6D69"/>
    <w:rsid w:val="00EC7758"/>
    <w:rsid w:val="00ED0D6F"/>
    <w:rsid w:val="00ED1D1B"/>
    <w:rsid w:val="00ED39DE"/>
    <w:rsid w:val="00ED4FCC"/>
    <w:rsid w:val="00EE033A"/>
    <w:rsid w:val="00EE272C"/>
    <w:rsid w:val="00EE35F2"/>
    <w:rsid w:val="00EE3C9F"/>
    <w:rsid w:val="00EE422C"/>
    <w:rsid w:val="00EE515C"/>
    <w:rsid w:val="00EE57C5"/>
    <w:rsid w:val="00EE5DC7"/>
    <w:rsid w:val="00EE5EB3"/>
    <w:rsid w:val="00EE6094"/>
    <w:rsid w:val="00EE6169"/>
    <w:rsid w:val="00EE6512"/>
    <w:rsid w:val="00EE737C"/>
    <w:rsid w:val="00EE74A0"/>
    <w:rsid w:val="00EE7925"/>
    <w:rsid w:val="00EF0024"/>
    <w:rsid w:val="00EF01F2"/>
    <w:rsid w:val="00EF06C0"/>
    <w:rsid w:val="00EF10F1"/>
    <w:rsid w:val="00EF1AD4"/>
    <w:rsid w:val="00EF2EFA"/>
    <w:rsid w:val="00EF3C5A"/>
    <w:rsid w:val="00EF3FC0"/>
    <w:rsid w:val="00EF3FF9"/>
    <w:rsid w:val="00EF4DF0"/>
    <w:rsid w:val="00EF55FE"/>
    <w:rsid w:val="00EF66DB"/>
    <w:rsid w:val="00EF7389"/>
    <w:rsid w:val="00F00312"/>
    <w:rsid w:val="00F025D9"/>
    <w:rsid w:val="00F03ACB"/>
    <w:rsid w:val="00F047D1"/>
    <w:rsid w:val="00F04818"/>
    <w:rsid w:val="00F0549B"/>
    <w:rsid w:val="00F10CE7"/>
    <w:rsid w:val="00F10F54"/>
    <w:rsid w:val="00F11622"/>
    <w:rsid w:val="00F11B38"/>
    <w:rsid w:val="00F12293"/>
    <w:rsid w:val="00F13CA0"/>
    <w:rsid w:val="00F14086"/>
    <w:rsid w:val="00F14959"/>
    <w:rsid w:val="00F16B83"/>
    <w:rsid w:val="00F174F4"/>
    <w:rsid w:val="00F17ED4"/>
    <w:rsid w:val="00F208C5"/>
    <w:rsid w:val="00F21339"/>
    <w:rsid w:val="00F21EF4"/>
    <w:rsid w:val="00F226D8"/>
    <w:rsid w:val="00F232EF"/>
    <w:rsid w:val="00F23E33"/>
    <w:rsid w:val="00F242FF"/>
    <w:rsid w:val="00F24332"/>
    <w:rsid w:val="00F25560"/>
    <w:rsid w:val="00F258DD"/>
    <w:rsid w:val="00F25BDE"/>
    <w:rsid w:val="00F26A0F"/>
    <w:rsid w:val="00F26A8F"/>
    <w:rsid w:val="00F27E61"/>
    <w:rsid w:val="00F299B3"/>
    <w:rsid w:val="00F301CD"/>
    <w:rsid w:val="00F30916"/>
    <w:rsid w:val="00F30F4B"/>
    <w:rsid w:val="00F31231"/>
    <w:rsid w:val="00F31A24"/>
    <w:rsid w:val="00F31C4D"/>
    <w:rsid w:val="00F329FA"/>
    <w:rsid w:val="00F33296"/>
    <w:rsid w:val="00F3343C"/>
    <w:rsid w:val="00F350A1"/>
    <w:rsid w:val="00F361F4"/>
    <w:rsid w:val="00F3646E"/>
    <w:rsid w:val="00F37C2E"/>
    <w:rsid w:val="00F43F37"/>
    <w:rsid w:val="00F449E2"/>
    <w:rsid w:val="00F454BD"/>
    <w:rsid w:val="00F46A44"/>
    <w:rsid w:val="00F50165"/>
    <w:rsid w:val="00F50702"/>
    <w:rsid w:val="00F5109D"/>
    <w:rsid w:val="00F5142C"/>
    <w:rsid w:val="00F536C6"/>
    <w:rsid w:val="00F538FB"/>
    <w:rsid w:val="00F5496D"/>
    <w:rsid w:val="00F55560"/>
    <w:rsid w:val="00F558B5"/>
    <w:rsid w:val="00F568A2"/>
    <w:rsid w:val="00F6032A"/>
    <w:rsid w:val="00F60E1B"/>
    <w:rsid w:val="00F610A5"/>
    <w:rsid w:val="00F61222"/>
    <w:rsid w:val="00F6219C"/>
    <w:rsid w:val="00F637BE"/>
    <w:rsid w:val="00F640D9"/>
    <w:rsid w:val="00F64B57"/>
    <w:rsid w:val="00F656A4"/>
    <w:rsid w:val="00F6645D"/>
    <w:rsid w:val="00F66465"/>
    <w:rsid w:val="00F66591"/>
    <w:rsid w:val="00F70575"/>
    <w:rsid w:val="00F70FC9"/>
    <w:rsid w:val="00F7252E"/>
    <w:rsid w:val="00F73494"/>
    <w:rsid w:val="00F741D9"/>
    <w:rsid w:val="00F7490F"/>
    <w:rsid w:val="00F76061"/>
    <w:rsid w:val="00F762CE"/>
    <w:rsid w:val="00F766D2"/>
    <w:rsid w:val="00F77934"/>
    <w:rsid w:val="00F80462"/>
    <w:rsid w:val="00F807CC"/>
    <w:rsid w:val="00F80CEF"/>
    <w:rsid w:val="00F80E91"/>
    <w:rsid w:val="00F84479"/>
    <w:rsid w:val="00F85A57"/>
    <w:rsid w:val="00F871F0"/>
    <w:rsid w:val="00F87553"/>
    <w:rsid w:val="00F878C9"/>
    <w:rsid w:val="00F87A98"/>
    <w:rsid w:val="00F915D3"/>
    <w:rsid w:val="00F923A9"/>
    <w:rsid w:val="00F92ABF"/>
    <w:rsid w:val="00F9439C"/>
    <w:rsid w:val="00F95427"/>
    <w:rsid w:val="00F95727"/>
    <w:rsid w:val="00F9575B"/>
    <w:rsid w:val="00F95B9D"/>
    <w:rsid w:val="00F9650A"/>
    <w:rsid w:val="00FA02B4"/>
    <w:rsid w:val="00FA163B"/>
    <w:rsid w:val="00FA268D"/>
    <w:rsid w:val="00FA3A06"/>
    <w:rsid w:val="00FA4670"/>
    <w:rsid w:val="00FA64FE"/>
    <w:rsid w:val="00FB0941"/>
    <w:rsid w:val="00FB118B"/>
    <w:rsid w:val="00FB1CD8"/>
    <w:rsid w:val="00FB1E6D"/>
    <w:rsid w:val="00FB1FF0"/>
    <w:rsid w:val="00FB2CD9"/>
    <w:rsid w:val="00FB2F83"/>
    <w:rsid w:val="00FB355D"/>
    <w:rsid w:val="00FB47D6"/>
    <w:rsid w:val="00FB4CC9"/>
    <w:rsid w:val="00FB4F09"/>
    <w:rsid w:val="00FB53EA"/>
    <w:rsid w:val="00FB5568"/>
    <w:rsid w:val="00FB5715"/>
    <w:rsid w:val="00FB7142"/>
    <w:rsid w:val="00FB7464"/>
    <w:rsid w:val="00FC020D"/>
    <w:rsid w:val="00FC08B7"/>
    <w:rsid w:val="00FC12AB"/>
    <w:rsid w:val="00FC17A3"/>
    <w:rsid w:val="00FC1A2D"/>
    <w:rsid w:val="00FC23E4"/>
    <w:rsid w:val="00FC2F6A"/>
    <w:rsid w:val="00FC561F"/>
    <w:rsid w:val="00FC588A"/>
    <w:rsid w:val="00FC6138"/>
    <w:rsid w:val="00FC73BD"/>
    <w:rsid w:val="00FC7D90"/>
    <w:rsid w:val="00FC7F2B"/>
    <w:rsid w:val="00FD2394"/>
    <w:rsid w:val="00FD2966"/>
    <w:rsid w:val="00FD2BD6"/>
    <w:rsid w:val="00FD37FB"/>
    <w:rsid w:val="00FD69DE"/>
    <w:rsid w:val="00FD6ADC"/>
    <w:rsid w:val="00FD772B"/>
    <w:rsid w:val="00FE1B20"/>
    <w:rsid w:val="00FE2595"/>
    <w:rsid w:val="00FE2E7B"/>
    <w:rsid w:val="00FE3C5B"/>
    <w:rsid w:val="00FE50BE"/>
    <w:rsid w:val="00FE59EB"/>
    <w:rsid w:val="00FE6488"/>
    <w:rsid w:val="00FE6532"/>
    <w:rsid w:val="00FE672F"/>
    <w:rsid w:val="00FE6EED"/>
    <w:rsid w:val="00FE79ED"/>
    <w:rsid w:val="00FF0550"/>
    <w:rsid w:val="00FF09AC"/>
    <w:rsid w:val="00FF0E32"/>
    <w:rsid w:val="00FF1CDF"/>
    <w:rsid w:val="00FF1F12"/>
    <w:rsid w:val="00FF212F"/>
    <w:rsid w:val="00FF29E3"/>
    <w:rsid w:val="00FF3549"/>
    <w:rsid w:val="00FF35B3"/>
    <w:rsid w:val="00FF3C7A"/>
    <w:rsid w:val="00FF4327"/>
    <w:rsid w:val="00FF4DBB"/>
    <w:rsid w:val="00FF5BC3"/>
    <w:rsid w:val="00FF7396"/>
    <w:rsid w:val="0143398C"/>
    <w:rsid w:val="01618EFD"/>
    <w:rsid w:val="01896384"/>
    <w:rsid w:val="0279A26D"/>
    <w:rsid w:val="0279E5D7"/>
    <w:rsid w:val="02FC7224"/>
    <w:rsid w:val="03335054"/>
    <w:rsid w:val="03946E95"/>
    <w:rsid w:val="03CD64AC"/>
    <w:rsid w:val="03EC33F2"/>
    <w:rsid w:val="03F7E0F5"/>
    <w:rsid w:val="04DD672F"/>
    <w:rsid w:val="059B8981"/>
    <w:rsid w:val="062DB4DC"/>
    <w:rsid w:val="06626D13"/>
    <w:rsid w:val="0681BB93"/>
    <w:rsid w:val="08286DD7"/>
    <w:rsid w:val="08312F43"/>
    <w:rsid w:val="08850329"/>
    <w:rsid w:val="0960F081"/>
    <w:rsid w:val="09C6A6B0"/>
    <w:rsid w:val="0AB26C4F"/>
    <w:rsid w:val="0B110010"/>
    <w:rsid w:val="0B730A89"/>
    <w:rsid w:val="0BF389E1"/>
    <w:rsid w:val="0CBAD711"/>
    <w:rsid w:val="0DD7C433"/>
    <w:rsid w:val="0DEFDE5B"/>
    <w:rsid w:val="0DF8952F"/>
    <w:rsid w:val="0E4EC5FE"/>
    <w:rsid w:val="0E7DEF86"/>
    <w:rsid w:val="10C7CC2D"/>
    <w:rsid w:val="10EACA53"/>
    <w:rsid w:val="11616172"/>
    <w:rsid w:val="118E553D"/>
    <w:rsid w:val="123253FA"/>
    <w:rsid w:val="12CD755F"/>
    <w:rsid w:val="133DFAC3"/>
    <w:rsid w:val="1418BD92"/>
    <w:rsid w:val="14536A16"/>
    <w:rsid w:val="147D07CE"/>
    <w:rsid w:val="14DA956D"/>
    <w:rsid w:val="1525DE69"/>
    <w:rsid w:val="15C10E05"/>
    <w:rsid w:val="15CB2A8F"/>
    <w:rsid w:val="161FAEDE"/>
    <w:rsid w:val="16871F91"/>
    <w:rsid w:val="16A2C140"/>
    <w:rsid w:val="16D0ED4D"/>
    <w:rsid w:val="172563A8"/>
    <w:rsid w:val="175DDA85"/>
    <w:rsid w:val="17C90743"/>
    <w:rsid w:val="18205675"/>
    <w:rsid w:val="18EB3296"/>
    <w:rsid w:val="197DB9B6"/>
    <w:rsid w:val="1995E79E"/>
    <w:rsid w:val="1B356959"/>
    <w:rsid w:val="1B451099"/>
    <w:rsid w:val="1C767568"/>
    <w:rsid w:val="1CC0FFC8"/>
    <w:rsid w:val="1CCE455D"/>
    <w:rsid w:val="1CF15D1B"/>
    <w:rsid w:val="1DEA0DA4"/>
    <w:rsid w:val="1E05F316"/>
    <w:rsid w:val="1E2749DE"/>
    <w:rsid w:val="1E4A619C"/>
    <w:rsid w:val="1E4CBF7C"/>
    <w:rsid w:val="1E8AFC2E"/>
    <w:rsid w:val="1F027BEC"/>
    <w:rsid w:val="1F581F56"/>
    <w:rsid w:val="1F759F4D"/>
    <w:rsid w:val="20656631"/>
    <w:rsid w:val="206880E6"/>
    <w:rsid w:val="20DE4248"/>
    <w:rsid w:val="221E2732"/>
    <w:rsid w:val="2233DB2E"/>
    <w:rsid w:val="2268819B"/>
    <w:rsid w:val="22EE081E"/>
    <w:rsid w:val="230F279E"/>
    <w:rsid w:val="2312E60A"/>
    <w:rsid w:val="231746FA"/>
    <w:rsid w:val="23A32D16"/>
    <w:rsid w:val="2415E30A"/>
    <w:rsid w:val="2583B0C2"/>
    <w:rsid w:val="25A76E6D"/>
    <w:rsid w:val="28320CEC"/>
    <w:rsid w:val="283424AE"/>
    <w:rsid w:val="283FEDC4"/>
    <w:rsid w:val="28AB249A"/>
    <w:rsid w:val="2AAC695A"/>
    <w:rsid w:val="2B3394B1"/>
    <w:rsid w:val="2C62FF4C"/>
    <w:rsid w:val="2CE270E9"/>
    <w:rsid w:val="2D20A942"/>
    <w:rsid w:val="2D7E95BD"/>
    <w:rsid w:val="2DDC43A2"/>
    <w:rsid w:val="2E8CC9F5"/>
    <w:rsid w:val="2F33ECC3"/>
    <w:rsid w:val="304BC9F2"/>
    <w:rsid w:val="3129F05D"/>
    <w:rsid w:val="316DE180"/>
    <w:rsid w:val="31B1803F"/>
    <w:rsid w:val="31F3E794"/>
    <w:rsid w:val="32770E16"/>
    <w:rsid w:val="328723BE"/>
    <w:rsid w:val="335A039F"/>
    <w:rsid w:val="336F4CCB"/>
    <w:rsid w:val="33A719EA"/>
    <w:rsid w:val="3430FF02"/>
    <w:rsid w:val="34E4D1BC"/>
    <w:rsid w:val="34EC84CF"/>
    <w:rsid w:val="34FD2A0E"/>
    <w:rsid w:val="36EEC78E"/>
    <w:rsid w:val="370BAF68"/>
    <w:rsid w:val="3790B5E5"/>
    <w:rsid w:val="37D27FC8"/>
    <w:rsid w:val="382CAB74"/>
    <w:rsid w:val="3869E7AE"/>
    <w:rsid w:val="3922987B"/>
    <w:rsid w:val="3A11FC80"/>
    <w:rsid w:val="3A351371"/>
    <w:rsid w:val="3A4E6DA4"/>
    <w:rsid w:val="3B75E2EE"/>
    <w:rsid w:val="3C4BC0ED"/>
    <w:rsid w:val="3DB4E40A"/>
    <w:rsid w:val="3DDF71F2"/>
    <w:rsid w:val="3E9E8C18"/>
    <w:rsid w:val="3EB79F99"/>
    <w:rsid w:val="3F05F3E3"/>
    <w:rsid w:val="40FB8D72"/>
    <w:rsid w:val="41C56118"/>
    <w:rsid w:val="42BA1135"/>
    <w:rsid w:val="42CC4196"/>
    <w:rsid w:val="4367CC76"/>
    <w:rsid w:val="436B94DD"/>
    <w:rsid w:val="44B4DA94"/>
    <w:rsid w:val="44C1D6D7"/>
    <w:rsid w:val="452EAE11"/>
    <w:rsid w:val="45631255"/>
    <w:rsid w:val="461D6276"/>
    <w:rsid w:val="469A7ECB"/>
    <w:rsid w:val="47154724"/>
    <w:rsid w:val="47D991A1"/>
    <w:rsid w:val="4821AFBE"/>
    <w:rsid w:val="4870E4AD"/>
    <w:rsid w:val="49D70DFA"/>
    <w:rsid w:val="49FF1D0F"/>
    <w:rsid w:val="4A24F8A1"/>
    <w:rsid w:val="4A33D546"/>
    <w:rsid w:val="4C7913DB"/>
    <w:rsid w:val="4CAD676B"/>
    <w:rsid w:val="4CE2C036"/>
    <w:rsid w:val="4D181161"/>
    <w:rsid w:val="4D4AB6B8"/>
    <w:rsid w:val="4E86DC30"/>
    <w:rsid w:val="4F15AEF5"/>
    <w:rsid w:val="501AEF54"/>
    <w:rsid w:val="5036B7C0"/>
    <w:rsid w:val="5079183D"/>
    <w:rsid w:val="50AA0BEF"/>
    <w:rsid w:val="51342273"/>
    <w:rsid w:val="5208CD33"/>
    <w:rsid w:val="52B0A8CB"/>
    <w:rsid w:val="52CD6795"/>
    <w:rsid w:val="52D718A3"/>
    <w:rsid w:val="52E35805"/>
    <w:rsid w:val="52FF52AD"/>
    <w:rsid w:val="545BF332"/>
    <w:rsid w:val="54A936B7"/>
    <w:rsid w:val="55939B2E"/>
    <w:rsid w:val="5606FF19"/>
    <w:rsid w:val="56328D8D"/>
    <w:rsid w:val="56339970"/>
    <w:rsid w:val="5660C2C7"/>
    <w:rsid w:val="576037E7"/>
    <w:rsid w:val="57C9E510"/>
    <w:rsid w:val="5806B1BE"/>
    <w:rsid w:val="5838A00B"/>
    <w:rsid w:val="58BD077E"/>
    <w:rsid w:val="59BDAD52"/>
    <w:rsid w:val="5A100407"/>
    <w:rsid w:val="5A67B3F9"/>
    <w:rsid w:val="5A74006D"/>
    <w:rsid w:val="5AFB61EA"/>
    <w:rsid w:val="5B0B38DD"/>
    <w:rsid w:val="5B3242A8"/>
    <w:rsid w:val="5B5B3710"/>
    <w:rsid w:val="5C1970AE"/>
    <w:rsid w:val="5C36DE54"/>
    <w:rsid w:val="5C5ABCD7"/>
    <w:rsid w:val="5D36DBF5"/>
    <w:rsid w:val="5EA093DF"/>
    <w:rsid w:val="5EC7CFE5"/>
    <w:rsid w:val="5ECD58FC"/>
    <w:rsid w:val="5FA26A7B"/>
    <w:rsid w:val="5FAE487D"/>
    <w:rsid w:val="5FE4F89F"/>
    <w:rsid w:val="5FEFDBD0"/>
    <w:rsid w:val="60061872"/>
    <w:rsid w:val="613187F9"/>
    <w:rsid w:val="616EF704"/>
    <w:rsid w:val="627B180B"/>
    <w:rsid w:val="63197AA1"/>
    <w:rsid w:val="637703F5"/>
    <w:rsid w:val="63AA8741"/>
    <w:rsid w:val="6448AB4B"/>
    <w:rsid w:val="64972DEF"/>
    <w:rsid w:val="65269FE0"/>
    <w:rsid w:val="66390F43"/>
    <w:rsid w:val="66F923D2"/>
    <w:rsid w:val="696D609E"/>
    <w:rsid w:val="69D03AAF"/>
    <w:rsid w:val="6AAB6C17"/>
    <w:rsid w:val="6B8F17B2"/>
    <w:rsid w:val="6B9B710A"/>
    <w:rsid w:val="6B9D9C19"/>
    <w:rsid w:val="6C95BA06"/>
    <w:rsid w:val="6CCE6875"/>
    <w:rsid w:val="6D29BB79"/>
    <w:rsid w:val="6D480106"/>
    <w:rsid w:val="6D5D1BB0"/>
    <w:rsid w:val="6D8C3930"/>
    <w:rsid w:val="6DCBF0AF"/>
    <w:rsid w:val="6DDE1FE9"/>
    <w:rsid w:val="6E3ADD74"/>
    <w:rsid w:val="6EAACF0F"/>
    <w:rsid w:val="6FC79E0D"/>
    <w:rsid w:val="7012B850"/>
    <w:rsid w:val="70566570"/>
    <w:rsid w:val="7217FBEE"/>
    <w:rsid w:val="7377B7E0"/>
    <w:rsid w:val="74274548"/>
    <w:rsid w:val="74BCB960"/>
    <w:rsid w:val="7542A71D"/>
    <w:rsid w:val="761FB06D"/>
    <w:rsid w:val="76A7DBFA"/>
    <w:rsid w:val="783744B4"/>
    <w:rsid w:val="7A58F4FA"/>
    <w:rsid w:val="7BC73061"/>
    <w:rsid w:val="7C761F2C"/>
    <w:rsid w:val="7E51C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452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29"/>
    <w:pPr>
      <w:spacing w:after="120" w:line="480" w:lineRule="auto"/>
    </w:pPr>
    <w:rPr>
      <w:rFonts w:ascii="Calibri" w:hAnsi="Calibri" w:cs="Segoe UI"/>
      <w:color w:val="212121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645"/>
    <w:p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645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645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0645"/>
    <w:pPr>
      <w:keepNext/>
      <w:keepLines/>
      <w:spacing w:before="80" w:after="40"/>
      <w:outlineLvl w:val="3"/>
    </w:pPr>
    <w:rPr>
      <w:rFonts w:eastAsiaTheme="majorEastAsia" w:cs="Calibri"/>
      <w:color w:val="auto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6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64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64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64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64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645"/>
    <w:rPr>
      <w:rFonts w:ascii="Calibri" w:hAnsi="Calibri" w:cs="Segoe UI"/>
      <w:b/>
      <w:bCs/>
      <w:color w:val="212121"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0645"/>
    <w:rPr>
      <w:rFonts w:ascii="Calibri" w:hAnsi="Calibri" w:cs="Segoe UI"/>
      <w:b/>
      <w:bCs/>
      <w:i/>
      <w:iCs/>
      <w:color w:val="21212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E0645"/>
    <w:rPr>
      <w:rFonts w:ascii="Calibri" w:hAnsi="Calibri" w:cs="Segoe UI"/>
      <w:i/>
      <w:iCs/>
      <w:color w:val="21212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E0645"/>
    <w:rPr>
      <w:rFonts w:ascii="Calibri" w:eastAsiaTheme="majorEastAsia" w:hAnsi="Calibri" w:cs="Calibri"/>
      <w:kern w:val="0"/>
      <w:u w:val="single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645"/>
    <w:rPr>
      <w:rFonts w:eastAsiaTheme="majorEastAsia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645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645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645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645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E064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64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6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64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E06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645"/>
    <w:rPr>
      <w:rFonts w:ascii="Calibri" w:hAnsi="Calibri" w:cs="Segoe U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0E0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6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6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645"/>
    <w:rPr>
      <w:rFonts w:ascii="Calibri" w:hAnsi="Calibri" w:cs="Segoe UI"/>
      <w:i/>
      <w:iCs/>
      <w:color w:val="2F5496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E06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0E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E0645"/>
    <w:rPr>
      <w:rFonts w:ascii="Calibri" w:hAnsi="Calibri" w:cs="Segoe UI"/>
      <w:color w:val="212121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645"/>
    <w:rPr>
      <w:rFonts w:ascii="Calibri" w:hAnsi="Calibri" w:cs="Segoe UI"/>
      <w:color w:val="212121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0E0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E0645"/>
    <w:rPr>
      <w:i/>
      <w:iCs/>
    </w:rPr>
  </w:style>
  <w:style w:type="character" w:customStyle="1" w:styleId="ref-journal">
    <w:name w:val="ref-journal"/>
    <w:basedOn w:val="DefaultParagraphFont"/>
    <w:rsid w:val="000E0645"/>
  </w:style>
  <w:style w:type="character" w:customStyle="1" w:styleId="ref-vol">
    <w:name w:val="ref-vol"/>
    <w:basedOn w:val="DefaultParagraphFont"/>
    <w:rsid w:val="000E0645"/>
  </w:style>
  <w:style w:type="character" w:styleId="Hyperlink">
    <w:name w:val="Hyperlink"/>
    <w:basedOn w:val="DefaultParagraphFont"/>
    <w:uiPriority w:val="99"/>
    <w:unhideWhenUsed/>
    <w:rsid w:val="000E0645"/>
    <w:rPr>
      <w:color w:val="0000FF"/>
      <w:u w:val="single"/>
    </w:rPr>
  </w:style>
  <w:style w:type="character" w:customStyle="1" w:styleId="nowrap">
    <w:name w:val="nowrap"/>
    <w:basedOn w:val="DefaultParagraphFont"/>
    <w:rsid w:val="000E0645"/>
  </w:style>
  <w:style w:type="paragraph" w:customStyle="1" w:styleId="p">
    <w:name w:val="p"/>
    <w:basedOn w:val="Normal"/>
    <w:rsid w:val="000E0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E06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0645"/>
    <w:pPr>
      <w:spacing w:after="0"/>
      <w:jc w:val="center"/>
    </w:pPr>
    <w:rPr>
      <w:rFonts w:cs="Calibri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0645"/>
    <w:rPr>
      <w:rFonts w:ascii="Calibri" w:hAnsi="Calibri" w:cs="Segoe UI"/>
      <w:color w:val="212121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E0645"/>
    <w:rPr>
      <w:rFonts w:ascii="Calibri" w:hAnsi="Calibri" w:cs="Calibri"/>
      <w:noProof/>
      <w:color w:val="212121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0645"/>
    <w:pPr>
      <w:spacing w:line="240" w:lineRule="auto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0E0645"/>
    <w:rPr>
      <w:rFonts w:ascii="Calibri" w:hAnsi="Calibri" w:cs="Calibri"/>
      <w:noProof/>
      <w:color w:val="212121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E064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E0645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0E0645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E0645"/>
    <w:rPr>
      <w:rFonts w:ascii="Times New Roman" w:hAnsi="Times New Roman" w:cs="Times New Roman"/>
      <w:color w:val="212121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rsid w:val="000E06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0E0645"/>
    <w:pPr>
      <w:suppressAutoHyphens/>
      <w:autoSpaceDN w:val="0"/>
      <w:spacing w:line="240" w:lineRule="auto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E0645"/>
    <w:rPr>
      <w:rFonts w:ascii="Calibri" w:eastAsia="Calibri" w:hAnsi="Calibri" w:cs="Segoe UI"/>
      <w:color w:val="212121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E0645"/>
    <w:pPr>
      <w:spacing w:after="0" w:line="240" w:lineRule="auto"/>
    </w:pPr>
    <w:rPr>
      <w:rFonts w:ascii="Calibri" w:hAnsi="Calibri" w:cs="Segoe UI"/>
      <w:color w:val="212121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0645"/>
    <w:pPr>
      <w:spacing w:after="0" w:line="240" w:lineRule="auto"/>
    </w:pPr>
    <w:rPr>
      <w:rFonts w:ascii="Calibri" w:hAnsi="Calibri" w:cs="Segoe UI"/>
      <w:color w:val="212121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645"/>
    <w:pPr>
      <w:suppressAutoHyphens w:val="0"/>
      <w:autoSpaceDN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645"/>
    <w:rPr>
      <w:rFonts w:ascii="Calibri" w:eastAsia="Calibri" w:hAnsi="Calibri" w:cs="Segoe UI"/>
      <w:b/>
      <w:bCs/>
      <w:color w:val="212121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E0645"/>
    <w:rPr>
      <w:color w:val="666666"/>
    </w:rPr>
  </w:style>
  <w:style w:type="character" w:styleId="PageNumber">
    <w:name w:val="page number"/>
    <w:basedOn w:val="DefaultParagraphFont"/>
    <w:rsid w:val="00046894"/>
  </w:style>
  <w:style w:type="character" w:styleId="LineNumber">
    <w:name w:val="line number"/>
    <w:basedOn w:val="DefaultParagraphFont"/>
    <w:uiPriority w:val="99"/>
    <w:semiHidden/>
    <w:unhideWhenUsed/>
    <w:rsid w:val="001F54C8"/>
  </w:style>
  <w:style w:type="character" w:customStyle="1" w:styleId="cf01">
    <w:name w:val="cf01"/>
    <w:basedOn w:val="DefaultParagraphFont"/>
    <w:rsid w:val="00F95B9D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aliases w:val="wcp_Footnote"/>
    <w:basedOn w:val="Normal"/>
    <w:link w:val="FootnoteTextChar"/>
    <w:rsid w:val="002B4CF2"/>
    <w:pPr>
      <w:spacing w:before="60" w:after="0" w:line="240" w:lineRule="auto"/>
      <w:ind w:left="284" w:hanging="284"/>
    </w:pPr>
    <w:rPr>
      <w:rFonts w:ascii="Times New Roman" w:eastAsia="Times New Roman" w:hAnsi="Times New Roman" w:cs="Times New Roman"/>
      <w:color w:val="auto"/>
      <w:sz w:val="20"/>
      <w:szCs w:val="20"/>
      <w:lang w:val="en-US"/>
    </w:rPr>
  </w:style>
  <w:style w:type="character" w:customStyle="1" w:styleId="FootnoteTextChar">
    <w:name w:val="Footnote Text Char"/>
    <w:aliases w:val="wcp_Footnote Char"/>
    <w:basedOn w:val="DefaultParagraphFont"/>
    <w:link w:val="FootnoteText"/>
    <w:rsid w:val="002B4CF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4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9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0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12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9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9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9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86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3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25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93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4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7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5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21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5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6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295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43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5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40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00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1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87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55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6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2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1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87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05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20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383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9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5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4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0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5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5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2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48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4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1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8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09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2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8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3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50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48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87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3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4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50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61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36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4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6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2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08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6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702</Words>
  <Characters>9708</Characters>
  <Application>Microsoft Office Word</Application>
  <DocSecurity>0</DocSecurity>
  <Lines>80</Lines>
  <Paragraphs>22</Paragraphs>
  <ScaleCrop>false</ScaleCrop>
  <Company/>
  <LinksUpToDate>false</LinksUpToDate>
  <CharactersWithSpaces>1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8T15:15:00Z</dcterms:created>
  <dcterms:modified xsi:type="dcterms:W3CDTF">2024-11-08T15:15:00Z</dcterms:modified>
</cp:coreProperties>
</file>